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2D312F" w14:textId="404B2EA9" w:rsidR="003C386A" w:rsidRPr="00C43428" w:rsidRDefault="00E107B1" w:rsidP="00C43428">
      <w:pPr>
        <w:pStyle w:val="Heading1"/>
        <w:jc w:val="center"/>
        <w:rPr>
          <w:b/>
        </w:rPr>
      </w:pPr>
      <w:r w:rsidRPr="00135E83">
        <w:rPr>
          <w:b/>
        </w:rPr>
        <w:t>Supporting</w:t>
      </w:r>
      <w:r w:rsidR="006C74A1" w:rsidRPr="00135E83">
        <w:rPr>
          <w:b/>
        </w:rPr>
        <w:t xml:space="preserve"> Information</w:t>
      </w:r>
      <w:r w:rsidR="00136CCC">
        <w:rPr>
          <w:b/>
        </w:rPr>
        <w:t xml:space="preserve"> </w:t>
      </w:r>
    </w:p>
    <w:p w14:paraId="35F58169" w14:textId="152A04D3" w:rsidR="00C43428" w:rsidRDefault="00136CCC" w:rsidP="00C43428">
      <w:pPr>
        <w:pStyle w:val="Heading2"/>
      </w:pPr>
      <w:r>
        <w:t>1</w:t>
      </w:r>
      <w:r w:rsidR="00FB60F8">
        <w:t>.  Comparison of CFA at different t</w:t>
      </w:r>
      <w:r w:rsidR="00C43428">
        <w:t>ime-points</w:t>
      </w:r>
    </w:p>
    <w:p w14:paraId="32ECA196" w14:textId="0AFB93A9" w:rsidR="00BA5518" w:rsidRPr="00BA5518" w:rsidRDefault="00BA5518" w:rsidP="00BA5518">
      <w:r>
        <w:t>In order to ensure that there are no differences in the results of the CFA at baseline and follow-up, the results from these two time-points have been presented side-by-side. For the baseline data, the study cohort comprised the full set of participants (1018 subjects), whilst the data at immediate follow-up comprised the intervention groups only (765 subjects)</w:t>
      </w:r>
    </w:p>
    <w:p w14:paraId="705790CC" w14:textId="0BCF06CE" w:rsidR="00C43428" w:rsidRDefault="00136CCC" w:rsidP="00C43428">
      <w:pPr>
        <w:pStyle w:val="Tabletitle"/>
      </w:pPr>
      <w:r>
        <w:t xml:space="preserve">S1 </w:t>
      </w:r>
      <w:r w:rsidR="008B15AF">
        <w:t xml:space="preserve">Table </w:t>
      </w:r>
      <w:r w:rsidR="00C43428">
        <w:t>1. Fit parameters for CFA at different time-points</w:t>
      </w:r>
    </w:p>
    <w:tbl>
      <w:tblPr>
        <w:tblStyle w:val="TableGrid"/>
        <w:tblW w:w="9784" w:type="dxa"/>
        <w:jc w:val="center"/>
        <w:tblLayout w:type="fixed"/>
        <w:tblLook w:val="04A0" w:firstRow="1" w:lastRow="0" w:firstColumn="1" w:lastColumn="0" w:noHBand="0" w:noVBand="1"/>
      </w:tblPr>
      <w:tblGrid>
        <w:gridCol w:w="1304"/>
        <w:gridCol w:w="1133"/>
        <w:gridCol w:w="1108"/>
        <w:gridCol w:w="1134"/>
        <w:gridCol w:w="1276"/>
        <w:gridCol w:w="1134"/>
        <w:gridCol w:w="1275"/>
        <w:gridCol w:w="1420"/>
      </w:tblGrid>
      <w:tr w:rsidR="00DD3B37" w14:paraId="71BFEB73" w14:textId="77777777" w:rsidTr="00BD23AE">
        <w:trPr>
          <w:jc w:val="center"/>
        </w:trPr>
        <w:tc>
          <w:tcPr>
            <w:tcW w:w="1304" w:type="dxa"/>
            <w:vMerge w:val="restart"/>
            <w:vAlign w:val="center"/>
          </w:tcPr>
          <w:p w14:paraId="6A5ADF50" w14:textId="77777777" w:rsidR="00C43428" w:rsidRPr="00CF566F" w:rsidRDefault="00C43428" w:rsidP="00C43428">
            <w:pPr>
              <w:pStyle w:val="Tablebodyfont"/>
              <w:rPr>
                <w:b/>
              </w:rPr>
            </w:pPr>
            <w:r w:rsidRPr="00CF566F">
              <w:rPr>
                <w:b/>
              </w:rPr>
              <w:t>Parameters</w:t>
            </w:r>
          </w:p>
        </w:tc>
        <w:tc>
          <w:tcPr>
            <w:tcW w:w="1133" w:type="dxa"/>
            <w:vMerge w:val="restart"/>
            <w:vAlign w:val="center"/>
          </w:tcPr>
          <w:p w14:paraId="3B35EDFC" w14:textId="149E151B" w:rsidR="00C43428" w:rsidRPr="00CF566F" w:rsidRDefault="00D178C2" w:rsidP="00C43428">
            <w:pPr>
              <w:pStyle w:val="Tablebodyfont"/>
              <w:jc w:val="center"/>
              <w:rPr>
                <w:b/>
              </w:rPr>
            </w:pPr>
            <w:r>
              <w:rPr>
                <w:b/>
              </w:rPr>
              <w:t xml:space="preserve">Values indicative of good fit </w:t>
            </w:r>
            <w:r w:rsidRPr="00C212E9">
              <w:rPr>
                <w:noProof/>
              </w:rPr>
              <w:t>[26,27,29]</w:t>
            </w:r>
          </w:p>
        </w:tc>
        <w:tc>
          <w:tcPr>
            <w:tcW w:w="3518" w:type="dxa"/>
            <w:gridSpan w:val="3"/>
            <w:vAlign w:val="center"/>
          </w:tcPr>
          <w:p w14:paraId="1EF7A1EF" w14:textId="181B0183" w:rsidR="00C43428" w:rsidRPr="00CF566F" w:rsidRDefault="00C43428" w:rsidP="00C43428">
            <w:pPr>
              <w:pStyle w:val="Tablebodyfont"/>
              <w:jc w:val="center"/>
              <w:rPr>
                <w:b/>
              </w:rPr>
            </w:pPr>
            <w:r>
              <w:rPr>
                <w:b/>
              </w:rPr>
              <w:t>Baseline</w:t>
            </w:r>
          </w:p>
        </w:tc>
        <w:tc>
          <w:tcPr>
            <w:tcW w:w="3829" w:type="dxa"/>
            <w:gridSpan w:val="3"/>
            <w:vAlign w:val="center"/>
          </w:tcPr>
          <w:p w14:paraId="1D0C08F2" w14:textId="3A1A1F35" w:rsidR="00C43428" w:rsidRPr="00CF566F" w:rsidRDefault="00C43428" w:rsidP="00C43428">
            <w:pPr>
              <w:pStyle w:val="Tablebodyfont"/>
              <w:jc w:val="center"/>
              <w:rPr>
                <w:b/>
              </w:rPr>
            </w:pPr>
            <w:r>
              <w:rPr>
                <w:b/>
              </w:rPr>
              <w:t>Immediate follow-up</w:t>
            </w:r>
          </w:p>
        </w:tc>
      </w:tr>
      <w:tr w:rsidR="00DD3B37" w14:paraId="66090DF7" w14:textId="77777777" w:rsidTr="00BD23AE">
        <w:trPr>
          <w:jc w:val="center"/>
        </w:trPr>
        <w:tc>
          <w:tcPr>
            <w:tcW w:w="1304" w:type="dxa"/>
            <w:vMerge/>
            <w:vAlign w:val="center"/>
          </w:tcPr>
          <w:p w14:paraId="6AB89C2D" w14:textId="77777777" w:rsidR="00C43428" w:rsidRPr="00CF566F" w:rsidRDefault="00C43428" w:rsidP="00C43428">
            <w:pPr>
              <w:pStyle w:val="Tablebodyfont"/>
              <w:rPr>
                <w:b/>
              </w:rPr>
            </w:pPr>
          </w:p>
        </w:tc>
        <w:tc>
          <w:tcPr>
            <w:tcW w:w="1133" w:type="dxa"/>
            <w:vMerge/>
            <w:vAlign w:val="center"/>
          </w:tcPr>
          <w:p w14:paraId="474C5EDC" w14:textId="77777777" w:rsidR="00C43428" w:rsidRPr="00CF566F" w:rsidRDefault="00C43428" w:rsidP="00C43428">
            <w:pPr>
              <w:pStyle w:val="Tablebodyfont"/>
              <w:jc w:val="center"/>
              <w:rPr>
                <w:b/>
              </w:rPr>
            </w:pPr>
          </w:p>
        </w:tc>
        <w:tc>
          <w:tcPr>
            <w:tcW w:w="1108" w:type="dxa"/>
            <w:vAlign w:val="center"/>
          </w:tcPr>
          <w:p w14:paraId="57E00911" w14:textId="77777777" w:rsidR="00C43428" w:rsidRPr="00CF566F" w:rsidRDefault="00C43428" w:rsidP="00C43428">
            <w:pPr>
              <w:pStyle w:val="Tablebodyfont"/>
              <w:jc w:val="center"/>
              <w:rPr>
                <w:b/>
              </w:rPr>
            </w:pPr>
            <w:r w:rsidRPr="00CF566F">
              <w:rPr>
                <w:b/>
              </w:rPr>
              <w:t>Single</w:t>
            </w:r>
          </w:p>
        </w:tc>
        <w:tc>
          <w:tcPr>
            <w:tcW w:w="1134" w:type="dxa"/>
            <w:vAlign w:val="center"/>
          </w:tcPr>
          <w:p w14:paraId="48C8C7A3" w14:textId="77777777" w:rsidR="00C43428" w:rsidRPr="00CF566F" w:rsidRDefault="00C43428" w:rsidP="00C43428">
            <w:pPr>
              <w:pStyle w:val="Tablebodyfont"/>
              <w:jc w:val="center"/>
              <w:rPr>
                <w:b/>
              </w:rPr>
            </w:pPr>
            <w:r w:rsidRPr="00CF566F">
              <w:rPr>
                <w:b/>
              </w:rPr>
              <w:t>Dual</w:t>
            </w:r>
          </w:p>
        </w:tc>
        <w:tc>
          <w:tcPr>
            <w:tcW w:w="1276" w:type="dxa"/>
            <w:vAlign w:val="center"/>
          </w:tcPr>
          <w:p w14:paraId="599F98B9" w14:textId="77777777" w:rsidR="00C43428" w:rsidRPr="00CF566F" w:rsidRDefault="00C43428" w:rsidP="00C43428">
            <w:pPr>
              <w:pStyle w:val="Tablebodyfont"/>
              <w:jc w:val="center"/>
              <w:rPr>
                <w:b/>
              </w:rPr>
            </w:pPr>
            <w:r>
              <w:rPr>
                <w:b/>
              </w:rPr>
              <w:t>TRI-RISK</w:t>
            </w:r>
          </w:p>
        </w:tc>
        <w:tc>
          <w:tcPr>
            <w:tcW w:w="1134" w:type="dxa"/>
            <w:vAlign w:val="center"/>
          </w:tcPr>
          <w:p w14:paraId="5AB2C93F" w14:textId="77777777" w:rsidR="00C43428" w:rsidRPr="00CF566F" w:rsidRDefault="00C43428" w:rsidP="00C43428">
            <w:pPr>
              <w:pStyle w:val="Tablebodyfont"/>
              <w:jc w:val="center"/>
              <w:rPr>
                <w:b/>
              </w:rPr>
            </w:pPr>
            <w:r w:rsidRPr="00CF566F">
              <w:rPr>
                <w:b/>
              </w:rPr>
              <w:t>Single</w:t>
            </w:r>
          </w:p>
        </w:tc>
        <w:tc>
          <w:tcPr>
            <w:tcW w:w="1275" w:type="dxa"/>
            <w:vAlign w:val="center"/>
          </w:tcPr>
          <w:p w14:paraId="17DF6023" w14:textId="77777777" w:rsidR="00C43428" w:rsidRPr="00CF566F" w:rsidRDefault="00C43428" w:rsidP="00C43428">
            <w:pPr>
              <w:pStyle w:val="Tablebodyfont"/>
              <w:jc w:val="center"/>
              <w:rPr>
                <w:b/>
              </w:rPr>
            </w:pPr>
            <w:r w:rsidRPr="00CF566F">
              <w:rPr>
                <w:b/>
              </w:rPr>
              <w:t>Dual</w:t>
            </w:r>
          </w:p>
        </w:tc>
        <w:tc>
          <w:tcPr>
            <w:tcW w:w="1417" w:type="dxa"/>
            <w:vAlign w:val="center"/>
          </w:tcPr>
          <w:p w14:paraId="6F77E7EB" w14:textId="77777777" w:rsidR="00C43428" w:rsidRPr="00CF566F" w:rsidRDefault="00C43428" w:rsidP="00C43428">
            <w:pPr>
              <w:pStyle w:val="Tablebodyfont"/>
              <w:jc w:val="center"/>
              <w:rPr>
                <w:b/>
              </w:rPr>
            </w:pPr>
            <w:r>
              <w:rPr>
                <w:b/>
              </w:rPr>
              <w:t>TRI-RISK</w:t>
            </w:r>
          </w:p>
        </w:tc>
      </w:tr>
      <w:tr w:rsidR="00DD3B37" w:rsidRPr="00DB4340" w14:paraId="0D92B797" w14:textId="77777777" w:rsidTr="00BD23AE">
        <w:trPr>
          <w:jc w:val="center"/>
        </w:trPr>
        <w:tc>
          <w:tcPr>
            <w:tcW w:w="1304" w:type="dxa"/>
          </w:tcPr>
          <w:p w14:paraId="0469B6A5" w14:textId="77777777" w:rsidR="00C43428" w:rsidRPr="006F2EA5" w:rsidRDefault="00C43428" w:rsidP="00C43428">
            <w:pPr>
              <w:pStyle w:val="Tablebodyfont"/>
            </w:pPr>
            <w:r>
              <w:t>p</w:t>
            </w:r>
          </w:p>
        </w:tc>
        <w:tc>
          <w:tcPr>
            <w:tcW w:w="1133" w:type="dxa"/>
          </w:tcPr>
          <w:p w14:paraId="6690795B" w14:textId="0EFED8F0" w:rsidR="00C43428" w:rsidRPr="008D14CD" w:rsidRDefault="001F75E3" w:rsidP="00C43428">
            <w:pPr>
              <w:pStyle w:val="Tablebodyfont"/>
              <w:jc w:val="center"/>
              <w:rPr>
                <w:color w:val="000000" w:themeColor="text1"/>
              </w:rPr>
            </w:pPr>
            <w:r>
              <w:rPr>
                <w:color w:val="000000" w:themeColor="text1"/>
              </w:rPr>
              <w:t>p</w:t>
            </w:r>
            <w:r w:rsidR="00C43428" w:rsidRPr="008D14CD">
              <w:rPr>
                <w:color w:val="000000" w:themeColor="text1"/>
              </w:rPr>
              <w:t>&gt;0.05</w:t>
            </w:r>
          </w:p>
        </w:tc>
        <w:tc>
          <w:tcPr>
            <w:tcW w:w="1108" w:type="dxa"/>
          </w:tcPr>
          <w:p w14:paraId="4F8C98B6" w14:textId="61D517A6" w:rsidR="00C43428" w:rsidRPr="004818AF" w:rsidRDefault="001F75E3" w:rsidP="00C43428">
            <w:pPr>
              <w:pStyle w:val="Tablebodyfont"/>
              <w:jc w:val="center"/>
            </w:pPr>
            <w:r>
              <w:t>p&lt;0.001</w:t>
            </w:r>
          </w:p>
        </w:tc>
        <w:tc>
          <w:tcPr>
            <w:tcW w:w="1134" w:type="dxa"/>
          </w:tcPr>
          <w:p w14:paraId="5FCB533C" w14:textId="46F91871" w:rsidR="00C43428" w:rsidRPr="00A90FD7" w:rsidRDefault="001F75E3" w:rsidP="00C43428">
            <w:pPr>
              <w:pStyle w:val="Tablebodyfont"/>
              <w:jc w:val="center"/>
            </w:pPr>
            <w:r>
              <w:t>p&lt;0.001</w:t>
            </w:r>
          </w:p>
        </w:tc>
        <w:tc>
          <w:tcPr>
            <w:tcW w:w="1276" w:type="dxa"/>
          </w:tcPr>
          <w:p w14:paraId="16450BD3" w14:textId="5D2B786C" w:rsidR="00C43428" w:rsidRPr="00A86F63" w:rsidRDefault="001F75E3" w:rsidP="00C43428">
            <w:pPr>
              <w:pStyle w:val="Tablebodyfont"/>
              <w:jc w:val="center"/>
            </w:pPr>
            <w:r>
              <w:t>p&lt;0.001</w:t>
            </w:r>
          </w:p>
        </w:tc>
        <w:tc>
          <w:tcPr>
            <w:tcW w:w="1134" w:type="dxa"/>
          </w:tcPr>
          <w:p w14:paraId="71E36E1F" w14:textId="67B7AB1D" w:rsidR="00C43428" w:rsidRPr="005E7397" w:rsidRDefault="001F75E3" w:rsidP="00C43428">
            <w:pPr>
              <w:pStyle w:val="Tablebodyfont"/>
              <w:jc w:val="center"/>
            </w:pPr>
            <w:r>
              <w:t>p&lt;0.001</w:t>
            </w:r>
          </w:p>
        </w:tc>
        <w:tc>
          <w:tcPr>
            <w:tcW w:w="1275" w:type="dxa"/>
          </w:tcPr>
          <w:p w14:paraId="3D049E9D" w14:textId="0C2C563F" w:rsidR="00C43428" w:rsidRPr="00A90FD7" w:rsidRDefault="001F75E3" w:rsidP="00C43428">
            <w:pPr>
              <w:pStyle w:val="Tablebodyfont"/>
              <w:jc w:val="center"/>
            </w:pPr>
            <w:r>
              <w:t>p&lt;0.001</w:t>
            </w:r>
          </w:p>
        </w:tc>
        <w:tc>
          <w:tcPr>
            <w:tcW w:w="1417" w:type="dxa"/>
          </w:tcPr>
          <w:p w14:paraId="7545B08B" w14:textId="1BF57925" w:rsidR="00C43428" w:rsidRPr="00C01792" w:rsidRDefault="001F75E3" w:rsidP="00C43428">
            <w:pPr>
              <w:pStyle w:val="Tablebodyfont"/>
              <w:jc w:val="center"/>
            </w:pPr>
            <w:r>
              <w:t>p&lt;0.001</w:t>
            </w:r>
          </w:p>
        </w:tc>
      </w:tr>
      <w:tr w:rsidR="00DD3B37" w:rsidRPr="00DB4340" w14:paraId="4894F0E6" w14:textId="77777777" w:rsidTr="00BD23AE">
        <w:trPr>
          <w:jc w:val="center"/>
        </w:trPr>
        <w:tc>
          <w:tcPr>
            <w:tcW w:w="1304" w:type="dxa"/>
          </w:tcPr>
          <w:p w14:paraId="5099CF55" w14:textId="77777777" w:rsidR="00C43428" w:rsidRDefault="00C43428" w:rsidP="00C43428">
            <w:pPr>
              <w:pStyle w:val="Tablebodyfont"/>
            </w:pPr>
            <w:r>
              <w:sym w:font="Symbol" w:char="F063"/>
            </w:r>
            <w:r>
              <w:rPr>
                <w:vertAlign w:val="superscript"/>
              </w:rPr>
              <w:t>2</w:t>
            </w:r>
          </w:p>
        </w:tc>
        <w:tc>
          <w:tcPr>
            <w:tcW w:w="1133" w:type="dxa"/>
          </w:tcPr>
          <w:p w14:paraId="37B3C18D" w14:textId="549210D7" w:rsidR="00C43428" w:rsidRPr="008D14CD" w:rsidRDefault="00C43428" w:rsidP="00C43428">
            <w:pPr>
              <w:pStyle w:val="Tablebodyfont"/>
              <w:jc w:val="center"/>
              <w:rPr>
                <w:color w:val="000000" w:themeColor="text1"/>
              </w:rPr>
            </w:pPr>
            <w:r>
              <w:rPr>
                <w:color w:val="000000" w:themeColor="text1"/>
              </w:rPr>
              <w:t>low</w:t>
            </w:r>
          </w:p>
        </w:tc>
        <w:tc>
          <w:tcPr>
            <w:tcW w:w="1108" w:type="dxa"/>
          </w:tcPr>
          <w:p w14:paraId="0615179E" w14:textId="77777777" w:rsidR="00C43428" w:rsidRPr="004818AF" w:rsidRDefault="00C43428" w:rsidP="00C43428">
            <w:pPr>
              <w:pStyle w:val="Tablebodyfont"/>
              <w:jc w:val="center"/>
            </w:pPr>
            <w:r w:rsidRPr="004818AF">
              <w:t>4254</w:t>
            </w:r>
          </w:p>
        </w:tc>
        <w:tc>
          <w:tcPr>
            <w:tcW w:w="1134" w:type="dxa"/>
          </w:tcPr>
          <w:p w14:paraId="7237B042" w14:textId="77777777" w:rsidR="00C43428" w:rsidRPr="00A90FD7" w:rsidRDefault="00C43428" w:rsidP="00C43428">
            <w:pPr>
              <w:pStyle w:val="Tablebodyfont"/>
              <w:jc w:val="center"/>
            </w:pPr>
            <w:r w:rsidRPr="00A90FD7">
              <w:t>2901</w:t>
            </w:r>
          </w:p>
        </w:tc>
        <w:tc>
          <w:tcPr>
            <w:tcW w:w="1276" w:type="dxa"/>
          </w:tcPr>
          <w:p w14:paraId="5D71C617" w14:textId="77777777" w:rsidR="00C43428" w:rsidRPr="00A86F63" w:rsidRDefault="00C43428" w:rsidP="00C43428">
            <w:pPr>
              <w:pStyle w:val="Tablebodyfont"/>
              <w:jc w:val="center"/>
            </w:pPr>
            <w:r w:rsidRPr="00A86F63">
              <w:t>2782</w:t>
            </w:r>
          </w:p>
        </w:tc>
        <w:tc>
          <w:tcPr>
            <w:tcW w:w="1134" w:type="dxa"/>
          </w:tcPr>
          <w:p w14:paraId="70C952C5" w14:textId="2014F6A9" w:rsidR="00C43428" w:rsidRPr="005E7397" w:rsidRDefault="005E7397" w:rsidP="00C43428">
            <w:pPr>
              <w:pStyle w:val="Tablebodyfont"/>
              <w:jc w:val="center"/>
            </w:pPr>
            <w:r>
              <w:t>3196</w:t>
            </w:r>
          </w:p>
        </w:tc>
        <w:tc>
          <w:tcPr>
            <w:tcW w:w="1275" w:type="dxa"/>
          </w:tcPr>
          <w:p w14:paraId="7679376A" w14:textId="2F819672" w:rsidR="00C43428" w:rsidRPr="00A90FD7" w:rsidRDefault="002B4A23" w:rsidP="00C43428">
            <w:pPr>
              <w:pStyle w:val="Tablebodyfont"/>
              <w:jc w:val="center"/>
            </w:pPr>
            <w:r>
              <w:t>2076</w:t>
            </w:r>
          </w:p>
        </w:tc>
        <w:tc>
          <w:tcPr>
            <w:tcW w:w="1417" w:type="dxa"/>
          </w:tcPr>
          <w:p w14:paraId="234FD46C" w14:textId="6EF3FA22" w:rsidR="00C43428" w:rsidRPr="00C01792" w:rsidRDefault="00D03645" w:rsidP="00C43428">
            <w:pPr>
              <w:pStyle w:val="Tablebodyfont"/>
              <w:jc w:val="center"/>
            </w:pPr>
            <w:r>
              <w:t>1995</w:t>
            </w:r>
          </w:p>
        </w:tc>
      </w:tr>
      <w:tr w:rsidR="00DD3B37" w:rsidRPr="00DB4340" w14:paraId="0CE5AC34" w14:textId="77777777" w:rsidTr="00BD23AE">
        <w:trPr>
          <w:jc w:val="center"/>
        </w:trPr>
        <w:tc>
          <w:tcPr>
            <w:tcW w:w="1304" w:type="dxa"/>
          </w:tcPr>
          <w:p w14:paraId="14EA9434" w14:textId="77777777" w:rsidR="00C43428" w:rsidRPr="00B9173E" w:rsidRDefault="00C43428" w:rsidP="00C43428">
            <w:pPr>
              <w:pStyle w:val="Tablebodyfont"/>
              <w:rPr>
                <w:i/>
              </w:rPr>
            </w:pPr>
            <w:r w:rsidRPr="00B9173E">
              <w:rPr>
                <w:i/>
              </w:rPr>
              <w:t>df</w:t>
            </w:r>
          </w:p>
        </w:tc>
        <w:tc>
          <w:tcPr>
            <w:tcW w:w="1133" w:type="dxa"/>
          </w:tcPr>
          <w:p w14:paraId="064450E8" w14:textId="77777777" w:rsidR="00C43428" w:rsidRDefault="00C43428" w:rsidP="00C43428">
            <w:pPr>
              <w:pStyle w:val="Tablebodyfont"/>
              <w:jc w:val="center"/>
            </w:pPr>
            <w:r>
              <w:t>-</w:t>
            </w:r>
          </w:p>
        </w:tc>
        <w:tc>
          <w:tcPr>
            <w:tcW w:w="1108" w:type="dxa"/>
          </w:tcPr>
          <w:p w14:paraId="05E088BC" w14:textId="018299BD" w:rsidR="00C43428" w:rsidRPr="004818AF" w:rsidRDefault="00DB4340" w:rsidP="00C43428">
            <w:pPr>
              <w:pStyle w:val="Tablebodyfont"/>
              <w:jc w:val="center"/>
            </w:pPr>
            <w:r>
              <w:t>1</w:t>
            </w:r>
            <w:r w:rsidR="00C43428" w:rsidRPr="004818AF">
              <w:t>3</w:t>
            </w:r>
            <w:r>
              <w:t>5</w:t>
            </w:r>
          </w:p>
        </w:tc>
        <w:tc>
          <w:tcPr>
            <w:tcW w:w="1134" w:type="dxa"/>
          </w:tcPr>
          <w:p w14:paraId="11EA4D78" w14:textId="2DCC3AA1" w:rsidR="00C43428" w:rsidRPr="00A90FD7" w:rsidRDefault="00A90FD7" w:rsidP="00C43428">
            <w:pPr>
              <w:pStyle w:val="Tablebodyfont"/>
              <w:jc w:val="center"/>
            </w:pPr>
            <w:r w:rsidRPr="00A90FD7">
              <w:t>134</w:t>
            </w:r>
          </w:p>
        </w:tc>
        <w:tc>
          <w:tcPr>
            <w:tcW w:w="1276" w:type="dxa"/>
          </w:tcPr>
          <w:p w14:paraId="64AABEC5" w14:textId="269082C8" w:rsidR="00C43428" w:rsidRPr="00A86F63" w:rsidRDefault="00A86F63" w:rsidP="00C43428">
            <w:pPr>
              <w:pStyle w:val="Tablebodyfont"/>
              <w:jc w:val="center"/>
            </w:pPr>
            <w:r>
              <w:t>132</w:t>
            </w:r>
          </w:p>
        </w:tc>
        <w:tc>
          <w:tcPr>
            <w:tcW w:w="1134" w:type="dxa"/>
          </w:tcPr>
          <w:p w14:paraId="05658507" w14:textId="50B5308F" w:rsidR="00C43428" w:rsidRPr="005E7397" w:rsidRDefault="005E7397" w:rsidP="00C43428">
            <w:pPr>
              <w:pStyle w:val="Tablebodyfont"/>
              <w:jc w:val="center"/>
            </w:pPr>
            <w:r>
              <w:t>135</w:t>
            </w:r>
          </w:p>
        </w:tc>
        <w:tc>
          <w:tcPr>
            <w:tcW w:w="1275" w:type="dxa"/>
          </w:tcPr>
          <w:p w14:paraId="22AD21E1" w14:textId="51845EEC" w:rsidR="00C43428" w:rsidRPr="00A90FD7" w:rsidRDefault="00A90FD7" w:rsidP="00C43428">
            <w:pPr>
              <w:pStyle w:val="Tablebodyfont"/>
              <w:jc w:val="center"/>
            </w:pPr>
            <w:r w:rsidRPr="00A90FD7">
              <w:t>134</w:t>
            </w:r>
          </w:p>
        </w:tc>
        <w:tc>
          <w:tcPr>
            <w:tcW w:w="1417" w:type="dxa"/>
          </w:tcPr>
          <w:p w14:paraId="66F98163" w14:textId="501B1D50" w:rsidR="00C43428" w:rsidRPr="00C01792" w:rsidRDefault="00C01792" w:rsidP="00C43428">
            <w:pPr>
              <w:pStyle w:val="Tablebodyfont"/>
              <w:jc w:val="center"/>
            </w:pPr>
            <w:r w:rsidRPr="00C01792">
              <w:t>132</w:t>
            </w:r>
          </w:p>
        </w:tc>
      </w:tr>
      <w:tr w:rsidR="00DD3B37" w:rsidRPr="00DB4340" w14:paraId="3729A362" w14:textId="77777777" w:rsidTr="00BD23AE">
        <w:trPr>
          <w:jc w:val="center"/>
        </w:trPr>
        <w:tc>
          <w:tcPr>
            <w:tcW w:w="1304" w:type="dxa"/>
          </w:tcPr>
          <w:p w14:paraId="620BF652" w14:textId="77777777" w:rsidR="00C43428" w:rsidRPr="00CF566F" w:rsidRDefault="00C43428" w:rsidP="00C43428">
            <w:pPr>
              <w:pStyle w:val="Tablebodyfont"/>
            </w:pPr>
            <w:r>
              <w:t>RMSEA</w:t>
            </w:r>
          </w:p>
        </w:tc>
        <w:tc>
          <w:tcPr>
            <w:tcW w:w="1133" w:type="dxa"/>
          </w:tcPr>
          <w:p w14:paraId="7FF580CD" w14:textId="12D34D00" w:rsidR="00C43428" w:rsidRPr="00CF566F" w:rsidRDefault="00C43428" w:rsidP="00C43428">
            <w:pPr>
              <w:pStyle w:val="Tablebodyfont"/>
              <w:jc w:val="center"/>
            </w:pPr>
            <w:r w:rsidRPr="00CF566F">
              <w:t>&lt;0.08</w:t>
            </w:r>
          </w:p>
        </w:tc>
        <w:tc>
          <w:tcPr>
            <w:tcW w:w="1108" w:type="dxa"/>
          </w:tcPr>
          <w:p w14:paraId="2D63A490" w14:textId="3F529A30" w:rsidR="00C43428" w:rsidRPr="004818AF" w:rsidRDefault="00E751FB" w:rsidP="00E751FB">
            <w:pPr>
              <w:pStyle w:val="Tablebodyfont"/>
              <w:jc w:val="center"/>
              <w:rPr>
                <w:color w:val="000000" w:themeColor="text1"/>
              </w:rPr>
            </w:pPr>
            <w:r>
              <w:rPr>
                <w:color w:val="000000" w:themeColor="text1"/>
              </w:rPr>
              <w:t>0.190</w:t>
            </w:r>
          </w:p>
        </w:tc>
        <w:tc>
          <w:tcPr>
            <w:tcW w:w="1134" w:type="dxa"/>
          </w:tcPr>
          <w:p w14:paraId="20E812F9" w14:textId="13F2B022" w:rsidR="00C43428" w:rsidRPr="00A90FD7" w:rsidRDefault="00E751FB" w:rsidP="00E751FB">
            <w:pPr>
              <w:pStyle w:val="Tablebodyfont"/>
              <w:jc w:val="center"/>
            </w:pPr>
            <w:r>
              <w:t>0.156</w:t>
            </w:r>
          </w:p>
        </w:tc>
        <w:tc>
          <w:tcPr>
            <w:tcW w:w="1276" w:type="dxa"/>
          </w:tcPr>
          <w:p w14:paraId="058116A4" w14:textId="53BDC68D" w:rsidR="00C43428" w:rsidRPr="00A86F63" w:rsidRDefault="00283FF9" w:rsidP="00283FF9">
            <w:pPr>
              <w:pStyle w:val="Tablebodyfont"/>
              <w:jc w:val="center"/>
            </w:pPr>
            <w:r>
              <w:t>0.154</w:t>
            </w:r>
          </w:p>
        </w:tc>
        <w:tc>
          <w:tcPr>
            <w:tcW w:w="1134" w:type="dxa"/>
          </w:tcPr>
          <w:p w14:paraId="0BE11A0E" w14:textId="375F8C00" w:rsidR="00C43428" w:rsidRPr="005E7397" w:rsidRDefault="005E7397" w:rsidP="00E751FB">
            <w:pPr>
              <w:pStyle w:val="Tablebodyfont"/>
              <w:jc w:val="center"/>
            </w:pPr>
            <w:r>
              <w:t>0.198</w:t>
            </w:r>
          </w:p>
        </w:tc>
        <w:tc>
          <w:tcPr>
            <w:tcW w:w="1275" w:type="dxa"/>
          </w:tcPr>
          <w:p w14:paraId="55B13844" w14:textId="70937897" w:rsidR="00C43428" w:rsidRPr="00A90FD7" w:rsidRDefault="002B4A23" w:rsidP="00C43428">
            <w:pPr>
              <w:pStyle w:val="Tablebodyfont"/>
              <w:jc w:val="center"/>
            </w:pPr>
            <w:r>
              <w:t>0.158</w:t>
            </w:r>
          </w:p>
        </w:tc>
        <w:tc>
          <w:tcPr>
            <w:tcW w:w="1417" w:type="dxa"/>
          </w:tcPr>
          <w:p w14:paraId="47843D1F" w14:textId="342FCBF6" w:rsidR="00C43428" w:rsidRPr="00C01792" w:rsidRDefault="00D03645" w:rsidP="00E751FB">
            <w:pPr>
              <w:pStyle w:val="Tablebodyfont"/>
              <w:jc w:val="center"/>
            </w:pPr>
            <w:r>
              <w:t>0.156</w:t>
            </w:r>
          </w:p>
        </w:tc>
      </w:tr>
      <w:tr w:rsidR="00DD3B37" w:rsidRPr="00DB4340" w14:paraId="5B4BD3AC" w14:textId="77777777" w:rsidTr="00BD23AE">
        <w:trPr>
          <w:jc w:val="center"/>
        </w:trPr>
        <w:tc>
          <w:tcPr>
            <w:tcW w:w="1304" w:type="dxa"/>
          </w:tcPr>
          <w:p w14:paraId="536DA744" w14:textId="77777777" w:rsidR="00C43428" w:rsidRDefault="00C43428" w:rsidP="00C43428">
            <w:pPr>
              <w:pStyle w:val="Tablebodyfont"/>
            </w:pPr>
            <w:r>
              <w:t>SRMR</w:t>
            </w:r>
          </w:p>
        </w:tc>
        <w:tc>
          <w:tcPr>
            <w:tcW w:w="1133" w:type="dxa"/>
          </w:tcPr>
          <w:p w14:paraId="30B6AC2D" w14:textId="7177789E" w:rsidR="00C43428" w:rsidRDefault="00C43428" w:rsidP="00C43428">
            <w:pPr>
              <w:pStyle w:val="Tablebodyfont"/>
              <w:jc w:val="center"/>
            </w:pPr>
            <w:r w:rsidRPr="00974C38">
              <w:t>&lt;0.08</w:t>
            </w:r>
          </w:p>
        </w:tc>
        <w:tc>
          <w:tcPr>
            <w:tcW w:w="1108" w:type="dxa"/>
          </w:tcPr>
          <w:p w14:paraId="6AF81755" w14:textId="47CB181D" w:rsidR="00C43428" w:rsidRPr="004818AF" w:rsidRDefault="005D0245" w:rsidP="00C43428">
            <w:pPr>
              <w:pStyle w:val="Tablebodyfont"/>
              <w:jc w:val="center"/>
              <w:rPr>
                <w:color w:val="000000" w:themeColor="text1"/>
              </w:rPr>
            </w:pPr>
            <w:r>
              <w:rPr>
                <w:color w:val="000000" w:themeColor="text1"/>
              </w:rPr>
              <w:t>0.143</w:t>
            </w:r>
          </w:p>
          <w:p w14:paraId="4AA401AD" w14:textId="77777777" w:rsidR="00C43428" w:rsidRPr="004818AF" w:rsidRDefault="00C43428" w:rsidP="00C43428">
            <w:pPr>
              <w:pStyle w:val="Tablebodyfont"/>
              <w:jc w:val="center"/>
              <w:rPr>
                <w:color w:val="000000" w:themeColor="text1"/>
              </w:rPr>
            </w:pPr>
          </w:p>
        </w:tc>
        <w:tc>
          <w:tcPr>
            <w:tcW w:w="1134" w:type="dxa"/>
          </w:tcPr>
          <w:p w14:paraId="10E135F9" w14:textId="514F8F12" w:rsidR="00C43428" w:rsidRPr="00A90FD7" w:rsidRDefault="005D0245" w:rsidP="00C43428">
            <w:pPr>
              <w:pStyle w:val="Tablebodyfont"/>
              <w:jc w:val="center"/>
            </w:pPr>
            <w:r>
              <w:t>0.104</w:t>
            </w:r>
          </w:p>
          <w:p w14:paraId="2AE0490E" w14:textId="77777777" w:rsidR="00C43428" w:rsidRPr="00A90FD7" w:rsidRDefault="00C43428" w:rsidP="00C43428">
            <w:pPr>
              <w:pStyle w:val="Tablebodyfont"/>
              <w:jc w:val="center"/>
            </w:pPr>
          </w:p>
        </w:tc>
        <w:tc>
          <w:tcPr>
            <w:tcW w:w="1276" w:type="dxa"/>
          </w:tcPr>
          <w:p w14:paraId="795F6F61" w14:textId="7485170C" w:rsidR="00C43428" w:rsidRPr="00A86F63" w:rsidRDefault="00283FF9" w:rsidP="00C43428">
            <w:pPr>
              <w:pStyle w:val="Tablebodyfont"/>
              <w:jc w:val="center"/>
            </w:pPr>
            <w:r>
              <w:t>0.093</w:t>
            </w:r>
          </w:p>
          <w:p w14:paraId="5D40DF83" w14:textId="77777777" w:rsidR="00C43428" w:rsidRPr="00A86F63" w:rsidRDefault="00C43428" w:rsidP="00C43428">
            <w:pPr>
              <w:pStyle w:val="Tablebodyfont"/>
              <w:jc w:val="center"/>
            </w:pPr>
          </w:p>
        </w:tc>
        <w:tc>
          <w:tcPr>
            <w:tcW w:w="1134" w:type="dxa"/>
          </w:tcPr>
          <w:p w14:paraId="1CCB876C" w14:textId="19D661AF" w:rsidR="00C43428" w:rsidRPr="005E7397" w:rsidRDefault="00F71368" w:rsidP="00C43428">
            <w:pPr>
              <w:pStyle w:val="Tablebodyfont"/>
              <w:ind w:firstLine="93"/>
              <w:jc w:val="center"/>
            </w:pPr>
            <w:r>
              <w:t>0.137</w:t>
            </w:r>
          </w:p>
          <w:p w14:paraId="4717041D" w14:textId="77777777" w:rsidR="00C43428" w:rsidRPr="005E7397" w:rsidRDefault="00C43428" w:rsidP="00C43428">
            <w:pPr>
              <w:pStyle w:val="Tablebodyfont"/>
              <w:jc w:val="center"/>
            </w:pPr>
          </w:p>
        </w:tc>
        <w:tc>
          <w:tcPr>
            <w:tcW w:w="1275" w:type="dxa"/>
          </w:tcPr>
          <w:p w14:paraId="5905AA1F" w14:textId="7206B060" w:rsidR="00C43428" w:rsidRPr="00A90FD7" w:rsidRDefault="007B49E5" w:rsidP="00C43428">
            <w:pPr>
              <w:pStyle w:val="Tablebodyfont"/>
              <w:ind w:hanging="72"/>
              <w:jc w:val="center"/>
            </w:pPr>
            <w:r>
              <w:t>0.080</w:t>
            </w:r>
          </w:p>
          <w:p w14:paraId="495C3C15" w14:textId="77777777" w:rsidR="00C43428" w:rsidRPr="00A90FD7" w:rsidRDefault="00C43428" w:rsidP="00C43428">
            <w:pPr>
              <w:pStyle w:val="Tablebodyfont"/>
              <w:jc w:val="center"/>
            </w:pPr>
          </w:p>
        </w:tc>
        <w:tc>
          <w:tcPr>
            <w:tcW w:w="1417" w:type="dxa"/>
          </w:tcPr>
          <w:p w14:paraId="7279BCC7" w14:textId="14B5E4DF" w:rsidR="00C43428" w:rsidRPr="00C01792" w:rsidRDefault="00D44DF6" w:rsidP="00C43428">
            <w:pPr>
              <w:pStyle w:val="Tablebodyfont"/>
              <w:jc w:val="center"/>
            </w:pPr>
            <w:r>
              <w:t>0.071</w:t>
            </w:r>
          </w:p>
          <w:p w14:paraId="434C259D" w14:textId="77777777" w:rsidR="00C43428" w:rsidRPr="00C01792" w:rsidRDefault="00C43428" w:rsidP="00C43428">
            <w:pPr>
              <w:pStyle w:val="Tablebodyfont"/>
              <w:jc w:val="center"/>
            </w:pPr>
          </w:p>
        </w:tc>
      </w:tr>
      <w:tr w:rsidR="00DD3B37" w:rsidRPr="00DB4340" w14:paraId="60F15C72" w14:textId="77777777" w:rsidTr="00BD23AE">
        <w:trPr>
          <w:jc w:val="center"/>
        </w:trPr>
        <w:tc>
          <w:tcPr>
            <w:tcW w:w="1304" w:type="dxa"/>
          </w:tcPr>
          <w:p w14:paraId="07044CF2" w14:textId="77777777" w:rsidR="00C43428" w:rsidRDefault="00C43428" w:rsidP="00C43428">
            <w:pPr>
              <w:pStyle w:val="Tablebodyfont"/>
            </w:pPr>
            <w:r>
              <w:t>CFI</w:t>
            </w:r>
          </w:p>
        </w:tc>
        <w:tc>
          <w:tcPr>
            <w:tcW w:w="1133" w:type="dxa"/>
          </w:tcPr>
          <w:p w14:paraId="4B08A320" w14:textId="44B0DE24" w:rsidR="00C43428" w:rsidRDefault="00C43428" w:rsidP="00C43428">
            <w:pPr>
              <w:pStyle w:val="Tablebodyfont"/>
              <w:jc w:val="center"/>
            </w:pPr>
            <w:r w:rsidRPr="00974C38">
              <w:t>&gt;0.90</w:t>
            </w:r>
          </w:p>
        </w:tc>
        <w:tc>
          <w:tcPr>
            <w:tcW w:w="1108" w:type="dxa"/>
          </w:tcPr>
          <w:p w14:paraId="2566D9D8" w14:textId="77777777" w:rsidR="00C43428" w:rsidRPr="004818AF" w:rsidRDefault="00C43428" w:rsidP="00C43428">
            <w:pPr>
              <w:pStyle w:val="Tablebodyfont"/>
              <w:jc w:val="center"/>
              <w:rPr>
                <w:color w:val="000000" w:themeColor="text1"/>
              </w:rPr>
            </w:pPr>
            <w:r w:rsidRPr="004818AF">
              <w:rPr>
                <w:color w:val="000000" w:themeColor="text1"/>
              </w:rPr>
              <w:t>0.694</w:t>
            </w:r>
          </w:p>
          <w:p w14:paraId="75BFF76D" w14:textId="77777777" w:rsidR="00C43428" w:rsidRPr="004818AF" w:rsidRDefault="00C43428" w:rsidP="00C43428">
            <w:pPr>
              <w:pStyle w:val="Tablebodyfont"/>
              <w:jc w:val="center"/>
              <w:rPr>
                <w:color w:val="000000" w:themeColor="text1"/>
              </w:rPr>
            </w:pPr>
          </w:p>
        </w:tc>
        <w:tc>
          <w:tcPr>
            <w:tcW w:w="1134" w:type="dxa"/>
          </w:tcPr>
          <w:p w14:paraId="60840722" w14:textId="77777777" w:rsidR="00C43428" w:rsidRPr="00A90FD7" w:rsidRDefault="00C43428" w:rsidP="00C43428">
            <w:pPr>
              <w:pStyle w:val="Tablebodyfont"/>
              <w:jc w:val="center"/>
            </w:pPr>
            <w:r w:rsidRPr="00A90FD7">
              <w:t>0.794</w:t>
            </w:r>
          </w:p>
          <w:p w14:paraId="44128AFA" w14:textId="77777777" w:rsidR="00C43428" w:rsidRPr="00A90FD7" w:rsidRDefault="00C43428" w:rsidP="00C43428">
            <w:pPr>
              <w:pStyle w:val="Tablebodyfont"/>
              <w:jc w:val="center"/>
            </w:pPr>
          </w:p>
        </w:tc>
        <w:tc>
          <w:tcPr>
            <w:tcW w:w="1276" w:type="dxa"/>
          </w:tcPr>
          <w:p w14:paraId="166A7AAE" w14:textId="77777777" w:rsidR="00C43428" w:rsidRPr="00A86F63" w:rsidRDefault="00C43428" w:rsidP="00C43428">
            <w:pPr>
              <w:pStyle w:val="Tablebodyfont"/>
              <w:jc w:val="center"/>
            </w:pPr>
            <w:r w:rsidRPr="00A86F63">
              <w:t>0.803</w:t>
            </w:r>
          </w:p>
          <w:p w14:paraId="0DF1213B" w14:textId="77777777" w:rsidR="00C43428" w:rsidRPr="00A86F63" w:rsidRDefault="00C43428" w:rsidP="00C43428">
            <w:pPr>
              <w:pStyle w:val="Tablebodyfont"/>
              <w:jc w:val="center"/>
            </w:pPr>
          </w:p>
        </w:tc>
        <w:tc>
          <w:tcPr>
            <w:tcW w:w="1134" w:type="dxa"/>
          </w:tcPr>
          <w:p w14:paraId="76949ADD" w14:textId="685D07BB" w:rsidR="00C43428" w:rsidRPr="005E7397" w:rsidRDefault="005E7397" w:rsidP="00C43428">
            <w:pPr>
              <w:pStyle w:val="Tablebodyfont"/>
              <w:jc w:val="center"/>
            </w:pPr>
            <w:r>
              <w:t>0.722</w:t>
            </w:r>
          </w:p>
          <w:p w14:paraId="3E060699" w14:textId="77777777" w:rsidR="00C43428" w:rsidRPr="005E7397" w:rsidRDefault="00C43428" w:rsidP="00C43428">
            <w:pPr>
              <w:pStyle w:val="Tablebodyfont"/>
              <w:jc w:val="center"/>
            </w:pPr>
          </w:p>
        </w:tc>
        <w:tc>
          <w:tcPr>
            <w:tcW w:w="1275" w:type="dxa"/>
          </w:tcPr>
          <w:p w14:paraId="0837EE3B" w14:textId="1184736C" w:rsidR="00C43428" w:rsidRPr="00A90FD7" w:rsidRDefault="002B4A23" w:rsidP="00C43428">
            <w:pPr>
              <w:pStyle w:val="Tablebodyfont"/>
              <w:jc w:val="center"/>
            </w:pPr>
            <w:r>
              <w:t>0.824</w:t>
            </w:r>
          </w:p>
          <w:p w14:paraId="64BB0E52" w14:textId="77777777" w:rsidR="00C43428" w:rsidRPr="00A90FD7" w:rsidRDefault="00C43428" w:rsidP="00C43428">
            <w:pPr>
              <w:pStyle w:val="Tablebodyfont"/>
              <w:jc w:val="center"/>
            </w:pPr>
          </w:p>
        </w:tc>
        <w:tc>
          <w:tcPr>
            <w:tcW w:w="1417" w:type="dxa"/>
          </w:tcPr>
          <w:p w14:paraId="7721452A" w14:textId="69E4212C" w:rsidR="00C43428" w:rsidRPr="00C01792" w:rsidRDefault="00D03645" w:rsidP="00C43428">
            <w:pPr>
              <w:pStyle w:val="Tablebodyfont"/>
              <w:jc w:val="center"/>
            </w:pPr>
            <w:r>
              <w:t>0.831</w:t>
            </w:r>
          </w:p>
          <w:p w14:paraId="5267533E" w14:textId="77777777" w:rsidR="00C43428" w:rsidRPr="00C01792" w:rsidRDefault="00C43428" w:rsidP="00C43428">
            <w:pPr>
              <w:pStyle w:val="Tablebodyfont"/>
              <w:jc w:val="center"/>
            </w:pPr>
          </w:p>
        </w:tc>
      </w:tr>
    </w:tbl>
    <w:p w14:paraId="5647AC98" w14:textId="19662846" w:rsidR="00DB4340" w:rsidRPr="006D325B" w:rsidRDefault="006D325B" w:rsidP="00F40A54">
      <w:pPr>
        <w:pStyle w:val="Tablebodyfont"/>
        <w:jc w:val="both"/>
      </w:pPr>
      <w:r>
        <w:t>There is an improvement in fit statistics going from the single factor to the dual factor model for both time-points, but no further improvement in fit statistics going from the dual to the TRIRISK model. The majority of the fit statistics of the TRIRISK model are not within the desired ranges.</w:t>
      </w:r>
    </w:p>
    <w:p w14:paraId="19ACAD08" w14:textId="1D600E8A" w:rsidR="00C43428" w:rsidRPr="0031688E" w:rsidRDefault="00136CCC" w:rsidP="00C43428">
      <w:pPr>
        <w:pStyle w:val="Tabletitle"/>
      </w:pPr>
      <w:r>
        <w:t xml:space="preserve">S1 </w:t>
      </w:r>
      <w:r w:rsidR="008B15AF">
        <w:t xml:space="preserve">Table </w:t>
      </w:r>
      <w:r w:rsidR="00511096">
        <w:t>2</w:t>
      </w:r>
      <w:r w:rsidR="00C43428">
        <w:t>. CFA results for the single, dual and TRIRISK Model at two time-points</w:t>
      </w:r>
    </w:p>
    <w:tbl>
      <w:tblPr>
        <w:tblStyle w:val="TableGrid"/>
        <w:tblpPr w:leftFromText="180" w:rightFromText="180" w:vertAnchor="text" w:tblpY="1"/>
        <w:tblOverlap w:val="never"/>
        <w:tblW w:w="8984" w:type="dxa"/>
        <w:tblLayout w:type="fixed"/>
        <w:tblLook w:val="04A0" w:firstRow="1" w:lastRow="0" w:firstColumn="1" w:lastColumn="0" w:noHBand="0" w:noVBand="1"/>
      </w:tblPr>
      <w:tblGrid>
        <w:gridCol w:w="560"/>
        <w:gridCol w:w="3830"/>
        <w:gridCol w:w="793"/>
        <w:gridCol w:w="644"/>
        <w:gridCol w:w="889"/>
        <w:gridCol w:w="779"/>
        <w:gridCol w:w="644"/>
        <w:gridCol w:w="845"/>
      </w:tblGrid>
      <w:tr w:rsidR="00C43428" w:rsidRPr="00812BE6" w14:paraId="2BB25DDF" w14:textId="77777777" w:rsidTr="00BD23AE">
        <w:tc>
          <w:tcPr>
            <w:tcW w:w="560" w:type="dxa"/>
            <w:vMerge w:val="restart"/>
            <w:vAlign w:val="center"/>
          </w:tcPr>
          <w:p w14:paraId="359ECF87" w14:textId="1B1E2FA8" w:rsidR="00C43428" w:rsidRPr="0042582A" w:rsidRDefault="00D07F96" w:rsidP="00C43428">
            <w:pPr>
              <w:pStyle w:val="Tablebodyfont"/>
              <w:rPr>
                <w:b/>
              </w:rPr>
            </w:pPr>
            <w:r>
              <w:rPr>
                <w:b/>
              </w:rPr>
              <w:t>ID</w:t>
            </w:r>
          </w:p>
        </w:tc>
        <w:tc>
          <w:tcPr>
            <w:tcW w:w="3830" w:type="dxa"/>
            <w:vMerge w:val="restart"/>
            <w:vAlign w:val="center"/>
          </w:tcPr>
          <w:p w14:paraId="24DA46E0" w14:textId="4499D016" w:rsidR="00C43428" w:rsidRPr="0042582A" w:rsidRDefault="00D07F96" w:rsidP="00C43428">
            <w:pPr>
              <w:pStyle w:val="Tablebodyfont"/>
              <w:rPr>
                <w:b/>
              </w:rPr>
            </w:pPr>
            <w:r>
              <w:rPr>
                <w:b/>
              </w:rPr>
              <w:t>Question Text</w:t>
            </w:r>
          </w:p>
        </w:tc>
        <w:tc>
          <w:tcPr>
            <w:tcW w:w="4594" w:type="dxa"/>
            <w:gridSpan w:val="6"/>
            <w:vAlign w:val="center"/>
          </w:tcPr>
          <w:p w14:paraId="64DDCA9A" w14:textId="77777777" w:rsidR="00C43428" w:rsidRPr="0042582A" w:rsidRDefault="00C43428" w:rsidP="00C43428">
            <w:pPr>
              <w:pStyle w:val="Tablebodyfont"/>
              <w:jc w:val="center"/>
              <w:rPr>
                <w:b/>
              </w:rPr>
            </w:pPr>
            <w:r w:rsidRPr="0042582A">
              <w:rPr>
                <w:b/>
              </w:rPr>
              <w:t>Standardised factor loadings</w:t>
            </w:r>
          </w:p>
        </w:tc>
      </w:tr>
      <w:tr w:rsidR="00C43428" w:rsidRPr="00812BE6" w14:paraId="2104FA64" w14:textId="77777777" w:rsidTr="00BD23AE">
        <w:tc>
          <w:tcPr>
            <w:tcW w:w="560" w:type="dxa"/>
            <w:vMerge/>
            <w:vAlign w:val="center"/>
          </w:tcPr>
          <w:p w14:paraId="74C80B60" w14:textId="77777777" w:rsidR="00C43428" w:rsidRPr="0042582A" w:rsidRDefault="00C43428" w:rsidP="00C43428">
            <w:pPr>
              <w:pStyle w:val="Tablebodyfont"/>
              <w:rPr>
                <w:b/>
              </w:rPr>
            </w:pPr>
          </w:p>
        </w:tc>
        <w:tc>
          <w:tcPr>
            <w:tcW w:w="3830" w:type="dxa"/>
            <w:vMerge/>
            <w:vAlign w:val="center"/>
          </w:tcPr>
          <w:p w14:paraId="39695A23" w14:textId="77777777" w:rsidR="00C43428" w:rsidRPr="0042582A" w:rsidRDefault="00C43428" w:rsidP="00C43428">
            <w:pPr>
              <w:pStyle w:val="Tablebodyfont"/>
              <w:rPr>
                <w:b/>
              </w:rPr>
            </w:pPr>
          </w:p>
        </w:tc>
        <w:tc>
          <w:tcPr>
            <w:tcW w:w="2326" w:type="dxa"/>
            <w:gridSpan w:val="3"/>
            <w:vAlign w:val="center"/>
          </w:tcPr>
          <w:p w14:paraId="19B3B8B9" w14:textId="1A9E7D4F" w:rsidR="00C43428" w:rsidRPr="0042582A" w:rsidRDefault="00C43428" w:rsidP="00C43428">
            <w:pPr>
              <w:pStyle w:val="Tablebodyfont"/>
              <w:jc w:val="center"/>
              <w:rPr>
                <w:b/>
                <w:color w:val="000000" w:themeColor="text1"/>
              </w:rPr>
            </w:pPr>
            <w:r>
              <w:rPr>
                <w:b/>
                <w:color w:val="000000" w:themeColor="text1"/>
              </w:rPr>
              <w:t>Baseline</w:t>
            </w:r>
          </w:p>
        </w:tc>
        <w:tc>
          <w:tcPr>
            <w:tcW w:w="2268" w:type="dxa"/>
            <w:gridSpan w:val="3"/>
            <w:vAlign w:val="center"/>
          </w:tcPr>
          <w:p w14:paraId="1EC25A0A" w14:textId="58E67D1C" w:rsidR="00C43428" w:rsidRPr="0042582A" w:rsidRDefault="00C43428" w:rsidP="00C43428">
            <w:pPr>
              <w:pStyle w:val="Tablebodyfont"/>
              <w:jc w:val="center"/>
              <w:rPr>
                <w:b/>
                <w:color w:val="000000" w:themeColor="text1"/>
              </w:rPr>
            </w:pPr>
            <w:r>
              <w:rPr>
                <w:b/>
                <w:color w:val="000000" w:themeColor="text1"/>
              </w:rPr>
              <w:t>Immediate follow-up</w:t>
            </w:r>
          </w:p>
        </w:tc>
      </w:tr>
      <w:tr w:rsidR="00C43428" w:rsidRPr="00812BE6" w14:paraId="6695AA5D" w14:textId="77777777" w:rsidTr="00BD23AE">
        <w:tc>
          <w:tcPr>
            <w:tcW w:w="560" w:type="dxa"/>
            <w:vMerge/>
            <w:vAlign w:val="center"/>
          </w:tcPr>
          <w:p w14:paraId="5706901D" w14:textId="77777777" w:rsidR="00C43428" w:rsidRPr="00812BE6" w:rsidRDefault="00C43428" w:rsidP="00C43428">
            <w:pPr>
              <w:pStyle w:val="Tablebodyfont"/>
            </w:pPr>
          </w:p>
        </w:tc>
        <w:tc>
          <w:tcPr>
            <w:tcW w:w="3830" w:type="dxa"/>
            <w:vMerge/>
            <w:shd w:val="clear" w:color="auto" w:fill="auto"/>
            <w:vAlign w:val="center"/>
          </w:tcPr>
          <w:p w14:paraId="31D394CF" w14:textId="77777777" w:rsidR="00C43428" w:rsidRPr="00812BE6" w:rsidRDefault="00C43428" w:rsidP="00C43428">
            <w:pPr>
              <w:pStyle w:val="Tablebodyfont"/>
            </w:pPr>
          </w:p>
        </w:tc>
        <w:tc>
          <w:tcPr>
            <w:tcW w:w="793" w:type="dxa"/>
            <w:shd w:val="clear" w:color="auto" w:fill="auto"/>
            <w:vAlign w:val="center"/>
          </w:tcPr>
          <w:p w14:paraId="1D008EBC" w14:textId="77777777" w:rsidR="00C43428" w:rsidRPr="00746A55" w:rsidRDefault="00C43428" w:rsidP="00C43428">
            <w:pPr>
              <w:pStyle w:val="Tablebodyfont"/>
              <w:rPr>
                <w:color w:val="000000" w:themeColor="text1"/>
              </w:rPr>
            </w:pPr>
            <w:r w:rsidRPr="00746A55">
              <w:rPr>
                <w:color w:val="000000" w:themeColor="text1"/>
              </w:rPr>
              <w:t>Single</w:t>
            </w:r>
          </w:p>
        </w:tc>
        <w:tc>
          <w:tcPr>
            <w:tcW w:w="644" w:type="dxa"/>
            <w:shd w:val="clear" w:color="auto" w:fill="auto"/>
            <w:vAlign w:val="center"/>
          </w:tcPr>
          <w:p w14:paraId="39708B5A" w14:textId="77777777" w:rsidR="00C43428" w:rsidRPr="00746A55" w:rsidRDefault="00C43428" w:rsidP="00C43428">
            <w:pPr>
              <w:pStyle w:val="Tablebodyfont"/>
              <w:rPr>
                <w:color w:val="000000" w:themeColor="text1"/>
              </w:rPr>
            </w:pPr>
            <w:r>
              <w:rPr>
                <w:color w:val="000000" w:themeColor="text1"/>
              </w:rPr>
              <w:t>Dual</w:t>
            </w:r>
          </w:p>
        </w:tc>
        <w:tc>
          <w:tcPr>
            <w:tcW w:w="889" w:type="dxa"/>
            <w:shd w:val="clear" w:color="auto" w:fill="auto"/>
            <w:vAlign w:val="center"/>
          </w:tcPr>
          <w:p w14:paraId="2D9ED95B" w14:textId="77777777" w:rsidR="00C43428" w:rsidRPr="00746A55" w:rsidRDefault="00C43428" w:rsidP="00C43428">
            <w:pPr>
              <w:pStyle w:val="Tablebodyfont"/>
              <w:rPr>
                <w:color w:val="000000" w:themeColor="text1"/>
              </w:rPr>
            </w:pPr>
            <w:r>
              <w:rPr>
                <w:color w:val="000000" w:themeColor="text1"/>
              </w:rPr>
              <w:t>TRI-RISK</w:t>
            </w:r>
          </w:p>
        </w:tc>
        <w:tc>
          <w:tcPr>
            <w:tcW w:w="779" w:type="dxa"/>
            <w:shd w:val="clear" w:color="auto" w:fill="auto"/>
            <w:vAlign w:val="center"/>
          </w:tcPr>
          <w:p w14:paraId="420553D9" w14:textId="77777777" w:rsidR="00C43428" w:rsidRPr="00746A55" w:rsidRDefault="00C43428" w:rsidP="00C43428">
            <w:pPr>
              <w:pStyle w:val="Tablebodyfont"/>
              <w:rPr>
                <w:color w:val="000000" w:themeColor="text1"/>
              </w:rPr>
            </w:pPr>
            <w:r w:rsidRPr="00746A55">
              <w:rPr>
                <w:color w:val="000000" w:themeColor="text1"/>
              </w:rPr>
              <w:t>Single</w:t>
            </w:r>
          </w:p>
        </w:tc>
        <w:tc>
          <w:tcPr>
            <w:tcW w:w="644" w:type="dxa"/>
            <w:shd w:val="clear" w:color="auto" w:fill="auto"/>
            <w:vAlign w:val="center"/>
          </w:tcPr>
          <w:p w14:paraId="616E72DD" w14:textId="77777777" w:rsidR="00C43428" w:rsidRPr="00746A55" w:rsidRDefault="00C43428" w:rsidP="00C43428">
            <w:pPr>
              <w:pStyle w:val="Tablebodyfont"/>
              <w:rPr>
                <w:color w:val="000000" w:themeColor="text1"/>
              </w:rPr>
            </w:pPr>
            <w:r>
              <w:rPr>
                <w:color w:val="000000" w:themeColor="text1"/>
              </w:rPr>
              <w:t>Dual</w:t>
            </w:r>
          </w:p>
        </w:tc>
        <w:tc>
          <w:tcPr>
            <w:tcW w:w="845" w:type="dxa"/>
            <w:shd w:val="clear" w:color="auto" w:fill="auto"/>
            <w:vAlign w:val="center"/>
          </w:tcPr>
          <w:p w14:paraId="6539699D" w14:textId="77777777" w:rsidR="00C43428" w:rsidRPr="00746A55" w:rsidRDefault="00C43428" w:rsidP="00C43428">
            <w:pPr>
              <w:pStyle w:val="Tablebodyfont"/>
              <w:rPr>
                <w:color w:val="000000" w:themeColor="text1"/>
              </w:rPr>
            </w:pPr>
            <w:r>
              <w:rPr>
                <w:color w:val="000000" w:themeColor="text1"/>
              </w:rPr>
              <w:t>TRI-RISK</w:t>
            </w:r>
          </w:p>
        </w:tc>
      </w:tr>
      <w:tr w:rsidR="00C43428" w:rsidRPr="00812BE6" w14:paraId="4C5FAE93" w14:textId="77777777" w:rsidTr="00C43428">
        <w:tc>
          <w:tcPr>
            <w:tcW w:w="560" w:type="dxa"/>
          </w:tcPr>
          <w:p w14:paraId="16B59511" w14:textId="77777777" w:rsidR="00C43428" w:rsidRPr="00812BE6" w:rsidRDefault="00C43428" w:rsidP="00C43428">
            <w:pPr>
              <w:pStyle w:val="Tablebodyfont"/>
              <w:rPr>
                <w:rFonts w:cs="Times New Roman"/>
              </w:rPr>
            </w:pPr>
            <w:r w:rsidRPr="00812BE6">
              <w:rPr>
                <w:rFonts w:cs="Times New Roman"/>
              </w:rPr>
              <w:t>D1</w:t>
            </w:r>
          </w:p>
        </w:tc>
        <w:tc>
          <w:tcPr>
            <w:tcW w:w="3830" w:type="dxa"/>
          </w:tcPr>
          <w:p w14:paraId="4F247A80" w14:textId="77777777" w:rsidR="00C43428" w:rsidRPr="00F9575F" w:rsidRDefault="00C43428" w:rsidP="00C43428">
            <w:pPr>
              <w:pStyle w:val="Tablebodyfont"/>
              <w:rPr>
                <w:rFonts w:cs="Times New Roman"/>
                <w:vertAlign w:val="superscript"/>
              </w:rPr>
            </w:pPr>
            <w:r w:rsidRPr="00812BE6">
              <w:rPr>
                <w:rFonts w:cs="Times New Roman"/>
              </w:rPr>
              <w:t>How likely do you think is it that you will get one of these five cancers at some point in the next 10 years?</w:t>
            </w:r>
          </w:p>
        </w:tc>
        <w:tc>
          <w:tcPr>
            <w:tcW w:w="793" w:type="dxa"/>
            <w:shd w:val="clear" w:color="auto" w:fill="auto"/>
          </w:tcPr>
          <w:p w14:paraId="457C6BB9" w14:textId="77777777" w:rsidR="00C43428" w:rsidRPr="00812BE6" w:rsidRDefault="00C43428" w:rsidP="00C43428">
            <w:pPr>
              <w:pStyle w:val="Tablebodyfont"/>
            </w:pPr>
            <w:r w:rsidRPr="00812BE6">
              <w:t>0.34</w:t>
            </w:r>
          </w:p>
        </w:tc>
        <w:tc>
          <w:tcPr>
            <w:tcW w:w="644" w:type="dxa"/>
            <w:shd w:val="clear" w:color="auto" w:fill="auto"/>
          </w:tcPr>
          <w:p w14:paraId="513D6F46" w14:textId="77777777" w:rsidR="00C43428" w:rsidRPr="00194984" w:rsidRDefault="00C43428" w:rsidP="00C43428">
            <w:pPr>
              <w:pStyle w:val="Tablebodyfont"/>
              <w:rPr>
                <w:color w:val="000000" w:themeColor="text1"/>
              </w:rPr>
            </w:pPr>
            <w:r w:rsidRPr="00194984">
              <w:rPr>
                <w:color w:val="000000" w:themeColor="text1"/>
              </w:rPr>
              <w:t>0.62</w:t>
            </w:r>
          </w:p>
        </w:tc>
        <w:tc>
          <w:tcPr>
            <w:tcW w:w="889" w:type="dxa"/>
            <w:shd w:val="clear" w:color="auto" w:fill="auto"/>
          </w:tcPr>
          <w:p w14:paraId="3CE2ACD1" w14:textId="77777777" w:rsidR="00C43428" w:rsidRPr="00FB4C82" w:rsidRDefault="00C43428" w:rsidP="00C43428">
            <w:pPr>
              <w:pStyle w:val="Tablebodyfont"/>
              <w:rPr>
                <w:color w:val="000000" w:themeColor="text1"/>
              </w:rPr>
            </w:pPr>
            <w:r w:rsidRPr="00FB4C82">
              <w:rPr>
                <w:color w:val="000000" w:themeColor="text1"/>
              </w:rPr>
              <w:t>0.62</w:t>
            </w:r>
          </w:p>
        </w:tc>
        <w:tc>
          <w:tcPr>
            <w:tcW w:w="779" w:type="dxa"/>
            <w:shd w:val="clear" w:color="auto" w:fill="auto"/>
          </w:tcPr>
          <w:p w14:paraId="5F0CA657" w14:textId="29236A2F" w:rsidR="00C43428" w:rsidRPr="00812BE6" w:rsidRDefault="00AA4F27" w:rsidP="00C43428">
            <w:pPr>
              <w:pStyle w:val="Tablebodyfont"/>
              <w:rPr>
                <w:color w:val="9900CC"/>
              </w:rPr>
            </w:pPr>
            <w:r>
              <w:t>0.30</w:t>
            </w:r>
          </w:p>
        </w:tc>
        <w:tc>
          <w:tcPr>
            <w:tcW w:w="644" w:type="dxa"/>
            <w:shd w:val="clear" w:color="auto" w:fill="auto"/>
          </w:tcPr>
          <w:p w14:paraId="03563E56" w14:textId="020D54ED" w:rsidR="00C43428" w:rsidRPr="003A69F9" w:rsidRDefault="005A483D" w:rsidP="00C43428">
            <w:pPr>
              <w:pStyle w:val="Tablebodyfont"/>
            </w:pPr>
            <w:r w:rsidRPr="003A69F9">
              <w:t>0.62</w:t>
            </w:r>
          </w:p>
        </w:tc>
        <w:tc>
          <w:tcPr>
            <w:tcW w:w="845" w:type="dxa"/>
            <w:shd w:val="clear" w:color="auto" w:fill="auto"/>
          </w:tcPr>
          <w:p w14:paraId="1EA21DD8" w14:textId="3C17E4E0" w:rsidR="00C43428" w:rsidRPr="00E0133B" w:rsidRDefault="00E0133B" w:rsidP="00C43428">
            <w:pPr>
              <w:pStyle w:val="Tablebodyfont"/>
            </w:pPr>
            <w:r w:rsidRPr="00E0133B">
              <w:t>0.62</w:t>
            </w:r>
          </w:p>
        </w:tc>
      </w:tr>
      <w:tr w:rsidR="00C43428" w:rsidRPr="00812BE6" w14:paraId="3646C8C4" w14:textId="77777777" w:rsidTr="00C43428">
        <w:tc>
          <w:tcPr>
            <w:tcW w:w="560" w:type="dxa"/>
          </w:tcPr>
          <w:p w14:paraId="0DB925B5" w14:textId="77777777" w:rsidR="00C43428" w:rsidRPr="00812BE6" w:rsidRDefault="00C43428" w:rsidP="00C43428">
            <w:pPr>
              <w:pStyle w:val="Tablebodyfont"/>
              <w:rPr>
                <w:rFonts w:cs="Times New Roman"/>
              </w:rPr>
            </w:pPr>
            <w:r w:rsidRPr="00812BE6">
              <w:rPr>
                <w:rFonts w:cs="Times New Roman"/>
              </w:rPr>
              <w:lastRenderedPageBreak/>
              <w:t>D2</w:t>
            </w:r>
          </w:p>
        </w:tc>
        <w:tc>
          <w:tcPr>
            <w:tcW w:w="3830" w:type="dxa"/>
          </w:tcPr>
          <w:p w14:paraId="12E83E3D" w14:textId="77777777" w:rsidR="00C43428" w:rsidRPr="00F9575F" w:rsidRDefault="00C43428" w:rsidP="00C43428">
            <w:pPr>
              <w:pStyle w:val="Tablebodyfont"/>
              <w:rPr>
                <w:rFonts w:cs="Times New Roman"/>
                <w:vertAlign w:val="superscript"/>
              </w:rPr>
            </w:pPr>
            <w:r w:rsidRPr="00812BE6">
              <w:rPr>
                <w:rFonts w:cs="Times New Roman"/>
              </w:rPr>
              <w:t>On a scale from 0 to 100%, how would you rate the probability that you will develop one of these five</w:t>
            </w:r>
            <w:r>
              <w:rPr>
                <w:rFonts w:cs="Times New Roman"/>
              </w:rPr>
              <w:t xml:space="preserve"> cancers in the next 10 years?</w:t>
            </w:r>
          </w:p>
        </w:tc>
        <w:tc>
          <w:tcPr>
            <w:tcW w:w="793" w:type="dxa"/>
            <w:shd w:val="clear" w:color="auto" w:fill="auto"/>
          </w:tcPr>
          <w:p w14:paraId="72A86773" w14:textId="77777777" w:rsidR="00C43428" w:rsidRPr="00812BE6" w:rsidRDefault="00C43428" w:rsidP="00C43428">
            <w:pPr>
              <w:pStyle w:val="Tablebodyfont"/>
            </w:pPr>
            <w:r w:rsidRPr="00812BE6">
              <w:t>0.35</w:t>
            </w:r>
          </w:p>
        </w:tc>
        <w:tc>
          <w:tcPr>
            <w:tcW w:w="644" w:type="dxa"/>
            <w:shd w:val="clear" w:color="auto" w:fill="auto"/>
          </w:tcPr>
          <w:p w14:paraId="419596F2" w14:textId="77777777" w:rsidR="00C43428" w:rsidRPr="00194984" w:rsidRDefault="00C43428" w:rsidP="00C43428">
            <w:pPr>
              <w:pStyle w:val="Tablebodyfont"/>
              <w:rPr>
                <w:color w:val="000000" w:themeColor="text1"/>
              </w:rPr>
            </w:pPr>
            <w:r w:rsidRPr="00194984">
              <w:rPr>
                <w:color w:val="000000" w:themeColor="text1"/>
              </w:rPr>
              <w:t>0.60</w:t>
            </w:r>
          </w:p>
        </w:tc>
        <w:tc>
          <w:tcPr>
            <w:tcW w:w="889" w:type="dxa"/>
            <w:shd w:val="clear" w:color="auto" w:fill="auto"/>
          </w:tcPr>
          <w:p w14:paraId="22CC989C" w14:textId="77777777" w:rsidR="00C43428" w:rsidRPr="00FB4C82" w:rsidRDefault="00C43428" w:rsidP="00C43428">
            <w:pPr>
              <w:pStyle w:val="Tablebodyfont"/>
              <w:rPr>
                <w:color w:val="000000" w:themeColor="text1"/>
              </w:rPr>
            </w:pPr>
            <w:r w:rsidRPr="00FB4C82">
              <w:rPr>
                <w:color w:val="000000" w:themeColor="text1"/>
              </w:rPr>
              <w:t>0.60</w:t>
            </w:r>
          </w:p>
        </w:tc>
        <w:tc>
          <w:tcPr>
            <w:tcW w:w="779" w:type="dxa"/>
            <w:shd w:val="clear" w:color="auto" w:fill="auto"/>
          </w:tcPr>
          <w:p w14:paraId="1E075238" w14:textId="3A2988EB" w:rsidR="00C43428" w:rsidRPr="00812BE6" w:rsidRDefault="00AA4F27" w:rsidP="00C43428">
            <w:pPr>
              <w:pStyle w:val="Tablebodyfont"/>
              <w:rPr>
                <w:color w:val="9900CC"/>
              </w:rPr>
            </w:pPr>
            <w:r>
              <w:t>0.33</w:t>
            </w:r>
          </w:p>
        </w:tc>
        <w:tc>
          <w:tcPr>
            <w:tcW w:w="644" w:type="dxa"/>
            <w:shd w:val="clear" w:color="auto" w:fill="auto"/>
          </w:tcPr>
          <w:p w14:paraId="19E9F501" w14:textId="439E5BD4" w:rsidR="00C43428" w:rsidRPr="003A69F9" w:rsidRDefault="005A483D" w:rsidP="00C43428">
            <w:pPr>
              <w:pStyle w:val="Tablebodyfont"/>
            </w:pPr>
            <w:r w:rsidRPr="003A69F9">
              <w:t>0.60</w:t>
            </w:r>
          </w:p>
        </w:tc>
        <w:tc>
          <w:tcPr>
            <w:tcW w:w="845" w:type="dxa"/>
            <w:shd w:val="clear" w:color="auto" w:fill="auto"/>
          </w:tcPr>
          <w:p w14:paraId="3F68E5DB" w14:textId="20D2BA49" w:rsidR="00C43428" w:rsidRPr="00E0133B" w:rsidRDefault="00E0133B" w:rsidP="00C43428">
            <w:pPr>
              <w:pStyle w:val="Tablebodyfont"/>
            </w:pPr>
            <w:r w:rsidRPr="00E0133B">
              <w:t>0.60</w:t>
            </w:r>
          </w:p>
        </w:tc>
      </w:tr>
      <w:tr w:rsidR="00C43428" w:rsidRPr="00812BE6" w14:paraId="09833DED" w14:textId="77777777" w:rsidTr="00C43428">
        <w:tc>
          <w:tcPr>
            <w:tcW w:w="560" w:type="dxa"/>
          </w:tcPr>
          <w:p w14:paraId="5490E89C" w14:textId="77777777" w:rsidR="00C43428" w:rsidRPr="00812BE6" w:rsidRDefault="00C43428" w:rsidP="00C43428">
            <w:pPr>
              <w:pStyle w:val="Tablebodyfont"/>
              <w:rPr>
                <w:rFonts w:cs="Times New Roman"/>
              </w:rPr>
            </w:pPr>
            <w:r w:rsidRPr="00812BE6">
              <w:rPr>
                <w:rFonts w:cs="Times New Roman"/>
              </w:rPr>
              <w:t>D3</w:t>
            </w:r>
          </w:p>
        </w:tc>
        <w:tc>
          <w:tcPr>
            <w:tcW w:w="3830" w:type="dxa"/>
          </w:tcPr>
          <w:p w14:paraId="5638879B" w14:textId="77777777" w:rsidR="00C43428" w:rsidRPr="00F9575F" w:rsidRDefault="00C43428" w:rsidP="00C43428">
            <w:pPr>
              <w:pStyle w:val="Tablebodyfont"/>
              <w:rPr>
                <w:rFonts w:cs="Times New Roman"/>
                <w:vertAlign w:val="superscript"/>
              </w:rPr>
            </w:pPr>
            <w:r w:rsidRPr="00812BE6">
              <w:rPr>
                <w:rFonts w:cs="Times New Roman"/>
              </w:rPr>
              <w:t>How do you think your chance of developing one of these five cancers in the next 10 years compares to the average person of your sex and age?</w:t>
            </w:r>
          </w:p>
        </w:tc>
        <w:tc>
          <w:tcPr>
            <w:tcW w:w="793" w:type="dxa"/>
            <w:shd w:val="clear" w:color="auto" w:fill="auto"/>
          </w:tcPr>
          <w:p w14:paraId="51B72477" w14:textId="77777777" w:rsidR="00C43428" w:rsidRPr="00812BE6" w:rsidRDefault="00C43428" w:rsidP="00C43428">
            <w:pPr>
              <w:pStyle w:val="Tablebodyfont"/>
            </w:pPr>
            <w:r w:rsidRPr="00812BE6">
              <w:t>0.33</w:t>
            </w:r>
          </w:p>
        </w:tc>
        <w:tc>
          <w:tcPr>
            <w:tcW w:w="644" w:type="dxa"/>
            <w:shd w:val="clear" w:color="auto" w:fill="auto"/>
          </w:tcPr>
          <w:p w14:paraId="79FEDD4B" w14:textId="77777777" w:rsidR="00C43428" w:rsidRPr="00194984" w:rsidRDefault="00C43428" w:rsidP="00C43428">
            <w:pPr>
              <w:pStyle w:val="Tablebodyfont"/>
              <w:rPr>
                <w:color w:val="000000" w:themeColor="text1"/>
              </w:rPr>
            </w:pPr>
            <w:r w:rsidRPr="00194984">
              <w:rPr>
                <w:color w:val="000000" w:themeColor="text1"/>
              </w:rPr>
              <w:t>0.65</w:t>
            </w:r>
          </w:p>
        </w:tc>
        <w:tc>
          <w:tcPr>
            <w:tcW w:w="889" w:type="dxa"/>
            <w:shd w:val="clear" w:color="auto" w:fill="auto"/>
          </w:tcPr>
          <w:p w14:paraId="417C6DF2" w14:textId="77777777" w:rsidR="00C43428" w:rsidRPr="00FB4C82" w:rsidRDefault="00C43428" w:rsidP="00C43428">
            <w:pPr>
              <w:pStyle w:val="Tablebodyfont"/>
              <w:rPr>
                <w:color w:val="000000" w:themeColor="text1"/>
              </w:rPr>
            </w:pPr>
            <w:r w:rsidRPr="00FB4C82">
              <w:rPr>
                <w:color w:val="000000" w:themeColor="text1"/>
              </w:rPr>
              <w:t>0.65</w:t>
            </w:r>
          </w:p>
        </w:tc>
        <w:tc>
          <w:tcPr>
            <w:tcW w:w="779" w:type="dxa"/>
            <w:shd w:val="clear" w:color="auto" w:fill="auto"/>
          </w:tcPr>
          <w:p w14:paraId="5D92C5BD" w14:textId="272742EB" w:rsidR="00C43428" w:rsidRPr="00812BE6" w:rsidRDefault="00AA4F27" w:rsidP="00C43428">
            <w:pPr>
              <w:pStyle w:val="Tablebodyfont"/>
              <w:rPr>
                <w:color w:val="9900CC"/>
              </w:rPr>
            </w:pPr>
            <w:r>
              <w:t>0.35</w:t>
            </w:r>
          </w:p>
        </w:tc>
        <w:tc>
          <w:tcPr>
            <w:tcW w:w="644" w:type="dxa"/>
            <w:shd w:val="clear" w:color="auto" w:fill="auto"/>
          </w:tcPr>
          <w:p w14:paraId="62B8C1EB" w14:textId="1501275B" w:rsidR="00C43428" w:rsidRPr="003A69F9" w:rsidRDefault="005A483D" w:rsidP="00C43428">
            <w:pPr>
              <w:pStyle w:val="Tablebodyfont"/>
            </w:pPr>
            <w:r w:rsidRPr="003A69F9">
              <w:t>0.79</w:t>
            </w:r>
          </w:p>
        </w:tc>
        <w:tc>
          <w:tcPr>
            <w:tcW w:w="845" w:type="dxa"/>
            <w:shd w:val="clear" w:color="auto" w:fill="auto"/>
          </w:tcPr>
          <w:p w14:paraId="64F4418A" w14:textId="50B7A35B" w:rsidR="00C43428" w:rsidRPr="00E0133B" w:rsidRDefault="00E0133B" w:rsidP="00C43428">
            <w:pPr>
              <w:pStyle w:val="Tablebodyfont"/>
            </w:pPr>
            <w:r w:rsidRPr="00E0133B">
              <w:t>0.79</w:t>
            </w:r>
          </w:p>
        </w:tc>
      </w:tr>
      <w:tr w:rsidR="00C43428" w:rsidRPr="00812BE6" w14:paraId="1BE9ACDE" w14:textId="77777777" w:rsidTr="00C43428">
        <w:tc>
          <w:tcPr>
            <w:tcW w:w="560" w:type="dxa"/>
          </w:tcPr>
          <w:p w14:paraId="0AEB6B11" w14:textId="77777777" w:rsidR="00C43428" w:rsidRPr="00812BE6" w:rsidRDefault="00C43428" w:rsidP="00C43428">
            <w:pPr>
              <w:pStyle w:val="Tablebodyfont"/>
            </w:pPr>
            <w:r w:rsidRPr="00812BE6">
              <w:t>D4</w:t>
            </w:r>
          </w:p>
        </w:tc>
        <w:tc>
          <w:tcPr>
            <w:tcW w:w="3830" w:type="dxa"/>
          </w:tcPr>
          <w:p w14:paraId="047726F9" w14:textId="77777777" w:rsidR="00C43428" w:rsidRPr="00F9575F" w:rsidRDefault="00C43428" w:rsidP="00C43428">
            <w:pPr>
              <w:pStyle w:val="Tablebodyfont"/>
              <w:rPr>
                <w:rFonts w:cs="Times New Roman"/>
                <w:vertAlign w:val="superscript"/>
              </w:rPr>
            </w:pPr>
            <w:r w:rsidRPr="00812BE6">
              <w:rPr>
                <w:rFonts w:cs="Times New Roman"/>
              </w:rPr>
              <w:t>The way I look after my health means that my odds of getting one of these</w:t>
            </w:r>
            <w:r>
              <w:rPr>
                <w:rFonts w:cs="Times New Roman"/>
              </w:rPr>
              <w:t xml:space="preserve"> five cancers in the future are:</w:t>
            </w:r>
          </w:p>
        </w:tc>
        <w:tc>
          <w:tcPr>
            <w:tcW w:w="793" w:type="dxa"/>
            <w:tcBorders>
              <w:top w:val="single" w:sz="4" w:space="0" w:color="auto"/>
            </w:tcBorders>
            <w:shd w:val="clear" w:color="auto" w:fill="auto"/>
          </w:tcPr>
          <w:p w14:paraId="6A1ECFFB" w14:textId="77777777" w:rsidR="00C43428" w:rsidRPr="00812BE6" w:rsidRDefault="00C43428" w:rsidP="00C43428">
            <w:pPr>
              <w:pStyle w:val="Tablebodyfont"/>
            </w:pPr>
            <w:r w:rsidRPr="00812BE6">
              <w:t>0.26</w:t>
            </w:r>
          </w:p>
        </w:tc>
        <w:tc>
          <w:tcPr>
            <w:tcW w:w="644" w:type="dxa"/>
            <w:shd w:val="clear" w:color="auto" w:fill="auto"/>
          </w:tcPr>
          <w:p w14:paraId="3B1DD2DC" w14:textId="77777777" w:rsidR="00C43428" w:rsidRPr="00194984" w:rsidRDefault="00C43428" w:rsidP="00C43428">
            <w:pPr>
              <w:pStyle w:val="Tablebodyfont"/>
              <w:rPr>
                <w:color w:val="000000" w:themeColor="text1"/>
              </w:rPr>
            </w:pPr>
            <w:r w:rsidRPr="00194984">
              <w:rPr>
                <w:color w:val="000000" w:themeColor="text1"/>
              </w:rPr>
              <w:t>0.76</w:t>
            </w:r>
          </w:p>
        </w:tc>
        <w:tc>
          <w:tcPr>
            <w:tcW w:w="889" w:type="dxa"/>
            <w:shd w:val="clear" w:color="auto" w:fill="auto"/>
          </w:tcPr>
          <w:p w14:paraId="022F135F" w14:textId="77777777" w:rsidR="00C43428" w:rsidRPr="00FB4C82" w:rsidRDefault="00C43428" w:rsidP="00C43428">
            <w:pPr>
              <w:pStyle w:val="Tablebodyfont"/>
              <w:rPr>
                <w:color w:val="000000" w:themeColor="text1"/>
              </w:rPr>
            </w:pPr>
            <w:r w:rsidRPr="00FB4C82">
              <w:rPr>
                <w:color w:val="000000" w:themeColor="text1"/>
              </w:rPr>
              <w:t>0.76</w:t>
            </w:r>
          </w:p>
        </w:tc>
        <w:tc>
          <w:tcPr>
            <w:tcW w:w="779" w:type="dxa"/>
            <w:shd w:val="clear" w:color="auto" w:fill="auto"/>
          </w:tcPr>
          <w:p w14:paraId="6306E7FF" w14:textId="75C025A8" w:rsidR="00C43428" w:rsidRPr="00812BE6" w:rsidRDefault="00AA4F27" w:rsidP="00C43428">
            <w:pPr>
              <w:pStyle w:val="Tablebodyfont"/>
              <w:rPr>
                <w:color w:val="9900CC"/>
              </w:rPr>
            </w:pPr>
            <w:r>
              <w:t>0.32</w:t>
            </w:r>
          </w:p>
        </w:tc>
        <w:tc>
          <w:tcPr>
            <w:tcW w:w="644" w:type="dxa"/>
            <w:shd w:val="clear" w:color="auto" w:fill="auto"/>
          </w:tcPr>
          <w:p w14:paraId="1AFEFC3B" w14:textId="0AD88754" w:rsidR="00C43428" w:rsidRPr="003A69F9" w:rsidRDefault="005A483D" w:rsidP="00C43428">
            <w:pPr>
              <w:pStyle w:val="Tablebodyfont"/>
            </w:pPr>
            <w:r w:rsidRPr="003A69F9">
              <w:t>0.87</w:t>
            </w:r>
          </w:p>
        </w:tc>
        <w:tc>
          <w:tcPr>
            <w:tcW w:w="845" w:type="dxa"/>
            <w:shd w:val="clear" w:color="auto" w:fill="auto"/>
          </w:tcPr>
          <w:p w14:paraId="431F1EB4" w14:textId="2EA5F0D6" w:rsidR="00C43428" w:rsidRPr="00E0133B" w:rsidRDefault="00E0133B" w:rsidP="00C43428">
            <w:pPr>
              <w:pStyle w:val="Tablebodyfont"/>
            </w:pPr>
            <w:r w:rsidRPr="00E0133B">
              <w:t>0.86</w:t>
            </w:r>
          </w:p>
        </w:tc>
      </w:tr>
      <w:tr w:rsidR="00C43428" w:rsidRPr="00812BE6" w14:paraId="00A35453" w14:textId="77777777" w:rsidTr="00C43428">
        <w:tc>
          <w:tcPr>
            <w:tcW w:w="560" w:type="dxa"/>
          </w:tcPr>
          <w:p w14:paraId="6E999371" w14:textId="77777777" w:rsidR="00C43428" w:rsidRPr="00812BE6" w:rsidRDefault="00C43428" w:rsidP="00C43428">
            <w:pPr>
              <w:pStyle w:val="Tablebodyfont"/>
              <w:rPr>
                <w:rFonts w:cs="Times New Roman"/>
              </w:rPr>
            </w:pPr>
            <w:r w:rsidRPr="00812BE6">
              <w:rPr>
                <w:rFonts w:cs="Times New Roman"/>
              </w:rPr>
              <w:t>D5</w:t>
            </w:r>
          </w:p>
        </w:tc>
        <w:tc>
          <w:tcPr>
            <w:tcW w:w="3830" w:type="dxa"/>
          </w:tcPr>
          <w:p w14:paraId="14BA4B3E" w14:textId="77777777" w:rsidR="00C43428" w:rsidRPr="00F9575F" w:rsidRDefault="00C43428" w:rsidP="00C43428">
            <w:pPr>
              <w:pStyle w:val="Tablebodyfont"/>
              <w:rPr>
                <w:rFonts w:cs="Times New Roman"/>
                <w:vertAlign w:val="superscript"/>
              </w:rPr>
            </w:pPr>
            <w:r w:rsidRPr="00812BE6">
              <w:rPr>
                <w:rFonts w:cs="Times New Roman"/>
              </w:rPr>
              <w:t>When I think carefully about my lifestyle, it does seem possible that I could get one of these five cancers.</w:t>
            </w:r>
          </w:p>
        </w:tc>
        <w:tc>
          <w:tcPr>
            <w:tcW w:w="793" w:type="dxa"/>
            <w:shd w:val="clear" w:color="auto" w:fill="auto"/>
          </w:tcPr>
          <w:p w14:paraId="49E5404C" w14:textId="77777777" w:rsidR="00C43428" w:rsidRPr="00812BE6" w:rsidRDefault="00C43428" w:rsidP="00C43428">
            <w:pPr>
              <w:pStyle w:val="Tablebodyfont"/>
            </w:pPr>
            <w:r w:rsidRPr="00812BE6">
              <w:t>0.19</w:t>
            </w:r>
          </w:p>
        </w:tc>
        <w:tc>
          <w:tcPr>
            <w:tcW w:w="644" w:type="dxa"/>
            <w:shd w:val="clear" w:color="auto" w:fill="auto"/>
          </w:tcPr>
          <w:p w14:paraId="7AE074FA" w14:textId="3F5CC7CC" w:rsidR="00C43428" w:rsidRPr="00194984" w:rsidRDefault="00C43428" w:rsidP="00C43428">
            <w:pPr>
              <w:pStyle w:val="Tablebodyfont"/>
              <w:rPr>
                <w:color w:val="000000" w:themeColor="text1"/>
              </w:rPr>
            </w:pPr>
            <w:r w:rsidRPr="00194984">
              <w:rPr>
                <w:color w:val="000000" w:themeColor="text1"/>
              </w:rPr>
              <w:t>0.</w:t>
            </w:r>
            <w:r w:rsidR="00766A65">
              <w:rPr>
                <w:color w:val="000000" w:themeColor="text1"/>
              </w:rPr>
              <w:t>70</w:t>
            </w:r>
          </w:p>
        </w:tc>
        <w:tc>
          <w:tcPr>
            <w:tcW w:w="889" w:type="dxa"/>
            <w:tcBorders>
              <w:bottom w:val="single" w:sz="4" w:space="0" w:color="auto"/>
            </w:tcBorders>
            <w:shd w:val="clear" w:color="auto" w:fill="auto"/>
          </w:tcPr>
          <w:p w14:paraId="0FF4A511" w14:textId="77777777" w:rsidR="00C43428" w:rsidRPr="00FB4C82" w:rsidRDefault="00C43428" w:rsidP="00C43428">
            <w:pPr>
              <w:pStyle w:val="Tablebodyfont"/>
              <w:rPr>
                <w:color w:val="000000" w:themeColor="text1"/>
              </w:rPr>
            </w:pPr>
            <w:r w:rsidRPr="00FB4C82">
              <w:rPr>
                <w:color w:val="000000" w:themeColor="text1"/>
              </w:rPr>
              <w:t>0.69</w:t>
            </w:r>
          </w:p>
        </w:tc>
        <w:tc>
          <w:tcPr>
            <w:tcW w:w="779" w:type="dxa"/>
            <w:tcBorders>
              <w:bottom w:val="single" w:sz="4" w:space="0" w:color="auto"/>
            </w:tcBorders>
            <w:shd w:val="clear" w:color="auto" w:fill="auto"/>
          </w:tcPr>
          <w:p w14:paraId="376D3599" w14:textId="5932A7A3" w:rsidR="00C43428" w:rsidRPr="00812BE6" w:rsidRDefault="00AA4F27" w:rsidP="00C43428">
            <w:pPr>
              <w:pStyle w:val="Tablebodyfont"/>
              <w:rPr>
                <w:color w:val="9900CC"/>
              </w:rPr>
            </w:pPr>
            <w:r>
              <w:t>0.26</w:t>
            </w:r>
          </w:p>
        </w:tc>
        <w:tc>
          <w:tcPr>
            <w:tcW w:w="644" w:type="dxa"/>
            <w:tcBorders>
              <w:bottom w:val="single" w:sz="4" w:space="0" w:color="auto"/>
            </w:tcBorders>
            <w:shd w:val="clear" w:color="auto" w:fill="auto"/>
          </w:tcPr>
          <w:p w14:paraId="73ADFFCD" w14:textId="67C6F1AC" w:rsidR="00C43428" w:rsidRPr="003A69F9" w:rsidRDefault="005A483D" w:rsidP="00C43428">
            <w:pPr>
              <w:pStyle w:val="Tablebodyfont"/>
            </w:pPr>
            <w:r w:rsidRPr="003A69F9">
              <w:t>0.63</w:t>
            </w:r>
          </w:p>
        </w:tc>
        <w:tc>
          <w:tcPr>
            <w:tcW w:w="845" w:type="dxa"/>
            <w:shd w:val="clear" w:color="auto" w:fill="auto"/>
          </w:tcPr>
          <w:p w14:paraId="753B57C7" w14:textId="785FB980" w:rsidR="00C43428" w:rsidRPr="00E0133B" w:rsidRDefault="00E0133B" w:rsidP="00C43428">
            <w:pPr>
              <w:pStyle w:val="Tablebodyfont"/>
            </w:pPr>
            <w:r w:rsidRPr="00E0133B">
              <w:t>0.64</w:t>
            </w:r>
          </w:p>
        </w:tc>
      </w:tr>
      <w:tr w:rsidR="00C43428" w:rsidRPr="00812BE6" w14:paraId="37FF0B44" w14:textId="77777777" w:rsidTr="00C43428">
        <w:tc>
          <w:tcPr>
            <w:tcW w:w="560" w:type="dxa"/>
          </w:tcPr>
          <w:p w14:paraId="14E69E57" w14:textId="77777777" w:rsidR="00C43428" w:rsidRPr="00812BE6" w:rsidRDefault="00C43428" w:rsidP="00C43428">
            <w:pPr>
              <w:pStyle w:val="Tablebodyfont"/>
              <w:rPr>
                <w:rFonts w:cs="Times New Roman"/>
              </w:rPr>
            </w:pPr>
            <w:r w:rsidRPr="00812BE6">
              <w:rPr>
                <w:rFonts w:cs="Times New Roman"/>
              </w:rPr>
              <w:t>D6</w:t>
            </w:r>
          </w:p>
        </w:tc>
        <w:tc>
          <w:tcPr>
            <w:tcW w:w="3830" w:type="dxa"/>
          </w:tcPr>
          <w:p w14:paraId="6E552D32" w14:textId="77777777" w:rsidR="00C43428" w:rsidRPr="00F9575F" w:rsidRDefault="00C43428" w:rsidP="00C43428">
            <w:pPr>
              <w:pStyle w:val="Tablebodyfont"/>
              <w:rPr>
                <w:rFonts w:cs="Times New Roman"/>
                <w:vertAlign w:val="superscript"/>
              </w:rPr>
            </w:pPr>
            <w:r w:rsidRPr="00812BE6">
              <w:rPr>
                <w:rFonts w:cs="Times New Roman"/>
              </w:rPr>
              <w:t>If I look at myself as if I was a doctor, I realise that my behaviour puts me at risk of getting one of these five cancers.</w:t>
            </w:r>
          </w:p>
        </w:tc>
        <w:tc>
          <w:tcPr>
            <w:tcW w:w="793" w:type="dxa"/>
            <w:shd w:val="clear" w:color="auto" w:fill="auto"/>
          </w:tcPr>
          <w:p w14:paraId="54B3C858" w14:textId="77777777" w:rsidR="00C43428" w:rsidRPr="00812BE6" w:rsidRDefault="00C43428" w:rsidP="00C43428">
            <w:pPr>
              <w:pStyle w:val="Tablebodyfont"/>
            </w:pPr>
            <w:r w:rsidRPr="00812BE6">
              <w:t>0.19</w:t>
            </w:r>
          </w:p>
        </w:tc>
        <w:tc>
          <w:tcPr>
            <w:tcW w:w="644" w:type="dxa"/>
            <w:shd w:val="clear" w:color="auto" w:fill="auto"/>
          </w:tcPr>
          <w:p w14:paraId="1019ACDE" w14:textId="77777777" w:rsidR="00C43428" w:rsidRPr="00194984" w:rsidRDefault="00C43428" w:rsidP="00C43428">
            <w:pPr>
              <w:pStyle w:val="Tablebodyfont"/>
              <w:rPr>
                <w:color w:val="000000" w:themeColor="text1"/>
              </w:rPr>
            </w:pPr>
            <w:r w:rsidRPr="00194984">
              <w:rPr>
                <w:color w:val="000000" w:themeColor="text1"/>
              </w:rPr>
              <w:t>0.75</w:t>
            </w:r>
          </w:p>
        </w:tc>
        <w:tc>
          <w:tcPr>
            <w:tcW w:w="889" w:type="dxa"/>
            <w:shd w:val="clear" w:color="auto" w:fill="auto"/>
          </w:tcPr>
          <w:p w14:paraId="44096C68" w14:textId="77777777" w:rsidR="00C43428" w:rsidRPr="00FB4C82" w:rsidRDefault="00C43428" w:rsidP="00C43428">
            <w:pPr>
              <w:pStyle w:val="Tablebodyfont"/>
              <w:rPr>
                <w:color w:val="000000" w:themeColor="text1"/>
              </w:rPr>
            </w:pPr>
            <w:r>
              <w:rPr>
                <w:color w:val="000000" w:themeColor="text1"/>
              </w:rPr>
              <w:t>0.75</w:t>
            </w:r>
          </w:p>
        </w:tc>
        <w:tc>
          <w:tcPr>
            <w:tcW w:w="779" w:type="dxa"/>
            <w:shd w:val="clear" w:color="auto" w:fill="auto"/>
          </w:tcPr>
          <w:p w14:paraId="3890AE9E" w14:textId="37F90455" w:rsidR="00C43428" w:rsidRPr="00812BE6" w:rsidRDefault="00AA4F27" w:rsidP="00C43428">
            <w:pPr>
              <w:pStyle w:val="Tablebodyfont"/>
            </w:pPr>
            <w:r>
              <w:t>0.29</w:t>
            </w:r>
          </w:p>
          <w:p w14:paraId="2187BF43" w14:textId="77777777" w:rsidR="00C43428" w:rsidRPr="00812BE6" w:rsidRDefault="00C43428" w:rsidP="00C43428">
            <w:pPr>
              <w:pStyle w:val="Tablebodyfont"/>
              <w:rPr>
                <w:color w:val="9900CC"/>
              </w:rPr>
            </w:pPr>
          </w:p>
        </w:tc>
        <w:tc>
          <w:tcPr>
            <w:tcW w:w="644" w:type="dxa"/>
            <w:shd w:val="clear" w:color="auto" w:fill="auto"/>
          </w:tcPr>
          <w:p w14:paraId="6FC13B56" w14:textId="3C44F580" w:rsidR="00C43428" w:rsidRPr="003A69F9" w:rsidRDefault="005A483D" w:rsidP="00C43428">
            <w:pPr>
              <w:pStyle w:val="Tablebodyfont"/>
            </w:pPr>
            <w:r w:rsidRPr="003A69F9">
              <w:t>0.71</w:t>
            </w:r>
          </w:p>
        </w:tc>
        <w:tc>
          <w:tcPr>
            <w:tcW w:w="845" w:type="dxa"/>
            <w:shd w:val="clear" w:color="auto" w:fill="auto"/>
          </w:tcPr>
          <w:p w14:paraId="630E55D0" w14:textId="473E46DF" w:rsidR="00C43428" w:rsidRPr="00E0133B" w:rsidRDefault="00E0133B" w:rsidP="00C43428">
            <w:pPr>
              <w:pStyle w:val="Tablebodyfont"/>
            </w:pPr>
            <w:r w:rsidRPr="00E0133B">
              <w:t>0.71</w:t>
            </w:r>
          </w:p>
        </w:tc>
      </w:tr>
      <w:tr w:rsidR="00C43428" w:rsidRPr="00812BE6" w14:paraId="6B7BF6DE" w14:textId="77777777" w:rsidTr="00C43428">
        <w:tc>
          <w:tcPr>
            <w:tcW w:w="560" w:type="dxa"/>
          </w:tcPr>
          <w:p w14:paraId="4E600F76" w14:textId="77777777" w:rsidR="00C43428" w:rsidRPr="00257AFE" w:rsidRDefault="00C43428" w:rsidP="00C43428">
            <w:pPr>
              <w:pStyle w:val="Tablebodyfont"/>
            </w:pPr>
          </w:p>
        </w:tc>
        <w:tc>
          <w:tcPr>
            <w:tcW w:w="3830" w:type="dxa"/>
          </w:tcPr>
          <w:p w14:paraId="563E00F3" w14:textId="77777777" w:rsidR="00C43428" w:rsidRPr="00EF00DC" w:rsidRDefault="00C43428" w:rsidP="00C43428">
            <w:pPr>
              <w:pStyle w:val="Tablebodyfont"/>
              <w:rPr>
                <w:rFonts w:cs="Times New Roman"/>
                <w:b/>
              </w:rPr>
            </w:pPr>
            <w:r w:rsidRPr="00EF00DC">
              <w:rPr>
                <w:rFonts w:cs="Times New Roman"/>
                <w:b/>
              </w:rPr>
              <w:t>Category Average</w:t>
            </w:r>
          </w:p>
        </w:tc>
        <w:tc>
          <w:tcPr>
            <w:tcW w:w="793" w:type="dxa"/>
            <w:shd w:val="clear" w:color="auto" w:fill="auto"/>
          </w:tcPr>
          <w:p w14:paraId="23B75760" w14:textId="77777777" w:rsidR="00C43428" w:rsidRPr="00812BE6" w:rsidRDefault="00C43428" w:rsidP="00C43428">
            <w:pPr>
              <w:pStyle w:val="Tablebodyfont"/>
            </w:pPr>
            <w:r>
              <w:t>0.28</w:t>
            </w:r>
          </w:p>
        </w:tc>
        <w:tc>
          <w:tcPr>
            <w:tcW w:w="644" w:type="dxa"/>
            <w:shd w:val="clear" w:color="auto" w:fill="auto"/>
          </w:tcPr>
          <w:p w14:paraId="4B9FC355" w14:textId="77777777" w:rsidR="00C43428" w:rsidRPr="00194984" w:rsidRDefault="00C43428" w:rsidP="00C43428">
            <w:pPr>
              <w:pStyle w:val="Tablebodyfont"/>
              <w:rPr>
                <w:color w:val="000000" w:themeColor="text1"/>
              </w:rPr>
            </w:pPr>
            <w:r>
              <w:rPr>
                <w:color w:val="000000" w:themeColor="text1"/>
              </w:rPr>
              <w:t>0.68</w:t>
            </w:r>
          </w:p>
        </w:tc>
        <w:tc>
          <w:tcPr>
            <w:tcW w:w="889" w:type="dxa"/>
            <w:shd w:val="clear" w:color="auto" w:fill="auto"/>
          </w:tcPr>
          <w:p w14:paraId="4B157C54" w14:textId="77777777" w:rsidR="00C43428" w:rsidRDefault="00C43428" w:rsidP="00C43428">
            <w:pPr>
              <w:pStyle w:val="Tablebodyfont"/>
              <w:rPr>
                <w:color w:val="000000" w:themeColor="text1"/>
              </w:rPr>
            </w:pPr>
            <w:r>
              <w:rPr>
                <w:color w:val="000000" w:themeColor="text1"/>
              </w:rPr>
              <w:t>0.68</w:t>
            </w:r>
          </w:p>
        </w:tc>
        <w:tc>
          <w:tcPr>
            <w:tcW w:w="779" w:type="dxa"/>
            <w:shd w:val="clear" w:color="auto" w:fill="auto"/>
          </w:tcPr>
          <w:p w14:paraId="124F844D" w14:textId="6619E7D0" w:rsidR="00C43428" w:rsidRDefault="00E0133B" w:rsidP="00C43428">
            <w:pPr>
              <w:pStyle w:val="Tablebodyfont"/>
            </w:pPr>
            <w:r>
              <w:t>0.31</w:t>
            </w:r>
          </w:p>
        </w:tc>
        <w:tc>
          <w:tcPr>
            <w:tcW w:w="644" w:type="dxa"/>
            <w:shd w:val="clear" w:color="auto" w:fill="auto"/>
          </w:tcPr>
          <w:p w14:paraId="0F933306" w14:textId="03E4935F" w:rsidR="00C43428" w:rsidRPr="003A69F9" w:rsidRDefault="005A483D" w:rsidP="00C43428">
            <w:pPr>
              <w:pStyle w:val="Tablebodyfont"/>
            </w:pPr>
            <w:r w:rsidRPr="003A69F9">
              <w:t>0</w:t>
            </w:r>
            <w:r w:rsidR="00F305CF">
              <w:t>.70</w:t>
            </w:r>
          </w:p>
        </w:tc>
        <w:tc>
          <w:tcPr>
            <w:tcW w:w="845" w:type="dxa"/>
            <w:shd w:val="clear" w:color="auto" w:fill="auto"/>
          </w:tcPr>
          <w:p w14:paraId="1D1937BC" w14:textId="631FC0B0" w:rsidR="00C43428" w:rsidRPr="00E0133B" w:rsidRDefault="00E0133B" w:rsidP="00C43428">
            <w:pPr>
              <w:pStyle w:val="Tablebodyfont"/>
            </w:pPr>
            <w:r w:rsidRPr="00E0133B">
              <w:t>0</w:t>
            </w:r>
            <w:r w:rsidR="00CC29C6">
              <w:t>.70</w:t>
            </w:r>
          </w:p>
        </w:tc>
      </w:tr>
      <w:tr w:rsidR="00C43428" w:rsidRPr="00812BE6" w14:paraId="1687EA8F" w14:textId="77777777" w:rsidTr="00C43428">
        <w:tc>
          <w:tcPr>
            <w:tcW w:w="560" w:type="dxa"/>
          </w:tcPr>
          <w:p w14:paraId="0DBA9F1C" w14:textId="77777777" w:rsidR="00C43428" w:rsidRPr="00812BE6" w:rsidRDefault="00C43428" w:rsidP="00C43428">
            <w:pPr>
              <w:pStyle w:val="Tablebodyfont"/>
              <w:rPr>
                <w:rFonts w:cs="Times New Roman"/>
              </w:rPr>
            </w:pPr>
          </w:p>
        </w:tc>
        <w:tc>
          <w:tcPr>
            <w:tcW w:w="3830" w:type="dxa"/>
          </w:tcPr>
          <w:p w14:paraId="4B769D68" w14:textId="77777777" w:rsidR="00C43428" w:rsidRPr="00EF00DC" w:rsidRDefault="00C43428" w:rsidP="00C43428">
            <w:pPr>
              <w:pStyle w:val="Tablebodyfont"/>
              <w:rPr>
                <w:rFonts w:cs="Times New Roman"/>
                <w:b/>
                <w:color w:val="000000" w:themeColor="text1"/>
              </w:rPr>
            </w:pPr>
            <w:r>
              <w:rPr>
                <w:rFonts w:cs="Times New Roman"/>
                <w:b/>
                <w:color w:val="000000" w:themeColor="text1"/>
              </w:rPr>
              <w:t xml:space="preserve">Mean item total correlation </w:t>
            </w:r>
          </w:p>
        </w:tc>
        <w:tc>
          <w:tcPr>
            <w:tcW w:w="793" w:type="dxa"/>
            <w:shd w:val="clear" w:color="auto" w:fill="auto"/>
          </w:tcPr>
          <w:p w14:paraId="20818D61" w14:textId="77777777" w:rsidR="00C43428" w:rsidRPr="00523A54" w:rsidRDefault="00C43428" w:rsidP="00C43428">
            <w:pPr>
              <w:pStyle w:val="Tablebodyfont"/>
              <w:rPr>
                <w:color w:val="000000" w:themeColor="text1"/>
              </w:rPr>
            </w:pPr>
            <w:r>
              <w:rPr>
                <w:color w:val="000000" w:themeColor="text1"/>
              </w:rPr>
              <w:t>-</w:t>
            </w:r>
          </w:p>
        </w:tc>
        <w:tc>
          <w:tcPr>
            <w:tcW w:w="644" w:type="dxa"/>
            <w:shd w:val="clear" w:color="auto" w:fill="auto"/>
          </w:tcPr>
          <w:p w14:paraId="2519799D" w14:textId="77777777" w:rsidR="00C43428" w:rsidRPr="00523A54" w:rsidRDefault="00C43428" w:rsidP="00C43428">
            <w:pPr>
              <w:pStyle w:val="Tablebodyfont"/>
              <w:rPr>
                <w:color w:val="000000" w:themeColor="text1"/>
              </w:rPr>
            </w:pPr>
            <w:r w:rsidRPr="00523A54">
              <w:rPr>
                <w:color w:val="000000" w:themeColor="text1"/>
              </w:rPr>
              <w:t>0.68</w:t>
            </w:r>
          </w:p>
        </w:tc>
        <w:tc>
          <w:tcPr>
            <w:tcW w:w="889" w:type="dxa"/>
            <w:shd w:val="clear" w:color="auto" w:fill="auto"/>
          </w:tcPr>
          <w:p w14:paraId="5D5B386D" w14:textId="77777777" w:rsidR="00C43428" w:rsidRPr="00523A54" w:rsidRDefault="00C43428" w:rsidP="00C43428">
            <w:pPr>
              <w:pStyle w:val="Tablebodyfont"/>
              <w:rPr>
                <w:color w:val="000000" w:themeColor="text1"/>
              </w:rPr>
            </w:pPr>
            <w:r w:rsidRPr="00523A54">
              <w:rPr>
                <w:color w:val="000000" w:themeColor="text1"/>
              </w:rPr>
              <w:t>0.68</w:t>
            </w:r>
          </w:p>
        </w:tc>
        <w:tc>
          <w:tcPr>
            <w:tcW w:w="779" w:type="dxa"/>
            <w:shd w:val="clear" w:color="auto" w:fill="auto"/>
          </w:tcPr>
          <w:p w14:paraId="0F9096E0" w14:textId="77777777" w:rsidR="00C43428" w:rsidRPr="00523A54" w:rsidRDefault="00C43428" w:rsidP="00C43428">
            <w:pPr>
              <w:pStyle w:val="Tablebodyfont"/>
              <w:rPr>
                <w:color w:val="000000" w:themeColor="text1"/>
              </w:rPr>
            </w:pPr>
            <w:r w:rsidRPr="00523A54">
              <w:rPr>
                <w:color w:val="000000" w:themeColor="text1"/>
              </w:rPr>
              <w:t>-</w:t>
            </w:r>
          </w:p>
        </w:tc>
        <w:tc>
          <w:tcPr>
            <w:tcW w:w="644" w:type="dxa"/>
            <w:shd w:val="clear" w:color="auto" w:fill="auto"/>
          </w:tcPr>
          <w:p w14:paraId="38F8CAB8" w14:textId="4CAAE9A5" w:rsidR="00C43428" w:rsidRPr="003A69F9" w:rsidRDefault="005A483D" w:rsidP="00C43428">
            <w:pPr>
              <w:pStyle w:val="Tablebodyfont"/>
            </w:pPr>
            <w:r w:rsidRPr="003A69F9">
              <w:t>0</w:t>
            </w:r>
            <w:r w:rsidR="00F305CF">
              <w:t>.70</w:t>
            </w:r>
          </w:p>
        </w:tc>
        <w:tc>
          <w:tcPr>
            <w:tcW w:w="845" w:type="dxa"/>
            <w:shd w:val="clear" w:color="auto" w:fill="auto"/>
          </w:tcPr>
          <w:p w14:paraId="3B85C94A" w14:textId="215E8AAA" w:rsidR="00C43428" w:rsidRPr="00E0133B" w:rsidRDefault="00E0133B" w:rsidP="00C43428">
            <w:pPr>
              <w:pStyle w:val="Tablebodyfont"/>
            </w:pPr>
            <w:r w:rsidRPr="00E0133B">
              <w:t>0</w:t>
            </w:r>
            <w:r w:rsidR="00CC29C6">
              <w:t>.70</w:t>
            </w:r>
          </w:p>
        </w:tc>
      </w:tr>
      <w:tr w:rsidR="00C43428" w:rsidRPr="00812BE6" w14:paraId="142C2553" w14:textId="77777777" w:rsidTr="00C43428">
        <w:tc>
          <w:tcPr>
            <w:tcW w:w="560" w:type="dxa"/>
          </w:tcPr>
          <w:p w14:paraId="773E3F25" w14:textId="77777777" w:rsidR="00C43428" w:rsidRPr="00812BE6" w:rsidRDefault="00C43428" w:rsidP="00C43428">
            <w:pPr>
              <w:pStyle w:val="Tablebodyfont"/>
              <w:rPr>
                <w:rFonts w:cs="Times New Roman"/>
              </w:rPr>
            </w:pPr>
            <w:r w:rsidRPr="00812BE6">
              <w:rPr>
                <w:rFonts w:cs="Times New Roman"/>
              </w:rPr>
              <w:t>A1</w:t>
            </w:r>
          </w:p>
        </w:tc>
        <w:tc>
          <w:tcPr>
            <w:tcW w:w="3830" w:type="dxa"/>
          </w:tcPr>
          <w:p w14:paraId="2A096E6C" w14:textId="77777777" w:rsidR="00C43428" w:rsidRPr="00F9575F" w:rsidRDefault="00C43428" w:rsidP="00C43428">
            <w:pPr>
              <w:pStyle w:val="Tablebodyfont"/>
              <w:rPr>
                <w:rFonts w:cs="Times New Roman"/>
                <w:vertAlign w:val="superscript"/>
              </w:rPr>
            </w:pPr>
            <w:r w:rsidRPr="00812BE6">
              <w:rPr>
                <w:rFonts w:cs="Times New Roman"/>
              </w:rPr>
              <w:t>How worried are you about developing cancer in the future?</w:t>
            </w:r>
          </w:p>
        </w:tc>
        <w:tc>
          <w:tcPr>
            <w:tcW w:w="793" w:type="dxa"/>
            <w:shd w:val="clear" w:color="auto" w:fill="auto"/>
          </w:tcPr>
          <w:p w14:paraId="46DDE200" w14:textId="77777777" w:rsidR="00C43428" w:rsidRPr="00812BE6" w:rsidRDefault="00C43428" w:rsidP="00C43428">
            <w:pPr>
              <w:pStyle w:val="Tablebodyfont"/>
              <w:rPr>
                <w:color w:val="000000" w:themeColor="text1"/>
              </w:rPr>
            </w:pPr>
            <w:r w:rsidRPr="00812BE6">
              <w:rPr>
                <w:color w:val="000000" w:themeColor="text1"/>
              </w:rPr>
              <w:t>0.90</w:t>
            </w:r>
          </w:p>
        </w:tc>
        <w:tc>
          <w:tcPr>
            <w:tcW w:w="644" w:type="dxa"/>
            <w:shd w:val="clear" w:color="auto" w:fill="auto"/>
          </w:tcPr>
          <w:p w14:paraId="4933FFC1" w14:textId="77777777" w:rsidR="00C43428" w:rsidRPr="00194984" w:rsidRDefault="00C43428" w:rsidP="00C43428">
            <w:pPr>
              <w:pStyle w:val="Tablebodyfont"/>
              <w:rPr>
                <w:color w:val="000000" w:themeColor="text1"/>
              </w:rPr>
            </w:pPr>
            <w:r w:rsidRPr="00194984">
              <w:rPr>
                <w:color w:val="000000" w:themeColor="text1"/>
              </w:rPr>
              <w:t>0.90</w:t>
            </w:r>
          </w:p>
        </w:tc>
        <w:tc>
          <w:tcPr>
            <w:tcW w:w="889" w:type="dxa"/>
            <w:shd w:val="clear" w:color="auto" w:fill="auto"/>
          </w:tcPr>
          <w:p w14:paraId="6AE75C36" w14:textId="77777777" w:rsidR="00C43428" w:rsidRPr="00FB4C82" w:rsidRDefault="00C43428" w:rsidP="00C43428">
            <w:pPr>
              <w:pStyle w:val="Tablebodyfont"/>
              <w:rPr>
                <w:color w:val="000000" w:themeColor="text1"/>
              </w:rPr>
            </w:pPr>
            <w:r w:rsidRPr="00FB4C82">
              <w:rPr>
                <w:color w:val="000000" w:themeColor="text1"/>
              </w:rPr>
              <w:t>0.88</w:t>
            </w:r>
          </w:p>
        </w:tc>
        <w:tc>
          <w:tcPr>
            <w:tcW w:w="779" w:type="dxa"/>
            <w:shd w:val="clear" w:color="auto" w:fill="auto"/>
          </w:tcPr>
          <w:p w14:paraId="48C9804C" w14:textId="782BAD85" w:rsidR="00C43428" w:rsidRPr="00812BE6" w:rsidRDefault="00AA4F27" w:rsidP="00C43428">
            <w:pPr>
              <w:pStyle w:val="Tablebodyfont"/>
              <w:rPr>
                <w:color w:val="9900CC"/>
              </w:rPr>
            </w:pPr>
            <w:r>
              <w:t>0.97</w:t>
            </w:r>
          </w:p>
        </w:tc>
        <w:tc>
          <w:tcPr>
            <w:tcW w:w="644" w:type="dxa"/>
            <w:shd w:val="clear" w:color="auto" w:fill="auto"/>
          </w:tcPr>
          <w:p w14:paraId="754BC709" w14:textId="52B62453" w:rsidR="005A483D" w:rsidRPr="003A69F9" w:rsidRDefault="005A483D" w:rsidP="005A483D">
            <w:pPr>
              <w:pStyle w:val="Tablebodyfont"/>
            </w:pPr>
            <w:r w:rsidRPr="003A69F9">
              <w:t>0.97</w:t>
            </w:r>
          </w:p>
        </w:tc>
        <w:tc>
          <w:tcPr>
            <w:tcW w:w="845" w:type="dxa"/>
            <w:shd w:val="clear" w:color="auto" w:fill="auto"/>
          </w:tcPr>
          <w:p w14:paraId="771FA5E4" w14:textId="628AE306" w:rsidR="00C43428" w:rsidRPr="00E0133B" w:rsidRDefault="00C43428" w:rsidP="00C43428">
            <w:pPr>
              <w:pStyle w:val="Tablebodyfont"/>
            </w:pPr>
            <w:r w:rsidRPr="00E0133B">
              <w:t>0</w:t>
            </w:r>
            <w:r w:rsidR="00E0133B" w:rsidRPr="00E0133B">
              <w:t>.97</w:t>
            </w:r>
          </w:p>
        </w:tc>
      </w:tr>
      <w:tr w:rsidR="00C43428" w:rsidRPr="00812BE6" w14:paraId="27A235A4" w14:textId="77777777" w:rsidTr="00C43428">
        <w:tc>
          <w:tcPr>
            <w:tcW w:w="560" w:type="dxa"/>
          </w:tcPr>
          <w:p w14:paraId="7CA0A09D" w14:textId="77777777" w:rsidR="00C43428" w:rsidRPr="00812BE6" w:rsidRDefault="00C43428" w:rsidP="00C43428">
            <w:pPr>
              <w:pStyle w:val="Tablebodyfont"/>
              <w:rPr>
                <w:rFonts w:cs="Times New Roman"/>
              </w:rPr>
            </w:pPr>
            <w:r w:rsidRPr="00812BE6">
              <w:rPr>
                <w:rFonts w:cs="Times New Roman"/>
              </w:rPr>
              <w:t>A2</w:t>
            </w:r>
          </w:p>
        </w:tc>
        <w:tc>
          <w:tcPr>
            <w:tcW w:w="3830" w:type="dxa"/>
          </w:tcPr>
          <w:p w14:paraId="393EA178" w14:textId="77777777" w:rsidR="00C43428" w:rsidRPr="00812BE6" w:rsidRDefault="00C43428" w:rsidP="00C43428">
            <w:pPr>
              <w:pStyle w:val="Tablebodyfont"/>
              <w:rPr>
                <w:rFonts w:cs="Times New Roman"/>
              </w:rPr>
            </w:pPr>
            <w:r w:rsidRPr="00812BE6">
              <w:rPr>
                <w:rFonts w:cs="Times New Roman"/>
              </w:rPr>
              <w:t>How fearful are you about developing cancer in the future?</w:t>
            </w:r>
          </w:p>
        </w:tc>
        <w:tc>
          <w:tcPr>
            <w:tcW w:w="793" w:type="dxa"/>
            <w:shd w:val="clear" w:color="auto" w:fill="auto"/>
          </w:tcPr>
          <w:p w14:paraId="32C54AF1" w14:textId="77777777" w:rsidR="00C43428" w:rsidRPr="00812BE6" w:rsidRDefault="00C43428" w:rsidP="00C43428">
            <w:pPr>
              <w:pStyle w:val="Tablebodyfont"/>
              <w:rPr>
                <w:color w:val="000000" w:themeColor="text1"/>
              </w:rPr>
            </w:pPr>
            <w:r w:rsidRPr="00812BE6">
              <w:rPr>
                <w:color w:val="000000" w:themeColor="text1"/>
              </w:rPr>
              <w:t>0.94</w:t>
            </w:r>
          </w:p>
        </w:tc>
        <w:tc>
          <w:tcPr>
            <w:tcW w:w="644" w:type="dxa"/>
            <w:shd w:val="clear" w:color="auto" w:fill="auto"/>
          </w:tcPr>
          <w:p w14:paraId="55D8CAED" w14:textId="77777777" w:rsidR="00C43428" w:rsidRPr="00194984" w:rsidRDefault="00C43428" w:rsidP="00C43428">
            <w:pPr>
              <w:pStyle w:val="Tablebodyfont"/>
              <w:rPr>
                <w:color w:val="000000" w:themeColor="text1"/>
              </w:rPr>
            </w:pPr>
            <w:r w:rsidRPr="00194984">
              <w:rPr>
                <w:color w:val="000000" w:themeColor="text1"/>
              </w:rPr>
              <w:t>0.94</w:t>
            </w:r>
          </w:p>
        </w:tc>
        <w:tc>
          <w:tcPr>
            <w:tcW w:w="889" w:type="dxa"/>
            <w:shd w:val="clear" w:color="auto" w:fill="auto"/>
          </w:tcPr>
          <w:p w14:paraId="78EDDBF5" w14:textId="77777777" w:rsidR="00C43428" w:rsidRPr="00FB4C82" w:rsidRDefault="00C43428" w:rsidP="00C43428">
            <w:pPr>
              <w:pStyle w:val="Tablebodyfont"/>
              <w:rPr>
                <w:color w:val="000000" w:themeColor="text1"/>
              </w:rPr>
            </w:pPr>
            <w:r w:rsidRPr="00FB4C82">
              <w:rPr>
                <w:color w:val="000000" w:themeColor="text1"/>
              </w:rPr>
              <w:t>0.92</w:t>
            </w:r>
          </w:p>
        </w:tc>
        <w:tc>
          <w:tcPr>
            <w:tcW w:w="779" w:type="dxa"/>
            <w:shd w:val="clear" w:color="auto" w:fill="auto"/>
          </w:tcPr>
          <w:p w14:paraId="581C3B7E" w14:textId="7B4D97ED" w:rsidR="00C43428" w:rsidRPr="00812BE6" w:rsidRDefault="00AA4F27" w:rsidP="00C43428">
            <w:pPr>
              <w:pStyle w:val="Tablebodyfont"/>
              <w:rPr>
                <w:color w:val="9900CC"/>
              </w:rPr>
            </w:pPr>
            <w:r>
              <w:t>0.98</w:t>
            </w:r>
          </w:p>
        </w:tc>
        <w:tc>
          <w:tcPr>
            <w:tcW w:w="644" w:type="dxa"/>
            <w:shd w:val="clear" w:color="auto" w:fill="auto"/>
          </w:tcPr>
          <w:p w14:paraId="4E23236B" w14:textId="3BF2DBEB" w:rsidR="00C43428" w:rsidRPr="003A69F9" w:rsidRDefault="005A483D" w:rsidP="00C43428">
            <w:pPr>
              <w:pStyle w:val="Tablebodyfont"/>
            </w:pPr>
            <w:r w:rsidRPr="003A69F9">
              <w:t>0.98</w:t>
            </w:r>
          </w:p>
        </w:tc>
        <w:tc>
          <w:tcPr>
            <w:tcW w:w="845" w:type="dxa"/>
            <w:shd w:val="clear" w:color="auto" w:fill="auto"/>
          </w:tcPr>
          <w:p w14:paraId="3512A720" w14:textId="04CD6E5C" w:rsidR="00C43428" w:rsidRPr="00E0133B" w:rsidRDefault="00E0133B" w:rsidP="00C43428">
            <w:pPr>
              <w:pStyle w:val="Tablebodyfont"/>
            </w:pPr>
            <w:r w:rsidRPr="00E0133B">
              <w:t>0.98</w:t>
            </w:r>
          </w:p>
        </w:tc>
      </w:tr>
      <w:tr w:rsidR="00C43428" w:rsidRPr="00812BE6" w14:paraId="27887ACE" w14:textId="77777777" w:rsidTr="00C43428">
        <w:tc>
          <w:tcPr>
            <w:tcW w:w="560" w:type="dxa"/>
          </w:tcPr>
          <w:p w14:paraId="14F0A534" w14:textId="77777777" w:rsidR="00C43428" w:rsidRPr="00812BE6" w:rsidRDefault="00C43428" w:rsidP="00C43428">
            <w:pPr>
              <w:pStyle w:val="Tablebodyfont"/>
              <w:rPr>
                <w:rFonts w:cs="Times New Roman"/>
              </w:rPr>
            </w:pPr>
            <w:r w:rsidRPr="00812BE6">
              <w:rPr>
                <w:rFonts w:cs="Times New Roman"/>
              </w:rPr>
              <w:t>A3</w:t>
            </w:r>
          </w:p>
        </w:tc>
        <w:tc>
          <w:tcPr>
            <w:tcW w:w="3830" w:type="dxa"/>
          </w:tcPr>
          <w:p w14:paraId="6EFE8073" w14:textId="77777777" w:rsidR="00C43428" w:rsidRPr="00F9575F" w:rsidRDefault="00C43428" w:rsidP="00C43428">
            <w:pPr>
              <w:pStyle w:val="Tablebodyfont"/>
              <w:rPr>
                <w:rFonts w:cs="Times New Roman"/>
                <w:vertAlign w:val="superscript"/>
              </w:rPr>
            </w:pPr>
            <w:r w:rsidRPr="00812BE6">
              <w:rPr>
                <w:rFonts w:cs="Times New Roman"/>
              </w:rPr>
              <w:t>How nervous are you about developing cancer in your lifetime?</w:t>
            </w:r>
          </w:p>
        </w:tc>
        <w:tc>
          <w:tcPr>
            <w:tcW w:w="793" w:type="dxa"/>
            <w:shd w:val="clear" w:color="auto" w:fill="auto"/>
          </w:tcPr>
          <w:p w14:paraId="34929D56" w14:textId="77777777" w:rsidR="00C43428" w:rsidRPr="00812BE6" w:rsidRDefault="00C43428" w:rsidP="00C43428">
            <w:pPr>
              <w:pStyle w:val="Tablebodyfont"/>
              <w:rPr>
                <w:color w:val="000000" w:themeColor="text1"/>
              </w:rPr>
            </w:pPr>
            <w:r w:rsidRPr="00812BE6">
              <w:rPr>
                <w:color w:val="000000" w:themeColor="text1"/>
              </w:rPr>
              <w:t>0.94</w:t>
            </w:r>
          </w:p>
        </w:tc>
        <w:tc>
          <w:tcPr>
            <w:tcW w:w="644" w:type="dxa"/>
            <w:shd w:val="clear" w:color="auto" w:fill="auto"/>
          </w:tcPr>
          <w:p w14:paraId="77AAB2E6" w14:textId="77777777" w:rsidR="00C43428" w:rsidRPr="00194984" w:rsidRDefault="00C43428" w:rsidP="00C43428">
            <w:pPr>
              <w:pStyle w:val="Tablebodyfont"/>
              <w:rPr>
                <w:color w:val="000000" w:themeColor="text1"/>
              </w:rPr>
            </w:pPr>
            <w:r w:rsidRPr="00194984">
              <w:rPr>
                <w:color w:val="000000" w:themeColor="text1"/>
              </w:rPr>
              <w:t>0.94</w:t>
            </w:r>
          </w:p>
        </w:tc>
        <w:tc>
          <w:tcPr>
            <w:tcW w:w="889" w:type="dxa"/>
            <w:shd w:val="clear" w:color="auto" w:fill="auto"/>
          </w:tcPr>
          <w:p w14:paraId="6A9E0668" w14:textId="77777777" w:rsidR="00C43428" w:rsidRPr="00FB4C82" w:rsidRDefault="00C43428" w:rsidP="00C43428">
            <w:pPr>
              <w:pStyle w:val="Tablebodyfont"/>
              <w:rPr>
                <w:color w:val="000000" w:themeColor="text1"/>
              </w:rPr>
            </w:pPr>
            <w:r w:rsidRPr="00FB4C82">
              <w:rPr>
                <w:color w:val="000000" w:themeColor="text1"/>
              </w:rPr>
              <w:t>0.93</w:t>
            </w:r>
          </w:p>
        </w:tc>
        <w:tc>
          <w:tcPr>
            <w:tcW w:w="779" w:type="dxa"/>
            <w:shd w:val="clear" w:color="auto" w:fill="auto"/>
          </w:tcPr>
          <w:p w14:paraId="4B68B080" w14:textId="11F6E796" w:rsidR="00C43428" w:rsidRPr="00812BE6" w:rsidRDefault="00AA4F27" w:rsidP="00C43428">
            <w:pPr>
              <w:pStyle w:val="Tablebodyfont"/>
              <w:rPr>
                <w:color w:val="9900CC"/>
              </w:rPr>
            </w:pPr>
            <w:r>
              <w:t>0.97</w:t>
            </w:r>
          </w:p>
        </w:tc>
        <w:tc>
          <w:tcPr>
            <w:tcW w:w="644" w:type="dxa"/>
            <w:shd w:val="clear" w:color="auto" w:fill="auto"/>
          </w:tcPr>
          <w:p w14:paraId="0A480DD9" w14:textId="41D37005" w:rsidR="00C43428" w:rsidRPr="003A69F9" w:rsidRDefault="005A483D" w:rsidP="00C43428">
            <w:pPr>
              <w:pStyle w:val="Tablebodyfont"/>
            </w:pPr>
            <w:r w:rsidRPr="003A69F9">
              <w:t>0.97</w:t>
            </w:r>
          </w:p>
        </w:tc>
        <w:tc>
          <w:tcPr>
            <w:tcW w:w="845" w:type="dxa"/>
            <w:shd w:val="clear" w:color="auto" w:fill="auto"/>
          </w:tcPr>
          <w:p w14:paraId="0947EE2A" w14:textId="6DF44827" w:rsidR="00C43428" w:rsidRPr="00E0133B" w:rsidRDefault="00E0133B" w:rsidP="00C43428">
            <w:pPr>
              <w:pStyle w:val="Tablebodyfont"/>
            </w:pPr>
            <w:r w:rsidRPr="00E0133B">
              <w:t>0.97</w:t>
            </w:r>
          </w:p>
        </w:tc>
      </w:tr>
      <w:tr w:rsidR="00C43428" w:rsidRPr="00812BE6" w14:paraId="49FAF742" w14:textId="77777777" w:rsidTr="00C43428">
        <w:tc>
          <w:tcPr>
            <w:tcW w:w="560" w:type="dxa"/>
          </w:tcPr>
          <w:p w14:paraId="39DBF77E" w14:textId="77777777" w:rsidR="00C43428" w:rsidRPr="00812BE6" w:rsidRDefault="00C43428" w:rsidP="00C43428">
            <w:pPr>
              <w:pStyle w:val="Tablebodyfont"/>
              <w:rPr>
                <w:rFonts w:cs="Times New Roman"/>
              </w:rPr>
            </w:pPr>
            <w:r w:rsidRPr="00812BE6">
              <w:rPr>
                <w:rFonts w:cs="Times New Roman"/>
              </w:rPr>
              <w:t>A4</w:t>
            </w:r>
          </w:p>
        </w:tc>
        <w:tc>
          <w:tcPr>
            <w:tcW w:w="3830" w:type="dxa"/>
          </w:tcPr>
          <w:p w14:paraId="46B281A0" w14:textId="77777777" w:rsidR="00C43428" w:rsidRPr="00812BE6" w:rsidRDefault="00C43428" w:rsidP="00C43428">
            <w:pPr>
              <w:pStyle w:val="Tablebodyfont"/>
              <w:rPr>
                <w:rFonts w:cs="Times New Roman"/>
              </w:rPr>
            </w:pPr>
            <w:r w:rsidRPr="00812BE6">
              <w:rPr>
                <w:rFonts w:cs="Times New Roman"/>
              </w:rPr>
              <w:t>When you think about cancer for a moment, to what extent do you feel fearful?</w:t>
            </w:r>
          </w:p>
        </w:tc>
        <w:tc>
          <w:tcPr>
            <w:tcW w:w="793" w:type="dxa"/>
            <w:shd w:val="clear" w:color="auto" w:fill="auto"/>
          </w:tcPr>
          <w:p w14:paraId="4923C3B2" w14:textId="77777777" w:rsidR="00C43428" w:rsidRPr="00812BE6" w:rsidRDefault="00C43428" w:rsidP="00C43428">
            <w:pPr>
              <w:pStyle w:val="Tablebodyfont"/>
              <w:rPr>
                <w:color w:val="000000" w:themeColor="text1"/>
              </w:rPr>
            </w:pPr>
            <w:r w:rsidRPr="00812BE6">
              <w:rPr>
                <w:color w:val="000000" w:themeColor="text1"/>
              </w:rPr>
              <w:t>0.90</w:t>
            </w:r>
          </w:p>
        </w:tc>
        <w:tc>
          <w:tcPr>
            <w:tcW w:w="644" w:type="dxa"/>
            <w:shd w:val="clear" w:color="auto" w:fill="auto"/>
          </w:tcPr>
          <w:p w14:paraId="7C176511" w14:textId="77777777" w:rsidR="00C43428" w:rsidRPr="00194984" w:rsidRDefault="00C43428" w:rsidP="00C43428">
            <w:pPr>
              <w:pStyle w:val="Tablebodyfont"/>
              <w:rPr>
                <w:color w:val="000000" w:themeColor="text1"/>
              </w:rPr>
            </w:pPr>
            <w:r w:rsidRPr="00194984">
              <w:rPr>
                <w:color w:val="000000" w:themeColor="text1"/>
              </w:rPr>
              <w:t>0.91</w:t>
            </w:r>
          </w:p>
        </w:tc>
        <w:tc>
          <w:tcPr>
            <w:tcW w:w="889" w:type="dxa"/>
            <w:shd w:val="clear" w:color="auto" w:fill="auto"/>
          </w:tcPr>
          <w:p w14:paraId="288D427A" w14:textId="77777777" w:rsidR="00C43428" w:rsidRPr="00FB4C82" w:rsidRDefault="00C43428" w:rsidP="00C43428">
            <w:pPr>
              <w:pStyle w:val="Tablebodyfont"/>
              <w:rPr>
                <w:color w:val="000000" w:themeColor="text1"/>
              </w:rPr>
            </w:pPr>
            <w:r w:rsidRPr="00FB4C82">
              <w:rPr>
                <w:color w:val="000000" w:themeColor="text1"/>
              </w:rPr>
              <w:t>0.93</w:t>
            </w:r>
          </w:p>
        </w:tc>
        <w:tc>
          <w:tcPr>
            <w:tcW w:w="779" w:type="dxa"/>
            <w:shd w:val="clear" w:color="auto" w:fill="auto"/>
          </w:tcPr>
          <w:p w14:paraId="4E3BFB31" w14:textId="675C6EAF" w:rsidR="00C43428" w:rsidRPr="00812BE6" w:rsidRDefault="00AA4F27" w:rsidP="00C43428">
            <w:pPr>
              <w:pStyle w:val="Tablebodyfont"/>
              <w:rPr>
                <w:color w:val="9900CC"/>
              </w:rPr>
            </w:pPr>
            <w:r>
              <w:t>0.92</w:t>
            </w:r>
          </w:p>
        </w:tc>
        <w:tc>
          <w:tcPr>
            <w:tcW w:w="644" w:type="dxa"/>
            <w:shd w:val="clear" w:color="auto" w:fill="auto"/>
          </w:tcPr>
          <w:p w14:paraId="6E205B78" w14:textId="6F3FAA92" w:rsidR="00C43428" w:rsidRPr="003A69F9" w:rsidRDefault="005A483D" w:rsidP="00C43428">
            <w:pPr>
              <w:pStyle w:val="Tablebodyfont"/>
            </w:pPr>
            <w:r w:rsidRPr="003A69F9">
              <w:t>0.92</w:t>
            </w:r>
          </w:p>
        </w:tc>
        <w:tc>
          <w:tcPr>
            <w:tcW w:w="845" w:type="dxa"/>
            <w:shd w:val="clear" w:color="auto" w:fill="auto"/>
          </w:tcPr>
          <w:p w14:paraId="6A61EE2C" w14:textId="4175DD27" w:rsidR="00C43428" w:rsidRPr="00E0133B" w:rsidRDefault="00E0133B" w:rsidP="00C43428">
            <w:pPr>
              <w:pStyle w:val="Tablebodyfont"/>
            </w:pPr>
            <w:r w:rsidRPr="00E0133B">
              <w:t>0.92</w:t>
            </w:r>
          </w:p>
        </w:tc>
      </w:tr>
      <w:tr w:rsidR="00C43428" w:rsidRPr="00812BE6" w14:paraId="0C300607" w14:textId="77777777" w:rsidTr="00C43428">
        <w:tc>
          <w:tcPr>
            <w:tcW w:w="560" w:type="dxa"/>
          </w:tcPr>
          <w:p w14:paraId="3BEC80AF" w14:textId="77777777" w:rsidR="00C43428" w:rsidRPr="00812BE6" w:rsidRDefault="00C43428" w:rsidP="00C43428">
            <w:pPr>
              <w:pStyle w:val="Tablebodyfont"/>
              <w:rPr>
                <w:rFonts w:cs="Times New Roman"/>
              </w:rPr>
            </w:pPr>
            <w:r w:rsidRPr="00812BE6">
              <w:rPr>
                <w:rFonts w:cs="Times New Roman"/>
              </w:rPr>
              <w:t>A5</w:t>
            </w:r>
          </w:p>
        </w:tc>
        <w:tc>
          <w:tcPr>
            <w:tcW w:w="3830" w:type="dxa"/>
          </w:tcPr>
          <w:p w14:paraId="7B118E04" w14:textId="77777777" w:rsidR="00C43428" w:rsidRPr="00812BE6" w:rsidRDefault="00C43428" w:rsidP="00C43428">
            <w:pPr>
              <w:pStyle w:val="Tablebodyfont"/>
              <w:rPr>
                <w:rFonts w:cs="Times New Roman"/>
              </w:rPr>
            </w:pPr>
            <w:r w:rsidRPr="00812BE6">
              <w:rPr>
                <w:rFonts w:cs="Times New Roman"/>
              </w:rPr>
              <w:t>When you think about cancer for a moment, to what extent do you feel worried?</w:t>
            </w:r>
          </w:p>
        </w:tc>
        <w:tc>
          <w:tcPr>
            <w:tcW w:w="793" w:type="dxa"/>
            <w:shd w:val="clear" w:color="auto" w:fill="auto"/>
          </w:tcPr>
          <w:p w14:paraId="6B82247D" w14:textId="77777777" w:rsidR="00C43428" w:rsidRPr="00812BE6" w:rsidRDefault="00C43428" w:rsidP="00C43428">
            <w:pPr>
              <w:pStyle w:val="Tablebodyfont"/>
              <w:rPr>
                <w:color w:val="000000" w:themeColor="text1"/>
              </w:rPr>
            </w:pPr>
            <w:r w:rsidRPr="00812BE6">
              <w:rPr>
                <w:color w:val="000000" w:themeColor="text1"/>
              </w:rPr>
              <w:t>0.91</w:t>
            </w:r>
          </w:p>
        </w:tc>
        <w:tc>
          <w:tcPr>
            <w:tcW w:w="644" w:type="dxa"/>
            <w:shd w:val="clear" w:color="auto" w:fill="auto"/>
          </w:tcPr>
          <w:p w14:paraId="7ABEC51F" w14:textId="77777777" w:rsidR="00C43428" w:rsidRPr="00194984" w:rsidRDefault="00C43428" w:rsidP="00C43428">
            <w:pPr>
              <w:pStyle w:val="Tablebodyfont"/>
              <w:rPr>
                <w:color w:val="000000" w:themeColor="text1"/>
              </w:rPr>
            </w:pPr>
            <w:r w:rsidRPr="00194984">
              <w:rPr>
                <w:color w:val="000000" w:themeColor="text1"/>
              </w:rPr>
              <w:t>0.92</w:t>
            </w:r>
          </w:p>
        </w:tc>
        <w:tc>
          <w:tcPr>
            <w:tcW w:w="889" w:type="dxa"/>
            <w:tcBorders>
              <w:bottom w:val="single" w:sz="4" w:space="0" w:color="auto"/>
            </w:tcBorders>
            <w:shd w:val="clear" w:color="auto" w:fill="auto"/>
          </w:tcPr>
          <w:p w14:paraId="039D1DE4" w14:textId="6569C4BC" w:rsidR="00C43428" w:rsidRPr="00FB4C82" w:rsidRDefault="00C43428" w:rsidP="00C43428">
            <w:pPr>
              <w:pStyle w:val="Tablebodyfont"/>
              <w:rPr>
                <w:color w:val="000000" w:themeColor="text1"/>
              </w:rPr>
            </w:pPr>
            <w:r w:rsidRPr="00FB4C82">
              <w:rPr>
                <w:color w:val="000000" w:themeColor="text1"/>
              </w:rPr>
              <w:t>0.9</w:t>
            </w:r>
            <w:r w:rsidR="00766A65">
              <w:rPr>
                <w:color w:val="000000" w:themeColor="text1"/>
              </w:rPr>
              <w:t>4</w:t>
            </w:r>
          </w:p>
        </w:tc>
        <w:tc>
          <w:tcPr>
            <w:tcW w:w="779" w:type="dxa"/>
            <w:shd w:val="clear" w:color="auto" w:fill="auto"/>
          </w:tcPr>
          <w:p w14:paraId="3D906F66" w14:textId="1B2C7967" w:rsidR="00C43428" w:rsidRPr="00812BE6" w:rsidRDefault="00AA4F27" w:rsidP="00C43428">
            <w:pPr>
              <w:pStyle w:val="Tablebodyfont"/>
              <w:rPr>
                <w:color w:val="9900CC"/>
              </w:rPr>
            </w:pPr>
            <w:r>
              <w:t>0.93</w:t>
            </w:r>
          </w:p>
        </w:tc>
        <w:tc>
          <w:tcPr>
            <w:tcW w:w="644" w:type="dxa"/>
            <w:shd w:val="clear" w:color="auto" w:fill="auto"/>
          </w:tcPr>
          <w:p w14:paraId="690E5F0A" w14:textId="4BC60FB3" w:rsidR="00C43428" w:rsidRPr="003A69F9" w:rsidRDefault="005A483D" w:rsidP="00C43428">
            <w:pPr>
              <w:pStyle w:val="Tablebodyfont"/>
            </w:pPr>
            <w:r w:rsidRPr="003A69F9">
              <w:t>0.93</w:t>
            </w:r>
          </w:p>
        </w:tc>
        <w:tc>
          <w:tcPr>
            <w:tcW w:w="845" w:type="dxa"/>
            <w:shd w:val="clear" w:color="auto" w:fill="auto"/>
          </w:tcPr>
          <w:p w14:paraId="6760EB4E" w14:textId="22131608" w:rsidR="00C43428" w:rsidRPr="00E0133B" w:rsidRDefault="00E0133B" w:rsidP="00C43428">
            <w:pPr>
              <w:pStyle w:val="Tablebodyfont"/>
            </w:pPr>
            <w:r w:rsidRPr="00E0133B">
              <w:t>0.93</w:t>
            </w:r>
          </w:p>
        </w:tc>
      </w:tr>
      <w:tr w:rsidR="00C43428" w:rsidRPr="00812BE6" w14:paraId="3599AD97" w14:textId="77777777" w:rsidTr="00C43428">
        <w:tc>
          <w:tcPr>
            <w:tcW w:w="560" w:type="dxa"/>
          </w:tcPr>
          <w:p w14:paraId="2963E33B" w14:textId="77777777" w:rsidR="00C43428" w:rsidRPr="00812BE6" w:rsidRDefault="00C43428" w:rsidP="00C43428">
            <w:pPr>
              <w:pStyle w:val="Tablebodyfont"/>
              <w:rPr>
                <w:rFonts w:cs="Times New Roman"/>
              </w:rPr>
            </w:pPr>
            <w:r w:rsidRPr="00812BE6">
              <w:rPr>
                <w:rFonts w:cs="Times New Roman"/>
              </w:rPr>
              <w:t>A6</w:t>
            </w:r>
          </w:p>
        </w:tc>
        <w:tc>
          <w:tcPr>
            <w:tcW w:w="3830" w:type="dxa"/>
          </w:tcPr>
          <w:p w14:paraId="78111A1C" w14:textId="77777777" w:rsidR="00C43428" w:rsidRPr="00812BE6" w:rsidRDefault="00C43428" w:rsidP="00C43428">
            <w:pPr>
              <w:pStyle w:val="Tablebodyfont"/>
              <w:rPr>
                <w:rFonts w:cs="Times New Roman"/>
              </w:rPr>
            </w:pPr>
            <w:r w:rsidRPr="00812BE6">
              <w:rPr>
                <w:rFonts w:cs="Times New Roman"/>
              </w:rPr>
              <w:t>When you think about cancer for a moment, to what extent do you feel anxious?</w:t>
            </w:r>
          </w:p>
        </w:tc>
        <w:tc>
          <w:tcPr>
            <w:tcW w:w="793" w:type="dxa"/>
            <w:shd w:val="clear" w:color="auto" w:fill="auto"/>
          </w:tcPr>
          <w:p w14:paraId="43238F8B" w14:textId="77777777" w:rsidR="00C43428" w:rsidRPr="00812BE6" w:rsidRDefault="00C43428" w:rsidP="00C43428">
            <w:pPr>
              <w:pStyle w:val="Tablebodyfont"/>
              <w:rPr>
                <w:color w:val="000000" w:themeColor="text1"/>
              </w:rPr>
            </w:pPr>
            <w:r w:rsidRPr="00812BE6">
              <w:rPr>
                <w:color w:val="000000" w:themeColor="text1"/>
              </w:rPr>
              <w:t>0.90</w:t>
            </w:r>
          </w:p>
        </w:tc>
        <w:tc>
          <w:tcPr>
            <w:tcW w:w="644" w:type="dxa"/>
            <w:shd w:val="clear" w:color="auto" w:fill="auto"/>
          </w:tcPr>
          <w:p w14:paraId="4646AC93" w14:textId="77777777" w:rsidR="00C43428" w:rsidRPr="00194984" w:rsidRDefault="00C43428" w:rsidP="00C43428">
            <w:pPr>
              <w:pStyle w:val="Tablebodyfont"/>
              <w:rPr>
                <w:color w:val="000000" w:themeColor="text1"/>
              </w:rPr>
            </w:pPr>
            <w:r w:rsidRPr="00194984">
              <w:rPr>
                <w:color w:val="000000" w:themeColor="text1"/>
              </w:rPr>
              <w:t>0.90</w:t>
            </w:r>
          </w:p>
        </w:tc>
        <w:tc>
          <w:tcPr>
            <w:tcW w:w="889" w:type="dxa"/>
            <w:tcBorders>
              <w:bottom w:val="single" w:sz="4" w:space="0" w:color="auto"/>
            </w:tcBorders>
            <w:shd w:val="clear" w:color="auto" w:fill="auto"/>
          </w:tcPr>
          <w:p w14:paraId="20575E84" w14:textId="77777777" w:rsidR="00C43428" w:rsidRPr="00FB4C82" w:rsidRDefault="00C43428" w:rsidP="00C43428">
            <w:pPr>
              <w:pStyle w:val="Tablebodyfont"/>
              <w:rPr>
                <w:color w:val="000000" w:themeColor="text1"/>
              </w:rPr>
            </w:pPr>
            <w:r w:rsidRPr="00FB4C82">
              <w:rPr>
                <w:color w:val="000000" w:themeColor="text1"/>
              </w:rPr>
              <w:t>0.92</w:t>
            </w:r>
          </w:p>
        </w:tc>
        <w:tc>
          <w:tcPr>
            <w:tcW w:w="779" w:type="dxa"/>
            <w:shd w:val="clear" w:color="auto" w:fill="auto"/>
          </w:tcPr>
          <w:p w14:paraId="52D1C2FF" w14:textId="606FC4AD" w:rsidR="00C43428" w:rsidRPr="00812BE6" w:rsidRDefault="00AA4F27" w:rsidP="00C43428">
            <w:pPr>
              <w:pStyle w:val="Tablebodyfont"/>
              <w:rPr>
                <w:color w:val="9900CC"/>
              </w:rPr>
            </w:pPr>
            <w:r>
              <w:t>0.91</w:t>
            </w:r>
          </w:p>
        </w:tc>
        <w:tc>
          <w:tcPr>
            <w:tcW w:w="644" w:type="dxa"/>
            <w:shd w:val="clear" w:color="auto" w:fill="auto"/>
          </w:tcPr>
          <w:p w14:paraId="543290B2" w14:textId="30D32D9C" w:rsidR="00C43428" w:rsidRPr="003A69F9" w:rsidRDefault="005A483D" w:rsidP="00C43428">
            <w:pPr>
              <w:pStyle w:val="Tablebodyfont"/>
            </w:pPr>
            <w:r w:rsidRPr="003A69F9">
              <w:t>0.91</w:t>
            </w:r>
          </w:p>
        </w:tc>
        <w:tc>
          <w:tcPr>
            <w:tcW w:w="845" w:type="dxa"/>
            <w:shd w:val="clear" w:color="auto" w:fill="auto"/>
          </w:tcPr>
          <w:p w14:paraId="32E5D142" w14:textId="6D3A9231" w:rsidR="00C43428" w:rsidRPr="00E0133B" w:rsidRDefault="00E0133B" w:rsidP="00C43428">
            <w:pPr>
              <w:pStyle w:val="Tablebodyfont"/>
            </w:pPr>
            <w:r w:rsidRPr="00E0133B">
              <w:t>0.91</w:t>
            </w:r>
          </w:p>
        </w:tc>
      </w:tr>
      <w:tr w:rsidR="00C43428" w:rsidRPr="00812BE6" w14:paraId="1F9F361A" w14:textId="77777777" w:rsidTr="00C43428">
        <w:tc>
          <w:tcPr>
            <w:tcW w:w="560" w:type="dxa"/>
          </w:tcPr>
          <w:p w14:paraId="63A540D0" w14:textId="77777777" w:rsidR="00C43428" w:rsidRPr="00812BE6" w:rsidRDefault="00C43428" w:rsidP="00C43428">
            <w:pPr>
              <w:pStyle w:val="Tablebodyfont"/>
              <w:rPr>
                <w:rFonts w:cs="Times New Roman"/>
              </w:rPr>
            </w:pPr>
          </w:p>
        </w:tc>
        <w:tc>
          <w:tcPr>
            <w:tcW w:w="3830" w:type="dxa"/>
          </w:tcPr>
          <w:p w14:paraId="55B445ED" w14:textId="77777777" w:rsidR="00C43428" w:rsidRPr="00EF00DC" w:rsidRDefault="00C43428" w:rsidP="00C43428">
            <w:pPr>
              <w:pStyle w:val="Tablebodyfont"/>
              <w:rPr>
                <w:rFonts w:cs="Times New Roman"/>
                <w:b/>
              </w:rPr>
            </w:pPr>
            <w:r w:rsidRPr="00EF00DC">
              <w:rPr>
                <w:rFonts w:cs="Times New Roman"/>
                <w:b/>
              </w:rPr>
              <w:t>Category Average</w:t>
            </w:r>
          </w:p>
        </w:tc>
        <w:tc>
          <w:tcPr>
            <w:tcW w:w="793" w:type="dxa"/>
            <w:shd w:val="clear" w:color="auto" w:fill="auto"/>
          </w:tcPr>
          <w:p w14:paraId="7FEB712E" w14:textId="77777777" w:rsidR="00C43428" w:rsidRPr="00812BE6" w:rsidRDefault="00C43428" w:rsidP="00C43428">
            <w:pPr>
              <w:pStyle w:val="Tablebodyfont"/>
              <w:rPr>
                <w:color w:val="000000" w:themeColor="text1"/>
              </w:rPr>
            </w:pPr>
            <w:r>
              <w:rPr>
                <w:color w:val="000000" w:themeColor="text1"/>
              </w:rPr>
              <w:t>0.92</w:t>
            </w:r>
          </w:p>
        </w:tc>
        <w:tc>
          <w:tcPr>
            <w:tcW w:w="644" w:type="dxa"/>
            <w:shd w:val="clear" w:color="auto" w:fill="auto"/>
          </w:tcPr>
          <w:p w14:paraId="0661FAFC" w14:textId="77777777" w:rsidR="00C43428" w:rsidRPr="00194984" w:rsidRDefault="00C43428" w:rsidP="00C43428">
            <w:pPr>
              <w:pStyle w:val="Tablebodyfont"/>
              <w:rPr>
                <w:color w:val="000000" w:themeColor="text1"/>
              </w:rPr>
            </w:pPr>
            <w:r>
              <w:rPr>
                <w:color w:val="000000" w:themeColor="text1"/>
              </w:rPr>
              <w:t>0.92</w:t>
            </w:r>
          </w:p>
        </w:tc>
        <w:tc>
          <w:tcPr>
            <w:tcW w:w="889" w:type="dxa"/>
            <w:tcBorders>
              <w:bottom w:val="single" w:sz="4" w:space="0" w:color="auto"/>
            </w:tcBorders>
            <w:shd w:val="clear" w:color="auto" w:fill="auto"/>
          </w:tcPr>
          <w:p w14:paraId="77E64007" w14:textId="77777777" w:rsidR="00C43428" w:rsidRPr="00FB4C82" w:rsidRDefault="00C43428" w:rsidP="00C43428">
            <w:pPr>
              <w:pStyle w:val="Tablebodyfont"/>
              <w:rPr>
                <w:color w:val="000000" w:themeColor="text1"/>
              </w:rPr>
            </w:pPr>
            <w:r>
              <w:rPr>
                <w:color w:val="000000" w:themeColor="text1"/>
              </w:rPr>
              <w:t>0.92</w:t>
            </w:r>
          </w:p>
        </w:tc>
        <w:tc>
          <w:tcPr>
            <w:tcW w:w="779" w:type="dxa"/>
            <w:shd w:val="clear" w:color="auto" w:fill="auto"/>
          </w:tcPr>
          <w:p w14:paraId="57334C5F" w14:textId="109A2474" w:rsidR="00C43428" w:rsidRPr="00812BE6" w:rsidRDefault="00E0133B" w:rsidP="00C43428">
            <w:pPr>
              <w:pStyle w:val="Tablebodyfont"/>
            </w:pPr>
            <w:r>
              <w:t>0.95</w:t>
            </w:r>
          </w:p>
        </w:tc>
        <w:tc>
          <w:tcPr>
            <w:tcW w:w="644" w:type="dxa"/>
            <w:shd w:val="clear" w:color="auto" w:fill="auto"/>
          </w:tcPr>
          <w:p w14:paraId="6605ADDA" w14:textId="7A8D7DA5" w:rsidR="00C43428" w:rsidRPr="003A69F9" w:rsidRDefault="005A483D" w:rsidP="00C43428">
            <w:pPr>
              <w:pStyle w:val="Tablebodyfont"/>
            </w:pPr>
            <w:r w:rsidRPr="003A69F9">
              <w:t>0</w:t>
            </w:r>
            <w:r w:rsidR="00F305CF">
              <w:t>.94</w:t>
            </w:r>
          </w:p>
        </w:tc>
        <w:tc>
          <w:tcPr>
            <w:tcW w:w="845" w:type="dxa"/>
            <w:shd w:val="clear" w:color="auto" w:fill="auto"/>
          </w:tcPr>
          <w:p w14:paraId="02EB8021" w14:textId="373162A0" w:rsidR="00C43428" w:rsidRPr="00E0133B" w:rsidRDefault="00E0133B" w:rsidP="00C43428">
            <w:pPr>
              <w:pStyle w:val="Tablebodyfont"/>
            </w:pPr>
            <w:r w:rsidRPr="00E0133B">
              <w:t>0</w:t>
            </w:r>
            <w:r w:rsidR="00CC29C6">
              <w:t>.95</w:t>
            </w:r>
          </w:p>
        </w:tc>
      </w:tr>
      <w:tr w:rsidR="00C43428" w:rsidRPr="00812BE6" w14:paraId="4A63CC7F" w14:textId="77777777" w:rsidTr="00C43428">
        <w:tc>
          <w:tcPr>
            <w:tcW w:w="560" w:type="dxa"/>
          </w:tcPr>
          <w:p w14:paraId="39EB3B32" w14:textId="77777777" w:rsidR="00C43428" w:rsidRPr="00812BE6" w:rsidRDefault="00C43428" w:rsidP="00C43428">
            <w:pPr>
              <w:pStyle w:val="Tablebodyfont"/>
              <w:rPr>
                <w:rFonts w:cs="Times New Roman"/>
              </w:rPr>
            </w:pPr>
          </w:p>
        </w:tc>
        <w:tc>
          <w:tcPr>
            <w:tcW w:w="3830" w:type="dxa"/>
          </w:tcPr>
          <w:p w14:paraId="104ABD0A" w14:textId="77777777" w:rsidR="00C43428" w:rsidRPr="00EF00DC" w:rsidRDefault="00C43428" w:rsidP="00C43428">
            <w:pPr>
              <w:pStyle w:val="Tablebodyfont"/>
              <w:rPr>
                <w:rFonts w:cs="Times New Roman"/>
                <w:b/>
                <w:color w:val="000000" w:themeColor="text1"/>
              </w:rPr>
            </w:pPr>
            <w:r>
              <w:rPr>
                <w:rFonts w:cs="Times New Roman"/>
                <w:b/>
                <w:color w:val="000000" w:themeColor="text1"/>
              </w:rPr>
              <w:t xml:space="preserve">Mean item total correlation </w:t>
            </w:r>
          </w:p>
        </w:tc>
        <w:tc>
          <w:tcPr>
            <w:tcW w:w="793" w:type="dxa"/>
            <w:shd w:val="clear" w:color="auto" w:fill="auto"/>
          </w:tcPr>
          <w:p w14:paraId="1E42F43D" w14:textId="77777777" w:rsidR="00C43428" w:rsidRPr="00523A54" w:rsidRDefault="00C43428" w:rsidP="00C43428">
            <w:pPr>
              <w:pStyle w:val="Tablebodyfont"/>
              <w:rPr>
                <w:color w:val="000000" w:themeColor="text1"/>
              </w:rPr>
            </w:pPr>
            <w:r w:rsidRPr="00523A54">
              <w:rPr>
                <w:color w:val="000000" w:themeColor="text1"/>
              </w:rPr>
              <w:t>-</w:t>
            </w:r>
          </w:p>
        </w:tc>
        <w:tc>
          <w:tcPr>
            <w:tcW w:w="644" w:type="dxa"/>
            <w:shd w:val="clear" w:color="auto" w:fill="auto"/>
          </w:tcPr>
          <w:p w14:paraId="09A08634" w14:textId="77777777" w:rsidR="00C43428" w:rsidRPr="00523A54" w:rsidRDefault="00C43428" w:rsidP="00C43428">
            <w:pPr>
              <w:pStyle w:val="Tablebodyfont"/>
              <w:rPr>
                <w:color w:val="000000" w:themeColor="text1"/>
              </w:rPr>
            </w:pPr>
            <w:r w:rsidRPr="00523A54">
              <w:rPr>
                <w:color w:val="000000" w:themeColor="text1"/>
              </w:rPr>
              <w:t>-</w:t>
            </w:r>
          </w:p>
        </w:tc>
        <w:tc>
          <w:tcPr>
            <w:tcW w:w="889" w:type="dxa"/>
            <w:tcBorders>
              <w:bottom w:val="single" w:sz="4" w:space="0" w:color="auto"/>
            </w:tcBorders>
            <w:shd w:val="clear" w:color="auto" w:fill="auto"/>
          </w:tcPr>
          <w:p w14:paraId="6E493BA6" w14:textId="77777777" w:rsidR="00C43428" w:rsidRPr="00523A54" w:rsidRDefault="00C43428" w:rsidP="00C43428">
            <w:pPr>
              <w:pStyle w:val="Tablebodyfont"/>
              <w:rPr>
                <w:color w:val="000000" w:themeColor="text1"/>
              </w:rPr>
            </w:pPr>
            <w:r w:rsidRPr="00523A54">
              <w:rPr>
                <w:color w:val="000000" w:themeColor="text1"/>
              </w:rPr>
              <w:t>0.92</w:t>
            </w:r>
          </w:p>
        </w:tc>
        <w:tc>
          <w:tcPr>
            <w:tcW w:w="779" w:type="dxa"/>
            <w:shd w:val="clear" w:color="auto" w:fill="auto"/>
          </w:tcPr>
          <w:p w14:paraId="0A824971" w14:textId="77777777" w:rsidR="00C43428" w:rsidRPr="00523A54" w:rsidRDefault="00C43428" w:rsidP="00C43428">
            <w:pPr>
              <w:pStyle w:val="Tablebodyfont"/>
              <w:rPr>
                <w:color w:val="000000" w:themeColor="text1"/>
              </w:rPr>
            </w:pPr>
            <w:r w:rsidRPr="00523A54">
              <w:rPr>
                <w:color w:val="000000" w:themeColor="text1"/>
              </w:rPr>
              <w:t>-</w:t>
            </w:r>
          </w:p>
        </w:tc>
        <w:tc>
          <w:tcPr>
            <w:tcW w:w="644" w:type="dxa"/>
            <w:shd w:val="clear" w:color="auto" w:fill="auto"/>
          </w:tcPr>
          <w:p w14:paraId="43482A86" w14:textId="77777777" w:rsidR="00C43428" w:rsidRPr="003A69F9" w:rsidRDefault="00C43428" w:rsidP="00C43428">
            <w:pPr>
              <w:pStyle w:val="Tablebodyfont"/>
            </w:pPr>
            <w:r w:rsidRPr="003A69F9">
              <w:t>-</w:t>
            </w:r>
          </w:p>
        </w:tc>
        <w:tc>
          <w:tcPr>
            <w:tcW w:w="845" w:type="dxa"/>
            <w:shd w:val="clear" w:color="auto" w:fill="auto"/>
          </w:tcPr>
          <w:p w14:paraId="4294328B" w14:textId="22EF8B60" w:rsidR="00C43428" w:rsidRPr="00E0133B" w:rsidRDefault="00E0133B" w:rsidP="00C43428">
            <w:pPr>
              <w:pStyle w:val="Tablebodyfont"/>
            </w:pPr>
            <w:r w:rsidRPr="00E0133B">
              <w:t>0</w:t>
            </w:r>
            <w:r w:rsidR="00CC29C6">
              <w:t>.95</w:t>
            </w:r>
          </w:p>
        </w:tc>
      </w:tr>
      <w:tr w:rsidR="00C43428" w:rsidRPr="00812BE6" w14:paraId="1D56D6B1" w14:textId="77777777" w:rsidTr="00C43428">
        <w:tc>
          <w:tcPr>
            <w:tcW w:w="560" w:type="dxa"/>
          </w:tcPr>
          <w:p w14:paraId="71A90158" w14:textId="77777777" w:rsidR="00C43428" w:rsidRPr="00812BE6" w:rsidRDefault="00C43428" w:rsidP="00C43428">
            <w:pPr>
              <w:pStyle w:val="Tablebodyfont"/>
              <w:rPr>
                <w:rFonts w:cs="Times New Roman"/>
              </w:rPr>
            </w:pPr>
            <w:r w:rsidRPr="00812BE6">
              <w:rPr>
                <w:rFonts w:cs="Times New Roman"/>
              </w:rPr>
              <w:t>E1</w:t>
            </w:r>
          </w:p>
        </w:tc>
        <w:tc>
          <w:tcPr>
            <w:tcW w:w="3830" w:type="dxa"/>
          </w:tcPr>
          <w:p w14:paraId="7BA58BAB" w14:textId="77777777" w:rsidR="00C43428" w:rsidRPr="008125F2" w:rsidRDefault="00C43428" w:rsidP="00C43428">
            <w:pPr>
              <w:pStyle w:val="Tablebodyfont"/>
              <w:rPr>
                <w:rFonts w:cs="Times New Roman"/>
                <w:color w:val="000000" w:themeColor="text1"/>
                <w:vertAlign w:val="superscript"/>
              </w:rPr>
            </w:pPr>
            <w:r w:rsidRPr="00523A54">
              <w:rPr>
                <w:rFonts w:cs="Times New Roman"/>
                <w:color w:val="000000" w:themeColor="text1"/>
              </w:rPr>
              <w:t>How concerned are you about developing cancer in your lifetime?</w:t>
            </w:r>
          </w:p>
        </w:tc>
        <w:tc>
          <w:tcPr>
            <w:tcW w:w="793" w:type="dxa"/>
            <w:shd w:val="clear" w:color="auto" w:fill="auto"/>
          </w:tcPr>
          <w:p w14:paraId="18EC2552" w14:textId="77777777" w:rsidR="00C43428" w:rsidRPr="00523A54" w:rsidRDefault="00C43428" w:rsidP="00C43428">
            <w:pPr>
              <w:pStyle w:val="Tablebodyfont"/>
              <w:rPr>
                <w:color w:val="000000" w:themeColor="text1"/>
              </w:rPr>
            </w:pPr>
            <w:r w:rsidRPr="00523A54">
              <w:rPr>
                <w:color w:val="000000" w:themeColor="text1"/>
              </w:rPr>
              <w:t>0.93</w:t>
            </w:r>
          </w:p>
        </w:tc>
        <w:tc>
          <w:tcPr>
            <w:tcW w:w="644" w:type="dxa"/>
            <w:shd w:val="clear" w:color="auto" w:fill="auto"/>
          </w:tcPr>
          <w:p w14:paraId="36607A8E" w14:textId="77777777" w:rsidR="00C43428" w:rsidRPr="00523A54" w:rsidRDefault="00C43428" w:rsidP="00C43428">
            <w:pPr>
              <w:pStyle w:val="Tablebodyfont"/>
              <w:rPr>
                <w:color w:val="000000" w:themeColor="text1"/>
              </w:rPr>
            </w:pPr>
            <w:r w:rsidRPr="00523A54">
              <w:rPr>
                <w:color w:val="000000" w:themeColor="text1"/>
              </w:rPr>
              <w:t>0.93</w:t>
            </w:r>
          </w:p>
        </w:tc>
        <w:tc>
          <w:tcPr>
            <w:tcW w:w="889" w:type="dxa"/>
            <w:tcBorders>
              <w:top w:val="single" w:sz="4" w:space="0" w:color="auto"/>
            </w:tcBorders>
            <w:shd w:val="clear" w:color="auto" w:fill="auto"/>
          </w:tcPr>
          <w:p w14:paraId="2E4A632B" w14:textId="77777777" w:rsidR="00C43428" w:rsidRPr="00523A54" w:rsidRDefault="00C43428" w:rsidP="00C43428">
            <w:pPr>
              <w:pStyle w:val="Tablebodyfont"/>
              <w:rPr>
                <w:color w:val="000000" w:themeColor="text1"/>
              </w:rPr>
            </w:pPr>
            <w:r w:rsidRPr="00523A54">
              <w:rPr>
                <w:color w:val="000000" w:themeColor="text1"/>
              </w:rPr>
              <w:t>0.94</w:t>
            </w:r>
          </w:p>
        </w:tc>
        <w:tc>
          <w:tcPr>
            <w:tcW w:w="779" w:type="dxa"/>
            <w:shd w:val="clear" w:color="auto" w:fill="auto"/>
          </w:tcPr>
          <w:p w14:paraId="76CB2A55" w14:textId="04072477" w:rsidR="00C43428" w:rsidRPr="00523A54" w:rsidRDefault="00AA4F27" w:rsidP="00C43428">
            <w:pPr>
              <w:pStyle w:val="Tablebodyfont"/>
              <w:rPr>
                <w:color w:val="000000" w:themeColor="text1"/>
              </w:rPr>
            </w:pPr>
            <w:r>
              <w:rPr>
                <w:color w:val="000000" w:themeColor="text1"/>
              </w:rPr>
              <w:t>0.93</w:t>
            </w:r>
          </w:p>
        </w:tc>
        <w:tc>
          <w:tcPr>
            <w:tcW w:w="644" w:type="dxa"/>
            <w:shd w:val="clear" w:color="auto" w:fill="auto"/>
          </w:tcPr>
          <w:p w14:paraId="6B23E42E" w14:textId="5661164D" w:rsidR="00C43428" w:rsidRPr="003A69F9" w:rsidRDefault="005A483D" w:rsidP="00C43428">
            <w:pPr>
              <w:pStyle w:val="Tablebodyfont"/>
            </w:pPr>
            <w:r w:rsidRPr="003A69F9">
              <w:t>0.93</w:t>
            </w:r>
          </w:p>
        </w:tc>
        <w:tc>
          <w:tcPr>
            <w:tcW w:w="845" w:type="dxa"/>
            <w:shd w:val="clear" w:color="auto" w:fill="auto"/>
          </w:tcPr>
          <w:p w14:paraId="5AF5A8BA" w14:textId="1B625CC3" w:rsidR="00C43428" w:rsidRPr="00E0133B" w:rsidRDefault="00E0133B" w:rsidP="00C43428">
            <w:pPr>
              <w:pStyle w:val="Tablebodyfont"/>
            </w:pPr>
            <w:r w:rsidRPr="00E0133B">
              <w:t>0.95</w:t>
            </w:r>
          </w:p>
        </w:tc>
      </w:tr>
      <w:tr w:rsidR="00C43428" w:rsidRPr="00812BE6" w14:paraId="0B6AF3F7" w14:textId="77777777" w:rsidTr="00C43428">
        <w:tc>
          <w:tcPr>
            <w:tcW w:w="560" w:type="dxa"/>
          </w:tcPr>
          <w:p w14:paraId="27770617" w14:textId="77777777" w:rsidR="00C43428" w:rsidRPr="00812BE6" w:rsidRDefault="00C43428" w:rsidP="00C43428">
            <w:pPr>
              <w:pStyle w:val="Tablebodyfont"/>
              <w:rPr>
                <w:rFonts w:cs="Times New Roman"/>
              </w:rPr>
            </w:pPr>
            <w:r w:rsidRPr="00812BE6">
              <w:rPr>
                <w:rFonts w:cs="Times New Roman"/>
              </w:rPr>
              <w:t>E2</w:t>
            </w:r>
          </w:p>
        </w:tc>
        <w:tc>
          <w:tcPr>
            <w:tcW w:w="3830" w:type="dxa"/>
          </w:tcPr>
          <w:p w14:paraId="1C316644" w14:textId="77777777" w:rsidR="00C43428" w:rsidRPr="00523A54" w:rsidRDefault="00C43428" w:rsidP="00C43428">
            <w:pPr>
              <w:pStyle w:val="Tablebodyfont"/>
              <w:rPr>
                <w:rFonts w:cs="Times New Roman"/>
                <w:color w:val="000000" w:themeColor="text1"/>
              </w:rPr>
            </w:pPr>
            <w:r w:rsidRPr="00523A54">
              <w:rPr>
                <w:rFonts w:cs="Times New Roman"/>
                <w:color w:val="000000" w:themeColor="text1"/>
              </w:rPr>
              <w:t>How easy is it for you to imagine yourself developing cancer in the future?</w:t>
            </w:r>
          </w:p>
        </w:tc>
        <w:tc>
          <w:tcPr>
            <w:tcW w:w="793" w:type="dxa"/>
            <w:shd w:val="clear" w:color="auto" w:fill="auto"/>
          </w:tcPr>
          <w:p w14:paraId="2E2D043D" w14:textId="77777777" w:rsidR="00C43428" w:rsidRPr="00523A54" w:rsidRDefault="00C43428" w:rsidP="00C43428">
            <w:pPr>
              <w:pStyle w:val="Tablebodyfont"/>
              <w:rPr>
                <w:color w:val="000000" w:themeColor="text1"/>
              </w:rPr>
            </w:pPr>
            <w:r w:rsidRPr="00523A54">
              <w:rPr>
                <w:color w:val="000000" w:themeColor="text1"/>
              </w:rPr>
              <w:t>0.59</w:t>
            </w:r>
          </w:p>
        </w:tc>
        <w:tc>
          <w:tcPr>
            <w:tcW w:w="644" w:type="dxa"/>
            <w:shd w:val="clear" w:color="auto" w:fill="auto"/>
          </w:tcPr>
          <w:p w14:paraId="10086138" w14:textId="77777777" w:rsidR="00C43428" w:rsidRPr="00523A54" w:rsidRDefault="00C43428" w:rsidP="00C43428">
            <w:pPr>
              <w:pStyle w:val="Tablebodyfont"/>
              <w:rPr>
                <w:color w:val="000000" w:themeColor="text1"/>
              </w:rPr>
            </w:pPr>
            <w:r w:rsidRPr="00523A54">
              <w:rPr>
                <w:color w:val="000000" w:themeColor="text1"/>
              </w:rPr>
              <w:t>0.59</w:t>
            </w:r>
          </w:p>
        </w:tc>
        <w:tc>
          <w:tcPr>
            <w:tcW w:w="889" w:type="dxa"/>
            <w:shd w:val="clear" w:color="auto" w:fill="auto"/>
          </w:tcPr>
          <w:p w14:paraId="2C8658A4" w14:textId="77777777" w:rsidR="00C43428" w:rsidRPr="00523A54" w:rsidRDefault="00C43428" w:rsidP="00C43428">
            <w:pPr>
              <w:pStyle w:val="Tablebodyfont"/>
              <w:rPr>
                <w:color w:val="000000" w:themeColor="text1"/>
              </w:rPr>
            </w:pPr>
            <w:r w:rsidRPr="00523A54">
              <w:rPr>
                <w:color w:val="000000" w:themeColor="text1"/>
              </w:rPr>
              <w:t>0.63</w:t>
            </w:r>
          </w:p>
        </w:tc>
        <w:tc>
          <w:tcPr>
            <w:tcW w:w="779" w:type="dxa"/>
            <w:shd w:val="clear" w:color="auto" w:fill="auto"/>
          </w:tcPr>
          <w:p w14:paraId="3903675E" w14:textId="6A3BAFC7" w:rsidR="00C43428" w:rsidRPr="00523A54" w:rsidRDefault="00AA4F27" w:rsidP="00C43428">
            <w:pPr>
              <w:pStyle w:val="Tablebodyfont"/>
              <w:rPr>
                <w:color w:val="000000" w:themeColor="text1"/>
              </w:rPr>
            </w:pPr>
            <w:r>
              <w:rPr>
                <w:color w:val="000000" w:themeColor="text1"/>
              </w:rPr>
              <w:t>0.70</w:t>
            </w:r>
          </w:p>
        </w:tc>
        <w:tc>
          <w:tcPr>
            <w:tcW w:w="644" w:type="dxa"/>
            <w:shd w:val="clear" w:color="auto" w:fill="auto"/>
          </w:tcPr>
          <w:p w14:paraId="52A1482E" w14:textId="29715342" w:rsidR="00C43428" w:rsidRPr="003A69F9" w:rsidRDefault="005A483D" w:rsidP="00C43428">
            <w:pPr>
              <w:pStyle w:val="Tablebodyfont"/>
            </w:pPr>
            <w:r w:rsidRPr="003A69F9">
              <w:t>0.70</w:t>
            </w:r>
          </w:p>
        </w:tc>
        <w:tc>
          <w:tcPr>
            <w:tcW w:w="845" w:type="dxa"/>
            <w:shd w:val="clear" w:color="auto" w:fill="auto"/>
          </w:tcPr>
          <w:p w14:paraId="105AEE0C" w14:textId="0CE84A05" w:rsidR="00C43428" w:rsidRPr="00E0133B" w:rsidRDefault="00E0133B" w:rsidP="00C43428">
            <w:pPr>
              <w:pStyle w:val="Tablebodyfont"/>
            </w:pPr>
            <w:r w:rsidRPr="00E0133B">
              <w:t>0.74</w:t>
            </w:r>
          </w:p>
        </w:tc>
      </w:tr>
      <w:tr w:rsidR="00C43428" w:rsidRPr="00812BE6" w14:paraId="66CF04E4" w14:textId="77777777" w:rsidTr="00C43428">
        <w:tc>
          <w:tcPr>
            <w:tcW w:w="560" w:type="dxa"/>
          </w:tcPr>
          <w:p w14:paraId="211E07A6" w14:textId="77777777" w:rsidR="00C43428" w:rsidRPr="00812BE6" w:rsidRDefault="00C43428" w:rsidP="00C43428">
            <w:pPr>
              <w:pStyle w:val="Tablebodyfont"/>
              <w:rPr>
                <w:rFonts w:cs="Times New Roman"/>
              </w:rPr>
            </w:pPr>
            <w:r w:rsidRPr="00812BE6">
              <w:rPr>
                <w:rFonts w:cs="Times New Roman"/>
              </w:rPr>
              <w:lastRenderedPageBreak/>
              <w:t>E3</w:t>
            </w:r>
          </w:p>
        </w:tc>
        <w:tc>
          <w:tcPr>
            <w:tcW w:w="3830" w:type="dxa"/>
          </w:tcPr>
          <w:p w14:paraId="181838A2" w14:textId="77777777" w:rsidR="00C43428" w:rsidRPr="008125F2" w:rsidRDefault="00C43428" w:rsidP="00C43428">
            <w:pPr>
              <w:pStyle w:val="Tablebodyfont"/>
              <w:rPr>
                <w:rFonts w:cs="Times New Roman"/>
                <w:color w:val="000000" w:themeColor="text1"/>
                <w:vertAlign w:val="superscript"/>
              </w:rPr>
            </w:pPr>
            <w:r w:rsidRPr="00523A54">
              <w:rPr>
                <w:rFonts w:cs="Times New Roman"/>
                <w:color w:val="000000" w:themeColor="text1"/>
              </w:rPr>
              <w:t>I feel very vulnerable to disease.</w:t>
            </w:r>
          </w:p>
        </w:tc>
        <w:tc>
          <w:tcPr>
            <w:tcW w:w="793" w:type="dxa"/>
            <w:shd w:val="clear" w:color="auto" w:fill="auto"/>
          </w:tcPr>
          <w:p w14:paraId="744163B5" w14:textId="77777777" w:rsidR="00C43428" w:rsidRPr="00523A54" w:rsidRDefault="00C43428" w:rsidP="00C43428">
            <w:pPr>
              <w:pStyle w:val="Tablebodyfont"/>
              <w:rPr>
                <w:color w:val="000000" w:themeColor="text1"/>
              </w:rPr>
            </w:pPr>
            <w:r w:rsidRPr="00523A54">
              <w:rPr>
                <w:color w:val="000000" w:themeColor="text1"/>
              </w:rPr>
              <w:t>0.45</w:t>
            </w:r>
          </w:p>
        </w:tc>
        <w:tc>
          <w:tcPr>
            <w:tcW w:w="644" w:type="dxa"/>
            <w:shd w:val="clear" w:color="auto" w:fill="auto"/>
          </w:tcPr>
          <w:p w14:paraId="0B9B1430" w14:textId="77777777" w:rsidR="00C43428" w:rsidRPr="00523A54" w:rsidRDefault="00C43428" w:rsidP="00C43428">
            <w:pPr>
              <w:pStyle w:val="Tablebodyfont"/>
              <w:rPr>
                <w:color w:val="000000" w:themeColor="text1"/>
              </w:rPr>
            </w:pPr>
            <w:r w:rsidRPr="00523A54">
              <w:rPr>
                <w:color w:val="000000" w:themeColor="text1"/>
              </w:rPr>
              <w:t>0.45</w:t>
            </w:r>
          </w:p>
        </w:tc>
        <w:tc>
          <w:tcPr>
            <w:tcW w:w="889" w:type="dxa"/>
            <w:shd w:val="clear" w:color="auto" w:fill="auto"/>
          </w:tcPr>
          <w:p w14:paraId="57622B9C" w14:textId="77777777" w:rsidR="00C43428" w:rsidRPr="00523A54" w:rsidRDefault="00C43428" w:rsidP="00C43428">
            <w:pPr>
              <w:pStyle w:val="Tablebodyfont"/>
              <w:rPr>
                <w:color w:val="000000" w:themeColor="text1"/>
              </w:rPr>
            </w:pPr>
            <w:r w:rsidRPr="00523A54">
              <w:rPr>
                <w:color w:val="000000" w:themeColor="text1"/>
              </w:rPr>
              <w:t>0.48</w:t>
            </w:r>
          </w:p>
        </w:tc>
        <w:tc>
          <w:tcPr>
            <w:tcW w:w="779" w:type="dxa"/>
            <w:shd w:val="clear" w:color="auto" w:fill="auto"/>
          </w:tcPr>
          <w:p w14:paraId="6C2FE606" w14:textId="4062D843" w:rsidR="00C43428" w:rsidRPr="00523A54" w:rsidRDefault="00AA4F27" w:rsidP="00C43428">
            <w:pPr>
              <w:pStyle w:val="Tablebodyfont"/>
              <w:rPr>
                <w:color w:val="000000" w:themeColor="text1"/>
              </w:rPr>
            </w:pPr>
            <w:r>
              <w:rPr>
                <w:color w:val="000000" w:themeColor="text1"/>
              </w:rPr>
              <w:t>0.37</w:t>
            </w:r>
          </w:p>
        </w:tc>
        <w:tc>
          <w:tcPr>
            <w:tcW w:w="644" w:type="dxa"/>
            <w:shd w:val="clear" w:color="auto" w:fill="auto"/>
          </w:tcPr>
          <w:p w14:paraId="049852AB" w14:textId="2A738CDB" w:rsidR="00C43428" w:rsidRPr="003A69F9" w:rsidRDefault="005A483D" w:rsidP="00C43428">
            <w:pPr>
              <w:pStyle w:val="Tablebodyfont"/>
            </w:pPr>
            <w:r w:rsidRPr="003A69F9">
              <w:t>0.36</w:t>
            </w:r>
          </w:p>
        </w:tc>
        <w:tc>
          <w:tcPr>
            <w:tcW w:w="845" w:type="dxa"/>
            <w:shd w:val="clear" w:color="auto" w:fill="auto"/>
          </w:tcPr>
          <w:p w14:paraId="62A81F8B" w14:textId="41FF02BF" w:rsidR="00C43428" w:rsidRPr="00E0133B" w:rsidRDefault="00E0133B" w:rsidP="00C43428">
            <w:pPr>
              <w:pStyle w:val="Tablebodyfont"/>
            </w:pPr>
            <w:r w:rsidRPr="00E0133B">
              <w:t>0.39</w:t>
            </w:r>
          </w:p>
        </w:tc>
      </w:tr>
      <w:tr w:rsidR="00C43428" w:rsidRPr="00812BE6" w14:paraId="4ADF6B35" w14:textId="77777777" w:rsidTr="00C43428">
        <w:tc>
          <w:tcPr>
            <w:tcW w:w="560" w:type="dxa"/>
          </w:tcPr>
          <w:p w14:paraId="2EFB8029" w14:textId="77777777" w:rsidR="00C43428" w:rsidRPr="00812BE6" w:rsidRDefault="00C43428" w:rsidP="00C43428">
            <w:pPr>
              <w:pStyle w:val="Tablebodyfont"/>
              <w:rPr>
                <w:rFonts w:cs="Times New Roman"/>
              </w:rPr>
            </w:pPr>
            <w:r w:rsidRPr="00812BE6">
              <w:rPr>
                <w:rFonts w:cs="Times New Roman"/>
              </w:rPr>
              <w:t>E4</w:t>
            </w:r>
          </w:p>
        </w:tc>
        <w:tc>
          <w:tcPr>
            <w:tcW w:w="3830" w:type="dxa"/>
          </w:tcPr>
          <w:p w14:paraId="01707CDD" w14:textId="77777777" w:rsidR="00C43428" w:rsidRPr="008125F2" w:rsidRDefault="00C43428" w:rsidP="00C43428">
            <w:pPr>
              <w:pStyle w:val="Tablebodyfont"/>
              <w:rPr>
                <w:rFonts w:cs="Times New Roman"/>
                <w:color w:val="000000" w:themeColor="text1"/>
                <w:vertAlign w:val="superscript"/>
              </w:rPr>
            </w:pPr>
            <w:r w:rsidRPr="00523A54">
              <w:rPr>
                <w:rFonts w:cs="Times New Roman"/>
                <w:color w:val="000000" w:themeColor="text1"/>
              </w:rPr>
              <w:t>I am confident that I will not get cancer.</w:t>
            </w:r>
          </w:p>
        </w:tc>
        <w:tc>
          <w:tcPr>
            <w:tcW w:w="793" w:type="dxa"/>
            <w:shd w:val="clear" w:color="auto" w:fill="auto"/>
          </w:tcPr>
          <w:p w14:paraId="5372E733" w14:textId="77777777" w:rsidR="00C43428" w:rsidRPr="00523A54" w:rsidRDefault="00C43428" w:rsidP="00C43428">
            <w:pPr>
              <w:pStyle w:val="Tablebodyfont"/>
              <w:rPr>
                <w:color w:val="000000" w:themeColor="text1"/>
              </w:rPr>
            </w:pPr>
            <w:r w:rsidRPr="00523A54">
              <w:rPr>
                <w:color w:val="000000" w:themeColor="text1"/>
              </w:rPr>
              <w:t>0.42</w:t>
            </w:r>
          </w:p>
        </w:tc>
        <w:tc>
          <w:tcPr>
            <w:tcW w:w="644" w:type="dxa"/>
            <w:shd w:val="clear" w:color="auto" w:fill="auto"/>
          </w:tcPr>
          <w:p w14:paraId="7A1C8337" w14:textId="77777777" w:rsidR="00C43428" w:rsidRPr="00523A54" w:rsidRDefault="00C43428" w:rsidP="00C43428">
            <w:pPr>
              <w:pStyle w:val="Tablebodyfont"/>
              <w:rPr>
                <w:color w:val="000000" w:themeColor="text1"/>
              </w:rPr>
            </w:pPr>
            <w:r w:rsidRPr="00523A54">
              <w:rPr>
                <w:color w:val="000000" w:themeColor="text1"/>
              </w:rPr>
              <w:t>0.41</w:t>
            </w:r>
          </w:p>
        </w:tc>
        <w:tc>
          <w:tcPr>
            <w:tcW w:w="889" w:type="dxa"/>
            <w:shd w:val="clear" w:color="auto" w:fill="auto"/>
          </w:tcPr>
          <w:p w14:paraId="32E2CBAB" w14:textId="77777777" w:rsidR="00C43428" w:rsidRPr="00523A54" w:rsidRDefault="00C43428" w:rsidP="00C43428">
            <w:pPr>
              <w:pStyle w:val="Tablebodyfont"/>
              <w:rPr>
                <w:color w:val="000000" w:themeColor="text1"/>
              </w:rPr>
            </w:pPr>
            <w:r w:rsidRPr="00523A54">
              <w:rPr>
                <w:color w:val="000000" w:themeColor="text1"/>
              </w:rPr>
              <w:t>0.46</w:t>
            </w:r>
          </w:p>
        </w:tc>
        <w:tc>
          <w:tcPr>
            <w:tcW w:w="779" w:type="dxa"/>
            <w:shd w:val="clear" w:color="auto" w:fill="auto"/>
          </w:tcPr>
          <w:p w14:paraId="41AC2E2C" w14:textId="77777777" w:rsidR="00C43428" w:rsidRPr="00523A54" w:rsidRDefault="00C43428" w:rsidP="00C43428">
            <w:pPr>
              <w:pStyle w:val="Tablebodyfont"/>
              <w:rPr>
                <w:color w:val="000000" w:themeColor="text1"/>
              </w:rPr>
            </w:pPr>
            <w:r w:rsidRPr="00523A54">
              <w:rPr>
                <w:color w:val="000000" w:themeColor="text1"/>
              </w:rPr>
              <w:t>0.44</w:t>
            </w:r>
          </w:p>
        </w:tc>
        <w:tc>
          <w:tcPr>
            <w:tcW w:w="644" w:type="dxa"/>
            <w:shd w:val="clear" w:color="auto" w:fill="auto"/>
          </w:tcPr>
          <w:p w14:paraId="057419AA" w14:textId="666A0138" w:rsidR="00C43428" w:rsidRPr="003A69F9" w:rsidRDefault="005A483D" w:rsidP="00C43428">
            <w:pPr>
              <w:pStyle w:val="Tablebodyfont"/>
            </w:pPr>
            <w:r w:rsidRPr="003A69F9">
              <w:t>0.43</w:t>
            </w:r>
          </w:p>
        </w:tc>
        <w:tc>
          <w:tcPr>
            <w:tcW w:w="845" w:type="dxa"/>
            <w:shd w:val="clear" w:color="auto" w:fill="auto"/>
          </w:tcPr>
          <w:p w14:paraId="520953C4" w14:textId="28D3DC97" w:rsidR="00C43428" w:rsidRPr="00E0133B" w:rsidRDefault="00E0133B" w:rsidP="00C43428">
            <w:pPr>
              <w:pStyle w:val="Tablebodyfont"/>
            </w:pPr>
            <w:r w:rsidRPr="00E0133B">
              <w:t>0.48</w:t>
            </w:r>
          </w:p>
        </w:tc>
      </w:tr>
      <w:tr w:rsidR="00C43428" w:rsidRPr="00812BE6" w14:paraId="4F074557" w14:textId="77777777" w:rsidTr="00C43428">
        <w:tc>
          <w:tcPr>
            <w:tcW w:w="560" w:type="dxa"/>
          </w:tcPr>
          <w:p w14:paraId="7820A465" w14:textId="77777777" w:rsidR="00C43428" w:rsidRPr="00812BE6" w:rsidRDefault="00C43428" w:rsidP="00C43428">
            <w:pPr>
              <w:pStyle w:val="Tablebodyfont"/>
              <w:rPr>
                <w:rFonts w:cs="Times New Roman"/>
              </w:rPr>
            </w:pPr>
            <w:r w:rsidRPr="00812BE6">
              <w:rPr>
                <w:rFonts w:cs="Times New Roman"/>
              </w:rPr>
              <w:t>E5</w:t>
            </w:r>
          </w:p>
        </w:tc>
        <w:tc>
          <w:tcPr>
            <w:tcW w:w="3830" w:type="dxa"/>
          </w:tcPr>
          <w:p w14:paraId="174FB639" w14:textId="77777777" w:rsidR="00C43428" w:rsidRPr="008125F2" w:rsidRDefault="00C43428" w:rsidP="00C43428">
            <w:pPr>
              <w:pStyle w:val="Tablebodyfont"/>
              <w:rPr>
                <w:rFonts w:cs="Times New Roman"/>
                <w:color w:val="000000" w:themeColor="text1"/>
                <w:vertAlign w:val="superscript"/>
              </w:rPr>
            </w:pPr>
            <w:r w:rsidRPr="00523A54">
              <w:rPr>
                <w:rFonts w:cs="Times New Roman"/>
                <w:color w:val="000000" w:themeColor="text1"/>
              </w:rPr>
              <w:t>I would be lying if I said “There is no chance of me getting cancer.”</w:t>
            </w:r>
          </w:p>
        </w:tc>
        <w:tc>
          <w:tcPr>
            <w:tcW w:w="793" w:type="dxa"/>
            <w:shd w:val="clear" w:color="auto" w:fill="auto"/>
          </w:tcPr>
          <w:p w14:paraId="680E622D" w14:textId="77777777" w:rsidR="00C43428" w:rsidRPr="00523A54" w:rsidRDefault="00C43428" w:rsidP="00C43428">
            <w:pPr>
              <w:pStyle w:val="Tablebodyfont"/>
              <w:rPr>
                <w:color w:val="000000" w:themeColor="text1"/>
              </w:rPr>
            </w:pPr>
            <w:r w:rsidRPr="00523A54">
              <w:rPr>
                <w:color w:val="000000" w:themeColor="text1"/>
              </w:rPr>
              <w:t>0.14</w:t>
            </w:r>
          </w:p>
        </w:tc>
        <w:tc>
          <w:tcPr>
            <w:tcW w:w="644" w:type="dxa"/>
            <w:shd w:val="clear" w:color="auto" w:fill="auto"/>
          </w:tcPr>
          <w:p w14:paraId="0AD93E67" w14:textId="77777777" w:rsidR="00C43428" w:rsidRPr="00523A54" w:rsidRDefault="00C43428" w:rsidP="00C43428">
            <w:pPr>
              <w:pStyle w:val="Tablebodyfont"/>
              <w:rPr>
                <w:color w:val="000000" w:themeColor="text1"/>
              </w:rPr>
            </w:pPr>
            <w:r w:rsidRPr="00523A54">
              <w:rPr>
                <w:color w:val="000000" w:themeColor="text1"/>
              </w:rPr>
              <w:t>0.13</w:t>
            </w:r>
          </w:p>
        </w:tc>
        <w:tc>
          <w:tcPr>
            <w:tcW w:w="889" w:type="dxa"/>
            <w:shd w:val="clear" w:color="auto" w:fill="auto"/>
          </w:tcPr>
          <w:p w14:paraId="4B3BB807" w14:textId="77777777" w:rsidR="00C43428" w:rsidRPr="00523A54" w:rsidRDefault="00C43428" w:rsidP="00C43428">
            <w:pPr>
              <w:pStyle w:val="Tablebodyfont"/>
              <w:rPr>
                <w:color w:val="000000" w:themeColor="text1"/>
              </w:rPr>
            </w:pPr>
            <w:r w:rsidRPr="00523A54">
              <w:rPr>
                <w:color w:val="000000" w:themeColor="text1"/>
              </w:rPr>
              <w:t>0.17</w:t>
            </w:r>
          </w:p>
        </w:tc>
        <w:tc>
          <w:tcPr>
            <w:tcW w:w="779" w:type="dxa"/>
            <w:shd w:val="clear" w:color="auto" w:fill="auto"/>
          </w:tcPr>
          <w:p w14:paraId="4D0FD0BD" w14:textId="6F0E6EB7" w:rsidR="00C43428" w:rsidRPr="00523A54" w:rsidRDefault="00AA4F27" w:rsidP="00C43428">
            <w:pPr>
              <w:pStyle w:val="Tablebodyfont"/>
              <w:rPr>
                <w:color w:val="000000" w:themeColor="text1"/>
              </w:rPr>
            </w:pPr>
            <w:r>
              <w:rPr>
                <w:color w:val="000000" w:themeColor="text1"/>
              </w:rPr>
              <w:t>0.08</w:t>
            </w:r>
          </w:p>
        </w:tc>
        <w:tc>
          <w:tcPr>
            <w:tcW w:w="644" w:type="dxa"/>
            <w:shd w:val="clear" w:color="auto" w:fill="auto"/>
          </w:tcPr>
          <w:p w14:paraId="72C7C796" w14:textId="18D7BCAF" w:rsidR="00C43428" w:rsidRPr="003A69F9" w:rsidRDefault="005A483D" w:rsidP="00C43428">
            <w:pPr>
              <w:pStyle w:val="Tablebodyfont"/>
            </w:pPr>
            <w:r w:rsidRPr="003A69F9">
              <w:t>0.08</w:t>
            </w:r>
          </w:p>
        </w:tc>
        <w:tc>
          <w:tcPr>
            <w:tcW w:w="845" w:type="dxa"/>
            <w:shd w:val="clear" w:color="auto" w:fill="auto"/>
          </w:tcPr>
          <w:p w14:paraId="7540B907" w14:textId="33C11D8F" w:rsidR="00C43428" w:rsidRPr="00E0133B" w:rsidRDefault="00E0133B" w:rsidP="00C43428">
            <w:pPr>
              <w:pStyle w:val="Tablebodyfont"/>
            </w:pPr>
            <w:r w:rsidRPr="00E0133B">
              <w:t>0.12</w:t>
            </w:r>
          </w:p>
        </w:tc>
      </w:tr>
      <w:tr w:rsidR="00C43428" w:rsidRPr="00812BE6" w14:paraId="3BA34818" w14:textId="77777777" w:rsidTr="00C43428">
        <w:tc>
          <w:tcPr>
            <w:tcW w:w="560" w:type="dxa"/>
          </w:tcPr>
          <w:p w14:paraId="64FC07ED" w14:textId="77777777" w:rsidR="00C43428" w:rsidRPr="00812BE6" w:rsidRDefault="00C43428" w:rsidP="00C43428">
            <w:pPr>
              <w:pStyle w:val="Tablebodyfont"/>
              <w:rPr>
                <w:rFonts w:cs="Times New Roman"/>
              </w:rPr>
            </w:pPr>
            <w:r w:rsidRPr="00812BE6">
              <w:rPr>
                <w:rFonts w:cs="Times New Roman"/>
              </w:rPr>
              <w:t>E6</w:t>
            </w:r>
          </w:p>
          <w:p w14:paraId="33C8E976" w14:textId="77777777" w:rsidR="00C43428" w:rsidRPr="00812BE6" w:rsidRDefault="00C43428" w:rsidP="00C43428">
            <w:pPr>
              <w:pStyle w:val="Tablebodyfont"/>
              <w:rPr>
                <w:rFonts w:cs="Times New Roman"/>
              </w:rPr>
            </w:pPr>
          </w:p>
        </w:tc>
        <w:tc>
          <w:tcPr>
            <w:tcW w:w="3830" w:type="dxa"/>
          </w:tcPr>
          <w:p w14:paraId="3DB12FF4" w14:textId="77777777" w:rsidR="00C43428" w:rsidRPr="008125F2" w:rsidRDefault="00C43428" w:rsidP="00C43428">
            <w:pPr>
              <w:pStyle w:val="Tablebodyfont"/>
              <w:rPr>
                <w:rFonts w:cs="Times New Roman"/>
                <w:color w:val="000000" w:themeColor="text1"/>
                <w:vertAlign w:val="superscript"/>
              </w:rPr>
            </w:pPr>
            <w:r w:rsidRPr="00523A54">
              <w:rPr>
                <w:rFonts w:cs="Times New Roman"/>
                <w:color w:val="000000" w:themeColor="text1"/>
              </w:rPr>
              <w:t>My first reaction when I hear of someone getting cancer is “that is could be me someday”.</w:t>
            </w:r>
          </w:p>
        </w:tc>
        <w:tc>
          <w:tcPr>
            <w:tcW w:w="793" w:type="dxa"/>
            <w:shd w:val="clear" w:color="auto" w:fill="auto"/>
          </w:tcPr>
          <w:p w14:paraId="5189868C" w14:textId="77777777" w:rsidR="00C43428" w:rsidRPr="00523A54" w:rsidRDefault="00C43428" w:rsidP="00C43428">
            <w:pPr>
              <w:pStyle w:val="Tablebodyfont"/>
              <w:rPr>
                <w:color w:val="000000" w:themeColor="text1"/>
              </w:rPr>
            </w:pPr>
            <w:r w:rsidRPr="00523A54">
              <w:rPr>
                <w:color w:val="000000" w:themeColor="text1"/>
              </w:rPr>
              <w:t>0.51</w:t>
            </w:r>
          </w:p>
        </w:tc>
        <w:tc>
          <w:tcPr>
            <w:tcW w:w="644" w:type="dxa"/>
            <w:shd w:val="clear" w:color="auto" w:fill="auto"/>
          </w:tcPr>
          <w:p w14:paraId="23FB79B6" w14:textId="77777777" w:rsidR="00C43428" w:rsidRPr="00523A54" w:rsidRDefault="00C43428" w:rsidP="00C43428">
            <w:pPr>
              <w:pStyle w:val="Tablebodyfont"/>
              <w:rPr>
                <w:color w:val="000000" w:themeColor="text1"/>
              </w:rPr>
            </w:pPr>
            <w:r w:rsidRPr="00523A54">
              <w:rPr>
                <w:color w:val="000000" w:themeColor="text1"/>
              </w:rPr>
              <w:t>0.51</w:t>
            </w:r>
          </w:p>
        </w:tc>
        <w:tc>
          <w:tcPr>
            <w:tcW w:w="889" w:type="dxa"/>
            <w:shd w:val="clear" w:color="auto" w:fill="auto"/>
          </w:tcPr>
          <w:p w14:paraId="0178EE39" w14:textId="77777777" w:rsidR="00C43428" w:rsidRPr="00523A54" w:rsidRDefault="00C43428" w:rsidP="00C43428">
            <w:pPr>
              <w:pStyle w:val="Tablebodyfont"/>
              <w:rPr>
                <w:color w:val="000000" w:themeColor="text1"/>
              </w:rPr>
            </w:pPr>
            <w:r w:rsidRPr="00523A54">
              <w:rPr>
                <w:color w:val="000000" w:themeColor="text1"/>
              </w:rPr>
              <w:t>0.53</w:t>
            </w:r>
          </w:p>
        </w:tc>
        <w:tc>
          <w:tcPr>
            <w:tcW w:w="779" w:type="dxa"/>
            <w:shd w:val="clear" w:color="auto" w:fill="auto"/>
          </w:tcPr>
          <w:p w14:paraId="1757AF8A" w14:textId="51CB3846" w:rsidR="00C43428" w:rsidRPr="00523A54" w:rsidRDefault="00AA4F27" w:rsidP="00C43428">
            <w:pPr>
              <w:pStyle w:val="Tablebodyfont"/>
              <w:rPr>
                <w:color w:val="000000" w:themeColor="text1"/>
              </w:rPr>
            </w:pPr>
            <w:r>
              <w:rPr>
                <w:color w:val="000000" w:themeColor="text1"/>
              </w:rPr>
              <w:t>0.47</w:t>
            </w:r>
          </w:p>
        </w:tc>
        <w:tc>
          <w:tcPr>
            <w:tcW w:w="644" w:type="dxa"/>
            <w:shd w:val="clear" w:color="auto" w:fill="auto"/>
          </w:tcPr>
          <w:p w14:paraId="19F608C5" w14:textId="5A2C8CDE" w:rsidR="00C43428" w:rsidRPr="003A69F9" w:rsidRDefault="005A483D" w:rsidP="00C43428">
            <w:pPr>
              <w:pStyle w:val="Tablebodyfont"/>
            </w:pPr>
            <w:r w:rsidRPr="003A69F9">
              <w:t>0.47</w:t>
            </w:r>
          </w:p>
        </w:tc>
        <w:tc>
          <w:tcPr>
            <w:tcW w:w="845" w:type="dxa"/>
            <w:shd w:val="clear" w:color="auto" w:fill="auto"/>
          </w:tcPr>
          <w:p w14:paraId="0EBB1F0F" w14:textId="1977D18F" w:rsidR="00C43428" w:rsidRPr="00E0133B" w:rsidRDefault="00E0133B" w:rsidP="00C43428">
            <w:pPr>
              <w:pStyle w:val="Tablebodyfont"/>
            </w:pPr>
            <w:r w:rsidRPr="00E0133B">
              <w:t>0.48</w:t>
            </w:r>
          </w:p>
        </w:tc>
      </w:tr>
      <w:tr w:rsidR="00C43428" w:rsidRPr="00812BE6" w14:paraId="33437CCB" w14:textId="77777777" w:rsidTr="00C43428">
        <w:tc>
          <w:tcPr>
            <w:tcW w:w="560" w:type="dxa"/>
          </w:tcPr>
          <w:p w14:paraId="0211A769" w14:textId="77777777" w:rsidR="00C43428" w:rsidRPr="00812BE6" w:rsidRDefault="00C43428" w:rsidP="00C43428">
            <w:pPr>
              <w:pStyle w:val="Tablebodyfont"/>
              <w:rPr>
                <w:rFonts w:cs="Times New Roman"/>
              </w:rPr>
            </w:pPr>
          </w:p>
        </w:tc>
        <w:tc>
          <w:tcPr>
            <w:tcW w:w="3830" w:type="dxa"/>
          </w:tcPr>
          <w:p w14:paraId="7A502B7A" w14:textId="77777777" w:rsidR="00C43428" w:rsidRPr="00EF00DC" w:rsidRDefault="00C43428" w:rsidP="00C43428">
            <w:pPr>
              <w:pStyle w:val="Tablebodyfont"/>
              <w:rPr>
                <w:rFonts w:cs="Times New Roman"/>
                <w:b/>
                <w:color w:val="000000" w:themeColor="text1"/>
              </w:rPr>
            </w:pPr>
            <w:r w:rsidRPr="00EF00DC">
              <w:rPr>
                <w:rFonts w:cs="Times New Roman"/>
                <w:b/>
                <w:color w:val="000000" w:themeColor="text1"/>
              </w:rPr>
              <w:t>Category Average</w:t>
            </w:r>
          </w:p>
        </w:tc>
        <w:tc>
          <w:tcPr>
            <w:tcW w:w="793" w:type="dxa"/>
            <w:shd w:val="clear" w:color="auto" w:fill="auto"/>
          </w:tcPr>
          <w:p w14:paraId="70A0DA56" w14:textId="77777777" w:rsidR="00C43428" w:rsidRPr="00523A54" w:rsidRDefault="00C43428" w:rsidP="00C43428">
            <w:pPr>
              <w:pStyle w:val="Tablebodyfont"/>
              <w:rPr>
                <w:color w:val="000000" w:themeColor="text1"/>
              </w:rPr>
            </w:pPr>
            <w:r>
              <w:rPr>
                <w:color w:val="000000" w:themeColor="text1"/>
              </w:rPr>
              <w:t>0.51</w:t>
            </w:r>
          </w:p>
        </w:tc>
        <w:tc>
          <w:tcPr>
            <w:tcW w:w="644" w:type="dxa"/>
            <w:shd w:val="clear" w:color="auto" w:fill="auto"/>
          </w:tcPr>
          <w:p w14:paraId="65E4FF1D" w14:textId="77777777" w:rsidR="00C43428" w:rsidRPr="00523A54" w:rsidRDefault="00C43428" w:rsidP="00C43428">
            <w:pPr>
              <w:pStyle w:val="Tablebodyfont"/>
              <w:rPr>
                <w:color w:val="000000" w:themeColor="text1"/>
              </w:rPr>
            </w:pPr>
            <w:r>
              <w:rPr>
                <w:color w:val="000000" w:themeColor="text1"/>
              </w:rPr>
              <w:t>0.50</w:t>
            </w:r>
          </w:p>
        </w:tc>
        <w:tc>
          <w:tcPr>
            <w:tcW w:w="889" w:type="dxa"/>
            <w:shd w:val="clear" w:color="auto" w:fill="auto"/>
          </w:tcPr>
          <w:p w14:paraId="1D1BEEB4" w14:textId="77777777" w:rsidR="00C43428" w:rsidRPr="00523A54" w:rsidRDefault="00C43428" w:rsidP="00C43428">
            <w:pPr>
              <w:pStyle w:val="Tablebodyfont"/>
              <w:rPr>
                <w:color w:val="000000" w:themeColor="text1"/>
              </w:rPr>
            </w:pPr>
            <w:r>
              <w:rPr>
                <w:color w:val="000000" w:themeColor="text1"/>
              </w:rPr>
              <w:t>0.54</w:t>
            </w:r>
          </w:p>
        </w:tc>
        <w:tc>
          <w:tcPr>
            <w:tcW w:w="779" w:type="dxa"/>
            <w:shd w:val="clear" w:color="auto" w:fill="auto"/>
          </w:tcPr>
          <w:p w14:paraId="53A129D5" w14:textId="0FC18758" w:rsidR="00C43428" w:rsidRPr="00523A54" w:rsidRDefault="00AA4F27" w:rsidP="00C43428">
            <w:pPr>
              <w:pStyle w:val="Tablebodyfont"/>
              <w:rPr>
                <w:color w:val="000000" w:themeColor="text1"/>
              </w:rPr>
            </w:pPr>
            <w:r>
              <w:rPr>
                <w:color w:val="000000" w:themeColor="text1"/>
              </w:rPr>
              <w:t>0</w:t>
            </w:r>
            <w:r w:rsidR="00E0133B">
              <w:rPr>
                <w:color w:val="000000" w:themeColor="text1"/>
              </w:rPr>
              <w:t>.50</w:t>
            </w:r>
          </w:p>
        </w:tc>
        <w:tc>
          <w:tcPr>
            <w:tcW w:w="644" w:type="dxa"/>
            <w:shd w:val="clear" w:color="auto" w:fill="auto"/>
          </w:tcPr>
          <w:p w14:paraId="68CEC44A" w14:textId="453F0836" w:rsidR="00C43428" w:rsidRPr="003A69F9" w:rsidRDefault="005A483D" w:rsidP="00C43428">
            <w:pPr>
              <w:pStyle w:val="Tablebodyfont"/>
            </w:pPr>
            <w:r w:rsidRPr="003A69F9">
              <w:t>0</w:t>
            </w:r>
            <w:r w:rsidR="00776811">
              <w:t>.50</w:t>
            </w:r>
          </w:p>
        </w:tc>
        <w:tc>
          <w:tcPr>
            <w:tcW w:w="845" w:type="dxa"/>
            <w:shd w:val="clear" w:color="auto" w:fill="auto"/>
          </w:tcPr>
          <w:p w14:paraId="5F4D4B02" w14:textId="3F73D881" w:rsidR="00C43428" w:rsidRPr="00E0133B" w:rsidRDefault="00E0133B" w:rsidP="00C43428">
            <w:pPr>
              <w:pStyle w:val="Tablebodyfont"/>
            </w:pPr>
            <w:r w:rsidRPr="00E0133B">
              <w:t>0</w:t>
            </w:r>
            <w:r w:rsidR="00CC29C6">
              <w:t>.53</w:t>
            </w:r>
          </w:p>
        </w:tc>
      </w:tr>
      <w:tr w:rsidR="00C43428" w:rsidRPr="00812BE6" w14:paraId="10E6FD0A" w14:textId="77777777" w:rsidTr="00C43428">
        <w:tc>
          <w:tcPr>
            <w:tcW w:w="560" w:type="dxa"/>
          </w:tcPr>
          <w:p w14:paraId="3F175542" w14:textId="77777777" w:rsidR="00C43428" w:rsidRPr="00812BE6" w:rsidRDefault="00C43428" w:rsidP="00C43428">
            <w:pPr>
              <w:pStyle w:val="Tablebodyfont"/>
              <w:rPr>
                <w:rFonts w:cs="Times New Roman"/>
              </w:rPr>
            </w:pPr>
          </w:p>
        </w:tc>
        <w:tc>
          <w:tcPr>
            <w:tcW w:w="3830" w:type="dxa"/>
          </w:tcPr>
          <w:p w14:paraId="7D2E92D3" w14:textId="77777777" w:rsidR="00C43428" w:rsidRPr="00EF00DC" w:rsidRDefault="00C43428" w:rsidP="00C43428">
            <w:pPr>
              <w:pStyle w:val="Tablebodyfont"/>
              <w:rPr>
                <w:rFonts w:cs="Times New Roman"/>
                <w:b/>
                <w:color w:val="000000" w:themeColor="text1"/>
              </w:rPr>
            </w:pPr>
            <w:r>
              <w:rPr>
                <w:rFonts w:cs="Times New Roman"/>
                <w:b/>
                <w:color w:val="000000" w:themeColor="text1"/>
              </w:rPr>
              <w:t xml:space="preserve">Mean item total correlation </w:t>
            </w:r>
          </w:p>
        </w:tc>
        <w:tc>
          <w:tcPr>
            <w:tcW w:w="793" w:type="dxa"/>
            <w:shd w:val="clear" w:color="auto" w:fill="auto"/>
          </w:tcPr>
          <w:p w14:paraId="7EC39E49" w14:textId="77777777" w:rsidR="00C43428" w:rsidRPr="00523A54" w:rsidRDefault="00C43428" w:rsidP="00C43428">
            <w:pPr>
              <w:pStyle w:val="Tablebodyfont"/>
              <w:rPr>
                <w:color w:val="000000" w:themeColor="text1"/>
              </w:rPr>
            </w:pPr>
            <w:r w:rsidRPr="00523A54">
              <w:rPr>
                <w:color w:val="000000" w:themeColor="text1"/>
              </w:rPr>
              <w:t>0.57</w:t>
            </w:r>
          </w:p>
        </w:tc>
        <w:tc>
          <w:tcPr>
            <w:tcW w:w="644" w:type="dxa"/>
            <w:shd w:val="clear" w:color="auto" w:fill="auto"/>
          </w:tcPr>
          <w:p w14:paraId="319C5D9E" w14:textId="77777777" w:rsidR="00C43428" w:rsidRPr="00523A54" w:rsidRDefault="00C43428" w:rsidP="00C43428">
            <w:pPr>
              <w:pStyle w:val="Tablebodyfont"/>
              <w:rPr>
                <w:color w:val="000000" w:themeColor="text1"/>
              </w:rPr>
            </w:pPr>
            <w:r w:rsidRPr="00523A54">
              <w:rPr>
                <w:color w:val="000000" w:themeColor="text1"/>
              </w:rPr>
              <w:t>0.71</w:t>
            </w:r>
          </w:p>
        </w:tc>
        <w:tc>
          <w:tcPr>
            <w:tcW w:w="889" w:type="dxa"/>
            <w:shd w:val="clear" w:color="auto" w:fill="auto"/>
          </w:tcPr>
          <w:p w14:paraId="56C03D0E" w14:textId="77777777" w:rsidR="00C43428" w:rsidRPr="00523A54" w:rsidRDefault="00C43428" w:rsidP="00C43428">
            <w:pPr>
              <w:pStyle w:val="Tablebodyfont"/>
              <w:rPr>
                <w:color w:val="000000" w:themeColor="text1"/>
              </w:rPr>
            </w:pPr>
            <w:r w:rsidRPr="00523A54">
              <w:rPr>
                <w:color w:val="000000" w:themeColor="text1"/>
              </w:rPr>
              <w:t>0.54</w:t>
            </w:r>
          </w:p>
        </w:tc>
        <w:tc>
          <w:tcPr>
            <w:tcW w:w="779" w:type="dxa"/>
            <w:shd w:val="clear" w:color="auto" w:fill="auto"/>
          </w:tcPr>
          <w:p w14:paraId="27F326F1" w14:textId="0FA3F088" w:rsidR="00C43428" w:rsidRPr="00523A54" w:rsidRDefault="00AA4F27" w:rsidP="00C43428">
            <w:pPr>
              <w:pStyle w:val="Tablebodyfont"/>
              <w:rPr>
                <w:color w:val="000000" w:themeColor="text1"/>
              </w:rPr>
            </w:pPr>
            <w:r>
              <w:rPr>
                <w:color w:val="000000" w:themeColor="text1"/>
              </w:rPr>
              <w:t>0</w:t>
            </w:r>
            <w:r w:rsidR="00E0133B">
              <w:rPr>
                <w:color w:val="000000" w:themeColor="text1"/>
              </w:rPr>
              <w:t>.59</w:t>
            </w:r>
          </w:p>
        </w:tc>
        <w:tc>
          <w:tcPr>
            <w:tcW w:w="644" w:type="dxa"/>
            <w:shd w:val="clear" w:color="auto" w:fill="auto"/>
          </w:tcPr>
          <w:p w14:paraId="3629B1C2" w14:textId="5EC1065C" w:rsidR="00C43428" w:rsidRPr="003A69F9" w:rsidRDefault="005A483D" w:rsidP="00C43428">
            <w:pPr>
              <w:pStyle w:val="Tablebodyfont"/>
            </w:pPr>
            <w:r w:rsidRPr="003A69F9">
              <w:t>0</w:t>
            </w:r>
            <w:r w:rsidR="00776811">
              <w:t>.72</w:t>
            </w:r>
          </w:p>
        </w:tc>
        <w:tc>
          <w:tcPr>
            <w:tcW w:w="845" w:type="dxa"/>
            <w:shd w:val="clear" w:color="auto" w:fill="auto"/>
          </w:tcPr>
          <w:p w14:paraId="789540E1" w14:textId="2162D139" w:rsidR="00C43428" w:rsidRPr="00E0133B" w:rsidRDefault="00E0133B" w:rsidP="00C43428">
            <w:pPr>
              <w:pStyle w:val="Tablebodyfont"/>
            </w:pPr>
            <w:r w:rsidRPr="00E0133B">
              <w:t>0</w:t>
            </w:r>
            <w:r w:rsidR="00CC29C6">
              <w:t>.53</w:t>
            </w:r>
          </w:p>
        </w:tc>
      </w:tr>
    </w:tbl>
    <w:p w14:paraId="0A260D3C" w14:textId="76783834" w:rsidR="00E34CBA" w:rsidRPr="00CC3FC4" w:rsidRDefault="00C43428" w:rsidP="00DD485C">
      <w:pPr>
        <w:pStyle w:val="Tablebodyfont"/>
        <w:jc w:val="both"/>
        <w:rPr>
          <w:rFonts w:cstheme="minorHAnsi"/>
          <w:color w:val="FF0000"/>
        </w:rPr>
      </w:pPr>
      <w:r>
        <w:t>The category average represents the mean loadings within a category, when it is not treated as a factor. Mean item total correlation represents the per-factor average of loadings.</w:t>
      </w:r>
      <w:bookmarkStart w:id="0" w:name="_GoBack"/>
      <w:bookmarkEnd w:id="0"/>
    </w:p>
    <w:sectPr w:rsidR="00E34CBA" w:rsidRPr="00CC3FC4" w:rsidSect="00DD485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243F66" w14:textId="77777777" w:rsidR="005E0F55" w:rsidRDefault="005E0F55" w:rsidP="00AF5AAD">
      <w:pPr>
        <w:spacing w:line="240" w:lineRule="auto"/>
      </w:pPr>
      <w:r>
        <w:separator/>
      </w:r>
    </w:p>
  </w:endnote>
  <w:endnote w:type="continuationSeparator" w:id="0">
    <w:p w14:paraId="323B6D15" w14:textId="77777777" w:rsidR="005E0F55" w:rsidRDefault="005E0F55" w:rsidP="00AF5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3B3544" w14:textId="77777777" w:rsidR="00766A65" w:rsidRDefault="00766A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6787624"/>
      <w:docPartObj>
        <w:docPartGallery w:val="Page Numbers (Bottom of Page)"/>
        <w:docPartUnique/>
      </w:docPartObj>
    </w:sdtPr>
    <w:sdtEndPr>
      <w:rPr>
        <w:noProof/>
      </w:rPr>
    </w:sdtEndPr>
    <w:sdtContent>
      <w:p w14:paraId="07922132" w14:textId="64DC192B" w:rsidR="00766A65" w:rsidRDefault="00766A65">
        <w:pPr>
          <w:pStyle w:val="Footer"/>
          <w:jc w:val="center"/>
        </w:pPr>
        <w:r>
          <w:fldChar w:fldCharType="begin"/>
        </w:r>
        <w:r>
          <w:instrText xml:space="preserve"> PAGE   \* MERGEFORMAT </w:instrText>
        </w:r>
        <w:r>
          <w:fldChar w:fldCharType="separate"/>
        </w:r>
        <w:r w:rsidR="004F6FAA">
          <w:rPr>
            <w:noProof/>
          </w:rPr>
          <w:t>1</w:t>
        </w:r>
        <w:r>
          <w:rPr>
            <w:noProof/>
          </w:rPr>
          <w:fldChar w:fldCharType="end"/>
        </w:r>
      </w:p>
    </w:sdtContent>
  </w:sdt>
  <w:p w14:paraId="0C1041FA" w14:textId="77777777" w:rsidR="00766A65" w:rsidRDefault="00766A65">
    <w:pPr>
      <w:pStyle w:val="Footer"/>
    </w:pPr>
  </w:p>
  <w:p w14:paraId="251CAA32" w14:textId="77777777" w:rsidR="00766A65" w:rsidRDefault="00766A65"/>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9A47D3" w14:textId="77777777" w:rsidR="00766A65" w:rsidRDefault="00766A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DFB3BD" w14:textId="77777777" w:rsidR="005E0F55" w:rsidRDefault="005E0F55" w:rsidP="00AF5AAD">
      <w:pPr>
        <w:spacing w:line="240" w:lineRule="auto"/>
      </w:pPr>
      <w:r>
        <w:separator/>
      </w:r>
    </w:p>
  </w:footnote>
  <w:footnote w:type="continuationSeparator" w:id="0">
    <w:p w14:paraId="374CCEDD" w14:textId="77777777" w:rsidR="005E0F55" w:rsidRDefault="005E0F55" w:rsidP="00AF5A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378A64" w14:textId="77777777" w:rsidR="00766A65" w:rsidRDefault="00766A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78CA68" w14:textId="77777777" w:rsidR="00766A65" w:rsidRDefault="00766A6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DFBB9E" w14:textId="77777777" w:rsidR="00766A65" w:rsidRDefault="00766A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AD56AB"/>
    <w:multiLevelType w:val="hybridMultilevel"/>
    <w:tmpl w:val="38AED20C"/>
    <w:lvl w:ilvl="0" w:tplc="34A61D1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5D5179"/>
    <w:multiLevelType w:val="hybridMultilevel"/>
    <w:tmpl w:val="B1B28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191351"/>
    <w:multiLevelType w:val="hybridMultilevel"/>
    <w:tmpl w:val="DF9A918E"/>
    <w:lvl w:ilvl="0" w:tplc="5BFE7C52">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F10547"/>
    <w:multiLevelType w:val="hybridMultilevel"/>
    <w:tmpl w:val="B97E8ED8"/>
    <w:lvl w:ilvl="0" w:tplc="33DCF27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8E4E54"/>
    <w:multiLevelType w:val="hybridMultilevel"/>
    <w:tmpl w:val="084209E8"/>
    <w:lvl w:ilvl="0" w:tplc="D29AE38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057BFB4-5046-40FE-97A2-0758FE441BE8}"/>
    <w:docVar w:name="dgnword-eventsink" w:val="1956370016288"/>
    <w:docVar w:name="dgnword-lastRevisionsView" w:val="0"/>
  </w:docVars>
  <w:rsids>
    <w:rsidRoot w:val="003B41FE"/>
    <w:rsid w:val="00000910"/>
    <w:rsid w:val="00002B27"/>
    <w:rsid w:val="00002F12"/>
    <w:rsid w:val="00003A47"/>
    <w:rsid w:val="00004679"/>
    <w:rsid w:val="00005690"/>
    <w:rsid w:val="0001066C"/>
    <w:rsid w:val="0001112D"/>
    <w:rsid w:val="000116A5"/>
    <w:rsid w:val="000122E7"/>
    <w:rsid w:val="000130C6"/>
    <w:rsid w:val="000131F2"/>
    <w:rsid w:val="0001592F"/>
    <w:rsid w:val="00015EEE"/>
    <w:rsid w:val="00016C12"/>
    <w:rsid w:val="000211D5"/>
    <w:rsid w:val="0002233A"/>
    <w:rsid w:val="00022C95"/>
    <w:rsid w:val="00023AB2"/>
    <w:rsid w:val="00024AD2"/>
    <w:rsid w:val="00025C89"/>
    <w:rsid w:val="000266EA"/>
    <w:rsid w:val="0002796A"/>
    <w:rsid w:val="00030F7D"/>
    <w:rsid w:val="00031101"/>
    <w:rsid w:val="00033571"/>
    <w:rsid w:val="00033EBE"/>
    <w:rsid w:val="00034668"/>
    <w:rsid w:val="0003564C"/>
    <w:rsid w:val="00036A44"/>
    <w:rsid w:val="00036F22"/>
    <w:rsid w:val="00037C61"/>
    <w:rsid w:val="0004012D"/>
    <w:rsid w:val="000402F7"/>
    <w:rsid w:val="00040AAE"/>
    <w:rsid w:val="00040D78"/>
    <w:rsid w:val="00041BCA"/>
    <w:rsid w:val="00041DBF"/>
    <w:rsid w:val="00043A33"/>
    <w:rsid w:val="00043FB9"/>
    <w:rsid w:val="0004476D"/>
    <w:rsid w:val="00045F9D"/>
    <w:rsid w:val="00046768"/>
    <w:rsid w:val="00050D8A"/>
    <w:rsid w:val="000533F6"/>
    <w:rsid w:val="0005379A"/>
    <w:rsid w:val="00053B1A"/>
    <w:rsid w:val="00054CBA"/>
    <w:rsid w:val="0005671D"/>
    <w:rsid w:val="000572FF"/>
    <w:rsid w:val="00057808"/>
    <w:rsid w:val="00057FC4"/>
    <w:rsid w:val="00061442"/>
    <w:rsid w:val="00061993"/>
    <w:rsid w:val="00062DAA"/>
    <w:rsid w:val="00064297"/>
    <w:rsid w:val="00065A9D"/>
    <w:rsid w:val="00067EEF"/>
    <w:rsid w:val="00071905"/>
    <w:rsid w:val="0007648B"/>
    <w:rsid w:val="00076535"/>
    <w:rsid w:val="00077536"/>
    <w:rsid w:val="00077A90"/>
    <w:rsid w:val="00080B94"/>
    <w:rsid w:val="00080D57"/>
    <w:rsid w:val="00080F29"/>
    <w:rsid w:val="000818E6"/>
    <w:rsid w:val="00084F44"/>
    <w:rsid w:val="00085A70"/>
    <w:rsid w:val="00085C2E"/>
    <w:rsid w:val="00085DE3"/>
    <w:rsid w:val="00091EDE"/>
    <w:rsid w:val="00093DE1"/>
    <w:rsid w:val="0009413C"/>
    <w:rsid w:val="000975F0"/>
    <w:rsid w:val="00097683"/>
    <w:rsid w:val="000979A2"/>
    <w:rsid w:val="00097F80"/>
    <w:rsid w:val="000A0241"/>
    <w:rsid w:val="000A24B0"/>
    <w:rsid w:val="000A3FC4"/>
    <w:rsid w:val="000A4C81"/>
    <w:rsid w:val="000A6063"/>
    <w:rsid w:val="000B175E"/>
    <w:rsid w:val="000B54D8"/>
    <w:rsid w:val="000B7FF1"/>
    <w:rsid w:val="000C1E5B"/>
    <w:rsid w:val="000C2ACA"/>
    <w:rsid w:val="000C3A88"/>
    <w:rsid w:val="000C3F8B"/>
    <w:rsid w:val="000C4226"/>
    <w:rsid w:val="000C4C8C"/>
    <w:rsid w:val="000C5A51"/>
    <w:rsid w:val="000C5F52"/>
    <w:rsid w:val="000D1643"/>
    <w:rsid w:val="000D2361"/>
    <w:rsid w:val="000D2D7F"/>
    <w:rsid w:val="000D501D"/>
    <w:rsid w:val="000D65EC"/>
    <w:rsid w:val="000D7B28"/>
    <w:rsid w:val="000E1DB1"/>
    <w:rsid w:val="000E5BAF"/>
    <w:rsid w:val="000E5CAB"/>
    <w:rsid w:val="000F320C"/>
    <w:rsid w:val="000F3DA8"/>
    <w:rsid w:val="000F6E83"/>
    <w:rsid w:val="001006AA"/>
    <w:rsid w:val="00102F14"/>
    <w:rsid w:val="0010461A"/>
    <w:rsid w:val="00105A01"/>
    <w:rsid w:val="00106EE7"/>
    <w:rsid w:val="00107E6E"/>
    <w:rsid w:val="00110BDD"/>
    <w:rsid w:val="0011133D"/>
    <w:rsid w:val="00113DA4"/>
    <w:rsid w:val="001141A6"/>
    <w:rsid w:val="00114CB5"/>
    <w:rsid w:val="00115ED1"/>
    <w:rsid w:val="001166F3"/>
    <w:rsid w:val="0011705B"/>
    <w:rsid w:val="0012147D"/>
    <w:rsid w:val="00122711"/>
    <w:rsid w:val="001234C2"/>
    <w:rsid w:val="001243FF"/>
    <w:rsid w:val="0012459D"/>
    <w:rsid w:val="00125FDC"/>
    <w:rsid w:val="001262C8"/>
    <w:rsid w:val="00130006"/>
    <w:rsid w:val="001315D0"/>
    <w:rsid w:val="00135E83"/>
    <w:rsid w:val="001364D3"/>
    <w:rsid w:val="00136CCC"/>
    <w:rsid w:val="00137064"/>
    <w:rsid w:val="0013763C"/>
    <w:rsid w:val="00137CFE"/>
    <w:rsid w:val="00141667"/>
    <w:rsid w:val="00142B4A"/>
    <w:rsid w:val="00142E9E"/>
    <w:rsid w:val="00143D1A"/>
    <w:rsid w:val="001440AA"/>
    <w:rsid w:val="00144D4D"/>
    <w:rsid w:val="00146F7D"/>
    <w:rsid w:val="00150D58"/>
    <w:rsid w:val="0015174C"/>
    <w:rsid w:val="00152B78"/>
    <w:rsid w:val="00153E0E"/>
    <w:rsid w:val="0015492A"/>
    <w:rsid w:val="0015548F"/>
    <w:rsid w:val="00157673"/>
    <w:rsid w:val="001614B0"/>
    <w:rsid w:val="0016264C"/>
    <w:rsid w:val="00164EA4"/>
    <w:rsid w:val="00166EE6"/>
    <w:rsid w:val="00167D55"/>
    <w:rsid w:val="00171551"/>
    <w:rsid w:val="00172394"/>
    <w:rsid w:val="00172E14"/>
    <w:rsid w:val="001737BD"/>
    <w:rsid w:val="00173AD5"/>
    <w:rsid w:val="00173E97"/>
    <w:rsid w:val="0017470E"/>
    <w:rsid w:val="00174E87"/>
    <w:rsid w:val="00175592"/>
    <w:rsid w:val="001763A9"/>
    <w:rsid w:val="001774CB"/>
    <w:rsid w:val="00177C17"/>
    <w:rsid w:val="001813EE"/>
    <w:rsid w:val="001815BE"/>
    <w:rsid w:val="001817F9"/>
    <w:rsid w:val="00182981"/>
    <w:rsid w:val="001842E1"/>
    <w:rsid w:val="00185454"/>
    <w:rsid w:val="00185E13"/>
    <w:rsid w:val="00186D22"/>
    <w:rsid w:val="001877B9"/>
    <w:rsid w:val="0019017E"/>
    <w:rsid w:val="00190C76"/>
    <w:rsid w:val="00191404"/>
    <w:rsid w:val="00192961"/>
    <w:rsid w:val="00192E80"/>
    <w:rsid w:val="0019326C"/>
    <w:rsid w:val="001940DD"/>
    <w:rsid w:val="00194984"/>
    <w:rsid w:val="00195694"/>
    <w:rsid w:val="001A0FA8"/>
    <w:rsid w:val="001A168A"/>
    <w:rsid w:val="001A1D7D"/>
    <w:rsid w:val="001A4030"/>
    <w:rsid w:val="001A44B5"/>
    <w:rsid w:val="001A4735"/>
    <w:rsid w:val="001A724E"/>
    <w:rsid w:val="001A7A4F"/>
    <w:rsid w:val="001A7B08"/>
    <w:rsid w:val="001B00DC"/>
    <w:rsid w:val="001B0DEE"/>
    <w:rsid w:val="001B189B"/>
    <w:rsid w:val="001B27A9"/>
    <w:rsid w:val="001B3ED7"/>
    <w:rsid w:val="001B44A9"/>
    <w:rsid w:val="001B44C6"/>
    <w:rsid w:val="001B5542"/>
    <w:rsid w:val="001B7B49"/>
    <w:rsid w:val="001C01D8"/>
    <w:rsid w:val="001C0B84"/>
    <w:rsid w:val="001C2C0D"/>
    <w:rsid w:val="001C62C8"/>
    <w:rsid w:val="001C631A"/>
    <w:rsid w:val="001C7D2C"/>
    <w:rsid w:val="001D301A"/>
    <w:rsid w:val="001D39DE"/>
    <w:rsid w:val="001D3FE3"/>
    <w:rsid w:val="001D46B1"/>
    <w:rsid w:val="001D542D"/>
    <w:rsid w:val="001D5FA3"/>
    <w:rsid w:val="001D79BB"/>
    <w:rsid w:val="001E0F47"/>
    <w:rsid w:val="001E1253"/>
    <w:rsid w:val="001E18BA"/>
    <w:rsid w:val="001E5094"/>
    <w:rsid w:val="001E58AC"/>
    <w:rsid w:val="001E7C38"/>
    <w:rsid w:val="001E7F88"/>
    <w:rsid w:val="001F0B11"/>
    <w:rsid w:val="001F1D1F"/>
    <w:rsid w:val="001F2582"/>
    <w:rsid w:val="001F2D15"/>
    <w:rsid w:val="001F43A5"/>
    <w:rsid w:val="001F53CD"/>
    <w:rsid w:val="001F6558"/>
    <w:rsid w:val="001F75E3"/>
    <w:rsid w:val="001F7A65"/>
    <w:rsid w:val="001F7F2E"/>
    <w:rsid w:val="00201984"/>
    <w:rsid w:val="00201F49"/>
    <w:rsid w:val="00202341"/>
    <w:rsid w:val="0020362A"/>
    <w:rsid w:val="0020525C"/>
    <w:rsid w:val="00205317"/>
    <w:rsid w:val="002066F7"/>
    <w:rsid w:val="002069A6"/>
    <w:rsid w:val="00210FFD"/>
    <w:rsid w:val="0021432F"/>
    <w:rsid w:val="0021553D"/>
    <w:rsid w:val="00215622"/>
    <w:rsid w:val="002160BA"/>
    <w:rsid w:val="002211D5"/>
    <w:rsid w:val="0022223C"/>
    <w:rsid w:val="00225527"/>
    <w:rsid w:val="00225E18"/>
    <w:rsid w:val="00226D41"/>
    <w:rsid w:val="00233C5D"/>
    <w:rsid w:val="002346F5"/>
    <w:rsid w:val="00235809"/>
    <w:rsid w:val="00236159"/>
    <w:rsid w:val="00236A7F"/>
    <w:rsid w:val="00240807"/>
    <w:rsid w:val="00240C48"/>
    <w:rsid w:val="00240E13"/>
    <w:rsid w:val="00241222"/>
    <w:rsid w:val="00241C6E"/>
    <w:rsid w:val="00242EC8"/>
    <w:rsid w:val="00244B97"/>
    <w:rsid w:val="00244BD1"/>
    <w:rsid w:val="00246978"/>
    <w:rsid w:val="002511BB"/>
    <w:rsid w:val="002513C4"/>
    <w:rsid w:val="00253018"/>
    <w:rsid w:val="002547CF"/>
    <w:rsid w:val="00255630"/>
    <w:rsid w:val="00255AFC"/>
    <w:rsid w:val="00255F17"/>
    <w:rsid w:val="002563E9"/>
    <w:rsid w:val="00257AFE"/>
    <w:rsid w:val="002604E7"/>
    <w:rsid w:val="00261C7F"/>
    <w:rsid w:val="00262869"/>
    <w:rsid w:val="00262CAD"/>
    <w:rsid w:val="00263038"/>
    <w:rsid w:val="002640E0"/>
    <w:rsid w:val="002655A4"/>
    <w:rsid w:val="00267092"/>
    <w:rsid w:val="00270C7B"/>
    <w:rsid w:val="0027195C"/>
    <w:rsid w:val="0027301D"/>
    <w:rsid w:val="00274188"/>
    <w:rsid w:val="00274D38"/>
    <w:rsid w:val="00276048"/>
    <w:rsid w:val="00276181"/>
    <w:rsid w:val="002819B6"/>
    <w:rsid w:val="002832B6"/>
    <w:rsid w:val="00283879"/>
    <w:rsid w:val="002839C9"/>
    <w:rsid w:val="00283FF9"/>
    <w:rsid w:val="002845C2"/>
    <w:rsid w:val="00284DA6"/>
    <w:rsid w:val="00285315"/>
    <w:rsid w:val="0028682E"/>
    <w:rsid w:val="00286DD2"/>
    <w:rsid w:val="00287744"/>
    <w:rsid w:val="00287AD3"/>
    <w:rsid w:val="00287B51"/>
    <w:rsid w:val="00290194"/>
    <w:rsid w:val="0029313D"/>
    <w:rsid w:val="00293D74"/>
    <w:rsid w:val="00293D77"/>
    <w:rsid w:val="0029435F"/>
    <w:rsid w:val="002975DA"/>
    <w:rsid w:val="00297698"/>
    <w:rsid w:val="00297AA4"/>
    <w:rsid w:val="00297F34"/>
    <w:rsid w:val="002A0D35"/>
    <w:rsid w:val="002A0DA6"/>
    <w:rsid w:val="002A11F0"/>
    <w:rsid w:val="002A27EC"/>
    <w:rsid w:val="002A2E58"/>
    <w:rsid w:val="002A7FB2"/>
    <w:rsid w:val="002B0D68"/>
    <w:rsid w:val="002B15D5"/>
    <w:rsid w:val="002B27C9"/>
    <w:rsid w:val="002B4A23"/>
    <w:rsid w:val="002B4EF1"/>
    <w:rsid w:val="002B5EE7"/>
    <w:rsid w:val="002B635F"/>
    <w:rsid w:val="002B6B56"/>
    <w:rsid w:val="002B7F15"/>
    <w:rsid w:val="002C05BC"/>
    <w:rsid w:val="002C0ABA"/>
    <w:rsid w:val="002C155D"/>
    <w:rsid w:val="002C4B59"/>
    <w:rsid w:val="002C52D5"/>
    <w:rsid w:val="002C7458"/>
    <w:rsid w:val="002D2176"/>
    <w:rsid w:val="002D22E8"/>
    <w:rsid w:val="002D26B8"/>
    <w:rsid w:val="002D2BF7"/>
    <w:rsid w:val="002D5FC5"/>
    <w:rsid w:val="002D769C"/>
    <w:rsid w:val="002E0B99"/>
    <w:rsid w:val="002E0D1D"/>
    <w:rsid w:val="002E2EFC"/>
    <w:rsid w:val="002E588A"/>
    <w:rsid w:val="002E5C9C"/>
    <w:rsid w:val="002E64CE"/>
    <w:rsid w:val="002E6736"/>
    <w:rsid w:val="002E7F0C"/>
    <w:rsid w:val="002F030F"/>
    <w:rsid w:val="002F0A8F"/>
    <w:rsid w:val="002F3EC9"/>
    <w:rsid w:val="002F47B2"/>
    <w:rsid w:val="002F6029"/>
    <w:rsid w:val="002F6AD2"/>
    <w:rsid w:val="002F6FBE"/>
    <w:rsid w:val="00300136"/>
    <w:rsid w:val="00303453"/>
    <w:rsid w:val="00303D81"/>
    <w:rsid w:val="003046D3"/>
    <w:rsid w:val="00305A14"/>
    <w:rsid w:val="00306322"/>
    <w:rsid w:val="00307294"/>
    <w:rsid w:val="00310D13"/>
    <w:rsid w:val="00312279"/>
    <w:rsid w:val="003133F8"/>
    <w:rsid w:val="00315A6B"/>
    <w:rsid w:val="0031667D"/>
    <w:rsid w:val="0031688E"/>
    <w:rsid w:val="00316F7D"/>
    <w:rsid w:val="00317292"/>
    <w:rsid w:val="003226AE"/>
    <w:rsid w:val="00323D3F"/>
    <w:rsid w:val="003249B2"/>
    <w:rsid w:val="003259D8"/>
    <w:rsid w:val="00325BFA"/>
    <w:rsid w:val="00327D27"/>
    <w:rsid w:val="00330758"/>
    <w:rsid w:val="00330A64"/>
    <w:rsid w:val="00330AA4"/>
    <w:rsid w:val="00331487"/>
    <w:rsid w:val="00331A19"/>
    <w:rsid w:val="00333346"/>
    <w:rsid w:val="00333A3B"/>
    <w:rsid w:val="00334713"/>
    <w:rsid w:val="0033490A"/>
    <w:rsid w:val="003349E5"/>
    <w:rsid w:val="003354B9"/>
    <w:rsid w:val="00337D72"/>
    <w:rsid w:val="00340569"/>
    <w:rsid w:val="00340FA7"/>
    <w:rsid w:val="00341A08"/>
    <w:rsid w:val="003421B6"/>
    <w:rsid w:val="00342869"/>
    <w:rsid w:val="00343B18"/>
    <w:rsid w:val="00343E4D"/>
    <w:rsid w:val="0034482C"/>
    <w:rsid w:val="003460F4"/>
    <w:rsid w:val="00347097"/>
    <w:rsid w:val="00350804"/>
    <w:rsid w:val="0035143E"/>
    <w:rsid w:val="00352703"/>
    <w:rsid w:val="00352D59"/>
    <w:rsid w:val="00353F51"/>
    <w:rsid w:val="003555B2"/>
    <w:rsid w:val="00355756"/>
    <w:rsid w:val="00357915"/>
    <w:rsid w:val="003605B5"/>
    <w:rsid w:val="0036246D"/>
    <w:rsid w:val="00364646"/>
    <w:rsid w:val="003650D1"/>
    <w:rsid w:val="00367C0D"/>
    <w:rsid w:val="0037102D"/>
    <w:rsid w:val="0037157F"/>
    <w:rsid w:val="00372CC3"/>
    <w:rsid w:val="00372CFB"/>
    <w:rsid w:val="003772CD"/>
    <w:rsid w:val="003813A2"/>
    <w:rsid w:val="00383162"/>
    <w:rsid w:val="003833B1"/>
    <w:rsid w:val="00383B22"/>
    <w:rsid w:val="00383E5B"/>
    <w:rsid w:val="00385668"/>
    <w:rsid w:val="00386B11"/>
    <w:rsid w:val="0038763A"/>
    <w:rsid w:val="00387BA2"/>
    <w:rsid w:val="00390A82"/>
    <w:rsid w:val="00390CA1"/>
    <w:rsid w:val="0039403E"/>
    <w:rsid w:val="00394112"/>
    <w:rsid w:val="0039719C"/>
    <w:rsid w:val="00397D96"/>
    <w:rsid w:val="003A0167"/>
    <w:rsid w:val="003A1123"/>
    <w:rsid w:val="003A15B1"/>
    <w:rsid w:val="003A1CC3"/>
    <w:rsid w:val="003A1F59"/>
    <w:rsid w:val="003A2013"/>
    <w:rsid w:val="003A24C5"/>
    <w:rsid w:val="003A3CA4"/>
    <w:rsid w:val="003A4B01"/>
    <w:rsid w:val="003A4CD5"/>
    <w:rsid w:val="003A578C"/>
    <w:rsid w:val="003A69F9"/>
    <w:rsid w:val="003A6C11"/>
    <w:rsid w:val="003B3F7C"/>
    <w:rsid w:val="003B41FE"/>
    <w:rsid w:val="003B6757"/>
    <w:rsid w:val="003B6D4F"/>
    <w:rsid w:val="003B7324"/>
    <w:rsid w:val="003C08FF"/>
    <w:rsid w:val="003C13D0"/>
    <w:rsid w:val="003C24CC"/>
    <w:rsid w:val="003C386A"/>
    <w:rsid w:val="003C4109"/>
    <w:rsid w:val="003C4978"/>
    <w:rsid w:val="003C5E7C"/>
    <w:rsid w:val="003D186C"/>
    <w:rsid w:val="003D34D9"/>
    <w:rsid w:val="003D4CDB"/>
    <w:rsid w:val="003D6D4A"/>
    <w:rsid w:val="003D7487"/>
    <w:rsid w:val="003E0573"/>
    <w:rsid w:val="003E1FFE"/>
    <w:rsid w:val="003E3496"/>
    <w:rsid w:val="003E4EB5"/>
    <w:rsid w:val="003E5172"/>
    <w:rsid w:val="003E66C9"/>
    <w:rsid w:val="003E73A4"/>
    <w:rsid w:val="003F02B5"/>
    <w:rsid w:val="003F038D"/>
    <w:rsid w:val="003F0D17"/>
    <w:rsid w:val="003F2F53"/>
    <w:rsid w:val="003F37E7"/>
    <w:rsid w:val="003F3AD9"/>
    <w:rsid w:val="003F3CBA"/>
    <w:rsid w:val="003F555D"/>
    <w:rsid w:val="003F7249"/>
    <w:rsid w:val="003F79B9"/>
    <w:rsid w:val="00403C4F"/>
    <w:rsid w:val="0040448E"/>
    <w:rsid w:val="0040499F"/>
    <w:rsid w:val="00410A90"/>
    <w:rsid w:val="004151DE"/>
    <w:rsid w:val="00416C2F"/>
    <w:rsid w:val="0041743A"/>
    <w:rsid w:val="00417CCC"/>
    <w:rsid w:val="0042000C"/>
    <w:rsid w:val="00421683"/>
    <w:rsid w:val="00423E5E"/>
    <w:rsid w:val="00424243"/>
    <w:rsid w:val="00424B69"/>
    <w:rsid w:val="0042582A"/>
    <w:rsid w:val="00425F9A"/>
    <w:rsid w:val="00426229"/>
    <w:rsid w:val="004265FF"/>
    <w:rsid w:val="00426BE0"/>
    <w:rsid w:val="00435063"/>
    <w:rsid w:val="00436561"/>
    <w:rsid w:val="00437F0A"/>
    <w:rsid w:val="004421E4"/>
    <w:rsid w:val="004429ED"/>
    <w:rsid w:val="00444157"/>
    <w:rsid w:val="00444E5A"/>
    <w:rsid w:val="0044664D"/>
    <w:rsid w:val="004479A1"/>
    <w:rsid w:val="004501D2"/>
    <w:rsid w:val="0045050B"/>
    <w:rsid w:val="00454C09"/>
    <w:rsid w:val="00460512"/>
    <w:rsid w:val="00460A8B"/>
    <w:rsid w:val="004621E1"/>
    <w:rsid w:val="00462F92"/>
    <w:rsid w:val="0047280A"/>
    <w:rsid w:val="00472E99"/>
    <w:rsid w:val="00474F2F"/>
    <w:rsid w:val="00475F65"/>
    <w:rsid w:val="00477878"/>
    <w:rsid w:val="00477D63"/>
    <w:rsid w:val="00477DA7"/>
    <w:rsid w:val="004870D0"/>
    <w:rsid w:val="004902FC"/>
    <w:rsid w:val="00492A7B"/>
    <w:rsid w:val="00495E6F"/>
    <w:rsid w:val="004966A8"/>
    <w:rsid w:val="00497A26"/>
    <w:rsid w:val="004A066E"/>
    <w:rsid w:val="004A196E"/>
    <w:rsid w:val="004A3DEE"/>
    <w:rsid w:val="004A46C9"/>
    <w:rsid w:val="004A4AEA"/>
    <w:rsid w:val="004A5153"/>
    <w:rsid w:val="004A5F1F"/>
    <w:rsid w:val="004A76E5"/>
    <w:rsid w:val="004B0B24"/>
    <w:rsid w:val="004B141E"/>
    <w:rsid w:val="004B1AA5"/>
    <w:rsid w:val="004B24D3"/>
    <w:rsid w:val="004B4548"/>
    <w:rsid w:val="004B52DB"/>
    <w:rsid w:val="004B73DB"/>
    <w:rsid w:val="004B76D8"/>
    <w:rsid w:val="004C3A83"/>
    <w:rsid w:val="004C3DFF"/>
    <w:rsid w:val="004C6580"/>
    <w:rsid w:val="004C767C"/>
    <w:rsid w:val="004D0A8A"/>
    <w:rsid w:val="004D185F"/>
    <w:rsid w:val="004D41CA"/>
    <w:rsid w:val="004D427C"/>
    <w:rsid w:val="004D6CB4"/>
    <w:rsid w:val="004E02E5"/>
    <w:rsid w:val="004E1562"/>
    <w:rsid w:val="004E1E20"/>
    <w:rsid w:val="004E2DCF"/>
    <w:rsid w:val="004E4486"/>
    <w:rsid w:val="004E52ED"/>
    <w:rsid w:val="004E5BD4"/>
    <w:rsid w:val="004E5C8E"/>
    <w:rsid w:val="004E5D16"/>
    <w:rsid w:val="004E5F8C"/>
    <w:rsid w:val="004E67E3"/>
    <w:rsid w:val="004E6A5A"/>
    <w:rsid w:val="004E73D4"/>
    <w:rsid w:val="004E77D8"/>
    <w:rsid w:val="004E7A4F"/>
    <w:rsid w:val="004F0DDF"/>
    <w:rsid w:val="004F22A6"/>
    <w:rsid w:val="004F2D66"/>
    <w:rsid w:val="004F371A"/>
    <w:rsid w:val="004F37CE"/>
    <w:rsid w:val="004F40D9"/>
    <w:rsid w:val="004F5222"/>
    <w:rsid w:val="004F6BB0"/>
    <w:rsid w:val="004F6FAA"/>
    <w:rsid w:val="004F74C9"/>
    <w:rsid w:val="005037E6"/>
    <w:rsid w:val="005058CD"/>
    <w:rsid w:val="00505B3B"/>
    <w:rsid w:val="00506D5C"/>
    <w:rsid w:val="00506FD5"/>
    <w:rsid w:val="00507DA0"/>
    <w:rsid w:val="00510C38"/>
    <w:rsid w:val="00511096"/>
    <w:rsid w:val="0051221B"/>
    <w:rsid w:val="00516FC9"/>
    <w:rsid w:val="00521425"/>
    <w:rsid w:val="00521B4D"/>
    <w:rsid w:val="00522B15"/>
    <w:rsid w:val="00522BFB"/>
    <w:rsid w:val="005239F5"/>
    <w:rsid w:val="00523A54"/>
    <w:rsid w:val="005249FC"/>
    <w:rsid w:val="0052651E"/>
    <w:rsid w:val="00526648"/>
    <w:rsid w:val="00527899"/>
    <w:rsid w:val="00527E79"/>
    <w:rsid w:val="00530C4B"/>
    <w:rsid w:val="0053189E"/>
    <w:rsid w:val="00531E08"/>
    <w:rsid w:val="00532A2C"/>
    <w:rsid w:val="0053354F"/>
    <w:rsid w:val="00535AF2"/>
    <w:rsid w:val="00536F08"/>
    <w:rsid w:val="00537D02"/>
    <w:rsid w:val="00537DDA"/>
    <w:rsid w:val="00540481"/>
    <w:rsid w:val="0054089F"/>
    <w:rsid w:val="00540934"/>
    <w:rsid w:val="005428C4"/>
    <w:rsid w:val="0054434A"/>
    <w:rsid w:val="00546A2C"/>
    <w:rsid w:val="00547605"/>
    <w:rsid w:val="00550719"/>
    <w:rsid w:val="005514DD"/>
    <w:rsid w:val="00554777"/>
    <w:rsid w:val="00561434"/>
    <w:rsid w:val="00562222"/>
    <w:rsid w:val="00565214"/>
    <w:rsid w:val="00565B96"/>
    <w:rsid w:val="0057028C"/>
    <w:rsid w:val="00571329"/>
    <w:rsid w:val="00571E94"/>
    <w:rsid w:val="00572FC7"/>
    <w:rsid w:val="005844B9"/>
    <w:rsid w:val="00584982"/>
    <w:rsid w:val="00585195"/>
    <w:rsid w:val="005852B9"/>
    <w:rsid w:val="005856D4"/>
    <w:rsid w:val="00585A9C"/>
    <w:rsid w:val="00586A0A"/>
    <w:rsid w:val="005925DB"/>
    <w:rsid w:val="00594B25"/>
    <w:rsid w:val="005971A6"/>
    <w:rsid w:val="005A0560"/>
    <w:rsid w:val="005A14FF"/>
    <w:rsid w:val="005A3090"/>
    <w:rsid w:val="005A3D11"/>
    <w:rsid w:val="005A483D"/>
    <w:rsid w:val="005A4ED9"/>
    <w:rsid w:val="005A6B64"/>
    <w:rsid w:val="005A7AF2"/>
    <w:rsid w:val="005A7B00"/>
    <w:rsid w:val="005B3375"/>
    <w:rsid w:val="005B3A31"/>
    <w:rsid w:val="005B5F74"/>
    <w:rsid w:val="005B65D1"/>
    <w:rsid w:val="005B7164"/>
    <w:rsid w:val="005C0130"/>
    <w:rsid w:val="005C0E10"/>
    <w:rsid w:val="005C0E33"/>
    <w:rsid w:val="005C1AC6"/>
    <w:rsid w:val="005C45E2"/>
    <w:rsid w:val="005C4CE2"/>
    <w:rsid w:val="005C522F"/>
    <w:rsid w:val="005C60D6"/>
    <w:rsid w:val="005C6BD3"/>
    <w:rsid w:val="005D0245"/>
    <w:rsid w:val="005D35B6"/>
    <w:rsid w:val="005D45F6"/>
    <w:rsid w:val="005D4760"/>
    <w:rsid w:val="005E04B7"/>
    <w:rsid w:val="005E0C24"/>
    <w:rsid w:val="005E0F55"/>
    <w:rsid w:val="005E6D3C"/>
    <w:rsid w:val="005E7397"/>
    <w:rsid w:val="005F11EB"/>
    <w:rsid w:val="005F4677"/>
    <w:rsid w:val="005F593D"/>
    <w:rsid w:val="006010BD"/>
    <w:rsid w:val="0060346E"/>
    <w:rsid w:val="00603BDF"/>
    <w:rsid w:val="006040C9"/>
    <w:rsid w:val="00605389"/>
    <w:rsid w:val="0060592A"/>
    <w:rsid w:val="006059B0"/>
    <w:rsid w:val="00606314"/>
    <w:rsid w:val="00606AEB"/>
    <w:rsid w:val="006113DF"/>
    <w:rsid w:val="00613795"/>
    <w:rsid w:val="006158E2"/>
    <w:rsid w:val="00616792"/>
    <w:rsid w:val="0062066E"/>
    <w:rsid w:val="00620DA4"/>
    <w:rsid w:val="006233F7"/>
    <w:rsid w:val="00623F69"/>
    <w:rsid w:val="0062435B"/>
    <w:rsid w:val="0062628B"/>
    <w:rsid w:val="0062667C"/>
    <w:rsid w:val="00627DF9"/>
    <w:rsid w:val="00630282"/>
    <w:rsid w:val="0063066A"/>
    <w:rsid w:val="00630AD8"/>
    <w:rsid w:val="00631559"/>
    <w:rsid w:val="00631C3F"/>
    <w:rsid w:val="00631E0D"/>
    <w:rsid w:val="00632BE8"/>
    <w:rsid w:val="006341A6"/>
    <w:rsid w:val="00635B5C"/>
    <w:rsid w:val="00637ACB"/>
    <w:rsid w:val="0064209F"/>
    <w:rsid w:val="0064254B"/>
    <w:rsid w:val="00642947"/>
    <w:rsid w:val="00642C0B"/>
    <w:rsid w:val="006433B3"/>
    <w:rsid w:val="00645A77"/>
    <w:rsid w:val="00646A02"/>
    <w:rsid w:val="00650C92"/>
    <w:rsid w:val="00650F16"/>
    <w:rsid w:val="006518ED"/>
    <w:rsid w:val="006519ED"/>
    <w:rsid w:val="00651B26"/>
    <w:rsid w:val="00651DD3"/>
    <w:rsid w:val="00652DF5"/>
    <w:rsid w:val="006565ED"/>
    <w:rsid w:val="006577D3"/>
    <w:rsid w:val="00660633"/>
    <w:rsid w:val="00660BD0"/>
    <w:rsid w:val="00660C05"/>
    <w:rsid w:val="0066131B"/>
    <w:rsid w:val="006624A6"/>
    <w:rsid w:val="00663240"/>
    <w:rsid w:val="0066415D"/>
    <w:rsid w:val="00665132"/>
    <w:rsid w:val="00665C1E"/>
    <w:rsid w:val="00667461"/>
    <w:rsid w:val="00670CC5"/>
    <w:rsid w:val="006734D0"/>
    <w:rsid w:val="006742BF"/>
    <w:rsid w:val="006749AD"/>
    <w:rsid w:val="006755CB"/>
    <w:rsid w:val="0067736A"/>
    <w:rsid w:val="00680B26"/>
    <w:rsid w:val="00681524"/>
    <w:rsid w:val="00682BC3"/>
    <w:rsid w:val="006833B3"/>
    <w:rsid w:val="00683FA4"/>
    <w:rsid w:val="0068486C"/>
    <w:rsid w:val="00684C72"/>
    <w:rsid w:val="0068563A"/>
    <w:rsid w:val="00691B0E"/>
    <w:rsid w:val="00692CDD"/>
    <w:rsid w:val="00692E8C"/>
    <w:rsid w:val="0069491E"/>
    <w:rsid w:val="006951F5"/>
    <w:rsid w:val="00695D82"/>
    <w:rsid w:val="00695E66"/>
    <w:rsid w:val="006966CF"/>
    <w:rsid w:val="00696A00"/>
    <w:rsid w:val="00697142"/>
    <w:rsid w:val="00697EBD"/>
    <w:rsid w:val="00697F99"/>
    <w:rsid w:val="006A2475"/>
    <w:rsid w:val="006A31A3"/>
    <w:rsid w:val="006A3353"/>
    <w:rsid w:val="006A3C9C"/>
    <w:rsid w:val="006A4138"/>
    <w:rsid w:val="006A65CD"/>
    <w:rsid w:val="006B0894"/>
    <w:rsid w:val="006B1AB9"/>
    <w:rsid w:val="006B274C"/>
    <w:rsid w:val="006B3B85"/>
    <w:rsid w:val="006B638F"/>
    <w:rsid w:val="006B63EA"/>
    <w:rsid w:val="006B7504"/>
    <w:rsid w:val="006C052B"/>
    <w:rsid w:val="006C56B5"/>
    <w:rsid w:val="006C660A"/>
    <w:rsid w:val="006C6F38"/>
    <w:rsid w:val="006C74A1"/>
    <w:rsid w:val="006C74D7"/>
    <w:rsid w:val="006D30AC"/>
    <w:rsid w:val="006D325B"/>
    <w:rsid w:val="006D439F"/>
    <w:rsid w:val="006D4E31"/>
    <w:rsid w:val="006D4E9A"/>
    <w:rsid w:val="006D60FD"/>
    <w:rsid w:val="006D7362"/>
    <w:rsid w:val="006D793F"/>
    <w:rsid w:val="006E1027"/>
    <w:rsid w:val="006E24DD"/>
    <w:rsid w:val="006E587C"/>
    <w:rsid w:val="006E6661"/>
    <w:rsid w:val="006E69D2"/>
    <w:rsid w:val="006E6ADF"/>
    <w:rsid w:val="006E7869"/>
    <w:rsid w:val="006F0778"/>
    <w:rsid w:val="006F2EA5"/>
    <w:rsid w:val="006F31D3"/>
    <w:rsid w:val="006F36A5"/>
    <w:rsid w:val="006F45C3"/>
    <w:rsid w:val="006F5561"/>
    <w:rsid w:val="006F5C89"/>
    <w:rsid w:val="006F5F8D"/>
    <w:rsid w:val="006F6CE4"/>
    <w:rsid w:val="006F7768"/>
    <w:rsid w:val="006F7FF3"/>
    <w:rsid w:val="00700290"/>
    <w:rsid w:val="00701B6A"/>
    <w:rsid w:val="00703168"/>
    <w:rsid w:val="00703A95"/>
    <w:rsid w:val="007041FC"/>
    <w:rsid w:val="00706F93"/>
    <w:rsid w:val="0071044A"/>
    <w:rsid w:val="007116C7"/>
    <w:rsid w:val="00712EF0"/>
    <w:rsid w:val="00713E71"/>
    <w:rsid w:val="00713F92"/>
    <w:rsid w:val="0071558E"/>
    <w:rsid w:val="00716E08"/>
    <w:rsid w:val="007174E7"/>
    <w:rsid w:val="00721CA8"/>
    <w:rsid w:val="00722554"/>
    <w:rsid w:val="00724336"/>
    <w:rsid w:val="00724A6F"/>
    <w:rsid w:val="00724D98"/>
    <w:rsid w:val="007262D2"/>
    <w:rsid w:val="00726E49"/>
    <w:rsid w:val="00727208"/>
    <w:rsid w:val="00727D9A"/>
    <w:rsid w:val="007301E7"/>
    <w:rsid w:val="00730363"/>
    <w:rsid w:val="0073077D"/>
    <w:rsid w:val="00730C92"/>
    <w:rsid w:val="00733839"/>
    <w:rsid w:val="00733ED1"/>
    <w:rsid w:val="00735144"/>
    <w:rsid w:val="00735A0E"/>
    <w:rsid w:val="00735F95"/>
    <w:rsid w:val="00736E22"/>
    <w:rsid w:val="00737713"/>
    <w:rsid w:val="007414C4"/>
    <w:rsid w:val="00742F90"/>
    <w:rsid w:val="00743BE0"/>
    <w:rsid w:val="007447A2"/>
    <w:rsid w:val="00745DC6"/>
    <w:rsid w:val="00746A55"/>
    <w:rsid w:val="00746F3B"/>
    <w:rsid w:val="007501A6"/>
    <w:rsid w:val="00751184"/>
    <w:rsid w:val="007514D9"/>
    <w:rsid w:val="0075181B"/>
    <w:rsid w:val="00751A26"/>
    <w:rsid w:val="00752214"/>
    <w:rsid w:val="007528F0"/>
    <w:rsid w:val="00753103"/>
    <w:rsid w:val="00756358"/>
    <w:rsid w:val="007569B6"/>
    <w:rsid w:val="00763D82"/>
    <w:rsid w:val="00764901"/>
    <w:rsid w:val="0076661B"/>
    <w:rsid w:val="00766A65"/>
    <w:rsid w:val="00766DEB"/>
    <w:rsid w:val="0076708C"/>
    <w:rsid w:val="00770279"/>
    <w:rsid w:val="00772006"/>
    <w:rsid w:val="00773BB1"/>
    <w:rsid w:val="007753D3"/>
    <w:rsid w:val="00775DC5"/>
    <w:rsid w:val="00776811"/>
    <w:rsid w:val="00777479"/>
    <w:rsid w:val="00780695"/>
    <w:rsid w:val="00782E6B"/>
    <w:rsid w:val="007833B5"/>
    <w:rsid w:val="00783C06"/>
    <w:rsid w:val="00783F9F"/>
    <w:rsid w:val="007851A7"/>
    <w:rsid w:val="00785B4C"/>
    <w:rsid w:val="007900F2"/>
    <w:rsid w:val="007916FC"/>
    <w:rsid w:val="00791DEB"/>
    <w:rsid w:val="00796771"/>
    <w:rsid w:val="00797680"/>
    <w:rsid w:val="00797AB4"/>
    <w:rsid w:val="00797C4B"/>
    <w:rsid w:val="007A6291"/>
    <w:rsid w:val="007A6AF4"/>
    <w:rsid w:val="007A6C8B"/>
    <w:rsid w:val="007A7B3E"/>
    <w:rsid w:val="007B20D7"/>
    <w:rsid w:val="007B49E5"/>
    <w:rsid w:val="007B4DCC"/>
    <w:rsid w:val="007B4FDF"/>
    <w:rsid w:val="007B52EC"/>
    <w:rsid w:val="007B599E"/>
    <w:rsid w:val="007B63C2"/>
    <w:rsid w:val="007B7CF1"/>
    <w:rsid w:val="007C1E78"/>
    <w:rsid w:val="007C31E4"/>
    <w:rsid w:val="007C6579"/>
    <w:rsid w:val="007C65AC"/>
    <w:rsid w:val="007C6989"/>
    <w:rsid w:val="007C6F81"/>
    <w:rsid w:val="007C79D5"/>
    <w:rsid w:val="007D2DEF"/>
    <w:rsid w:val="007D2E54"/>
    <w:rsid w:val="007D3D4F"/>
    <w:rsid w:val="007D414C"/>
    <w:rsid w:val="007D4D2E"/>
    <w:rsid w:val="007D753D"/>
    <w:rsid w:val="007E18B5"/>
    <w:rsid w:val="007E5A9A"/>
    <w:rsid w:val="007E6A4A"/>
    <w:rsid w:val="007F04AD"/>
    <w:rsid w:val="007F09E5"/>
    <w:rsid w:val="007F1662"/>
    <w:rsid w:val="007F48B6"/>
    <w:rsid w:val="007F6F5E"/>
    <w:rsid w:val="007F7DBB"/>
    <w:rsid w:val="00800919"/>
    <w:rsid w:val="00800BC7"/>
    <w:rsid w:val="0080369B"/>
    <w:rsid w:val="008048C1"/>
    <w:rsid w:val="00805614"/>
    <w:rsid w:val="00806ABB"/>
    <w:rsid w:val="00807D3C"/>
    <w:rsid w:val="00811940"/>
    <w:rsid w:val="008125F2"/>
    <w:rsid w:val="00812BE6"/>
    <w:rsid w:val="00814B51"/>
    <w:rsid w:val="00817032"/>
    <w:rsid w:val="00817200"/>
    <w:rsid w:val="00817AA7"/>
    <w:rsid w:val="00820D98"/>
    <w:rsid w:val="00820E6D"/>
    <w:rsid w:val="00821758"/>
    <w:rsid w:val="0082225D"/>
    <w:rsid w:val="008252E9"/>
    <w:rsid w:val="00825584"/>
    <w:rsid w:val="008263D0"/>
    <w:rsid w:val="00826A4A"/>
    <w:rsid w:val="00826CA3"/>
    <w:rsid w:val="00827106"/>
    <w:rsid w:val="00830851"/>
    <w:rsid w:val="00831558"/>
    <w:rsid w:val="00833B06"/>
    <w:rsid w:val="00833BC0"/>
    <w:rsid w:val="00833C16"/>
    <w:rsid w:val="00834D29"/>
    <w:rsid w:val="008367D9"/>
    <w:rsid w:val="00840359"/>
    <w:rsid w:val="008407DF"/>
    <w:rsid w:val="008421CB"/>
    <w:rsid w:val="00843C04"/>
    <w:rsid w:val="008443BD"/>
    <w:rsid w:val="00846408"/>
    <w:rsid w:val="00850FC4"/>
    <w:rsid w:val="008514A7"/>
    <w:rsid w:val="00856F0A"/>
    <w:rsid w:val="0085768E"/>
    <w:rsid w:val="00863DE4"/>
    <w:rsid w:val="008655BA"/>
    <w:rsid w:val="00865A96"/>
    <w:rsid w:val="00865E1D"/>
    <w:rsid w:val="00866025"/>
    <w:rsid w:val="008669A6"/>
    <w:rsid w:val="00867990"/>
    <w:rsid w:val="00871AAD"/>
    <w:rsid w:val="00872E65"/>
    <w:rsid w:val="0087367F"/>
    <w:rsid w:val="00873C74"/>
    <w:rsid w:val="008765D0"/>
    <w:rsid w:val="0087753D"/>
    <w:rsid w:val="008808F8"/>
    <w:rsid w:val="00880B27"/>
    <w:rsid w:val="00880FB0"/>
    <w:rsid w:val="008847E6"/>
    <w:rsid w:val="008848F7"/>
    <w:rsid w:val="00885E79"/>
    <w:rsid w:val="00887951"/>
    <w:rsid w:val="00895096"/>
    <w:rsid w:val="0089542B"/>
    <w:rsid w:val="0089654A"/>
    <w:rsid w:val="00896757"/>
    <w:rsid w:val="00897C4E"/>
    <w:rsid w:val="008A15C2"/>
    <w:rsid w:val="008A35E2"/>
    <w:rsid w:val="008A3BF8"/>
    <w:rsid w:val="008A5898"/>
    <w:rsid w:val="008A7D78"/>
    <w:rsid w:val="008B112D"/>
    <w:rsid w:val="008B15AF"/>
    <w:rsid w:val="008B1903"/>
    <w:rsid w:val="008B2A06"/>
    <w:rsid w:val="008B306B"/>
    <w:rsid w:val="008B618C"/>
    <w:rsid w:val="008B64A4"/>
    <w:rsid w:val="008B6662"/>
    <w:rsid w:val="008B6D1F"/>
    <w:rsid w:val="008B7254"/>
    <w:rsid w:val="008B729A"/>
    <w:rsid w:val="008B7C6B"/>
    <w:rsid w:val="008C08DC"/>
    <w:rsid w:val="008C1179"/>
    <w:rsid w:val="008C4CC5"/>
    <w:rsid w:val="008C5C0C"/>
    <w:rsid w:val="008C7D13"/>
    <w:rsid w:val="008D167F"/>
    <w:rsid w:val="008D272F"/>
    <w:rsid w:val="008D34EF"/>
    <w:rsid w:val="008D360A"/>
    <w:rsid w:val="008D543E"/>
    <w:rsid w:val="008D547C"/>
    <w:rsid w:val="008D5EAA"/>
    <w:rsid w:val="008D5EBB"/>
    <w:rsid w:val="008D725C"/>
    <w:rsid w:val="008D7D4E"/>
    <w:rsid w:val="008E03F4"/>
    <w:rsid w:val="008E09A4"/>
    <w:rsid w:val="008E0BCA"/>
    <w:rsid w:val="008E20FF"/>
    <w:rsid w:val="008E24E8"/>
    <w:rsid w:val="008E26FB"/>
    <w:rsid w:val="008E2BAF"/>
    <w:rsid w:val="008E4D27"/>
    <w:rsid w:val="008E4E78"/>
    <w:rsid w:val="008E78A9"/>
    <w:rsid w:val="008F2F46"/>
    <w:rsid w:val="008F332F"/>
    <w:rsid w:val="008F38ED"/>
    <w:rsid w:val="008F438A"/>
    <w:rsid w:val="008F43DD"/>
    <w:rsid w:val="008F72A4"/>
    <w:rsid w:val="009006B9"/>
    <w:rsid w:val="009009BF"/>
    <w:rsid w:val="00903EF5"/>
    <w:rsid w:val="00904242"/>
    <w:rsid w:val="009109DA"/>
    <w:rsid w:val="009119B3"/>
    <w:rsid w:val="00913B76"/>
    <w:rsid w:val="00914F68"/>
    <w:rsid w:val="009170D3"/>
    <w:rsid w:val="00920A47"/>
    <w:rsid w:val="00920AE6"/>
    <w:rsid w:val="00922969"/>
    <w:rsid w:val="009249C3"/>
    <w:rsid w:val="00924A1B"/>
    <w:rsid w:val="009253BA"/>
    <w:rsid w:val="00925F75"/>
    <w:rsid w:val="00926B05"/>
    <w:rsid w:val="00931A89"/>
    <w:rsid w:val="00932AB7"/>
    <w:rsid w:val="00933D9C"/>
    <w:rsid w:val="00933E24"/>
    <w:rsid w:val="00935A24"/>
    <w:rsid w:val="00935DF5"/>
    <w:rsid w:val="00937203"/>
    <w:rsid w:val="00940250"/>
    <w:rsid w:val="00940447"/>
    <w:rsid w:val="00941078"/>
    <w:rsid w:val="009412FD"/>
    <w:rsid w:val="00941D51"/>
    <w:rsid w:val="00942411"/>
    <w:rsid w:val="009427C9"/>
    <w:rsid w:val="00942FAA"/>
    <w:rsid w:val="00943529"/>
    <w:rsid w:val="00945F13"/>
    <w:rsid w:val="00946240"/>
    <w:rsid w:val="00946C1D"/>
    <w:rsid w:val="00947227"/>
    <w:rsid w:val="00947B14"/>
    <w:rsid w:val="00947CB6"/>
    <w:rsid w:val="009502E1"/>
    <w:rsid w:val="00950A86"/>
    <w:rsid w:val="00952810"/>
    <w:rsid w:val="0095369F"/>
    <w:rsid w:val="00953C17"/>
    <w:rsid w:val="009550CD"/>
    <w:rsid w:val="00955799"/>
    <w:rsid w:val="009567BB"/>
    <w:rsid w:val="00956856"/>
    <w:rsid w:val="009575BA"/>
    <w:rsid w:val="00957E5C"/>
    <w:rsid w:val="00957F25"/>
    <w:rsid w:val="00960E2D"/>
    <w:rsid w:val="0096240D"/>
    <w:rsid w:val="009624AD"/>
    <w:rsid w:val="009625A8"/>
    <w:rsid w:val="00963D82"/>
    <w:rsid w:val="00965AEE"/>
    <w:rsid w:val="00966D53"/>
    <w:rsid w:val="00967589"/>
    <w:rsid w:val="009678D7"/>
    <w:rsid w:val="00970662"/>
    <w:rsid w:val="00970817"/>
    <w:rsid w:val="0097272F"/>
    <w:rsid w:val="00973D49"/>
    <w:rsid w:val="00973E62"/>
    <w:rsid w:val="0097402E"/>
    <w:rsid w:val="00974207"/>
    <w:rsid w:val="00974E29"/>
    <w:rsid w:val="00975CB8"/>
    <w:rsid w:val="00976A66"/>
    <w:rsid w:val="00976FAF"/>
    <w:rsid w:val="00977B91"/>
    <w:rsid w:val="0098152A"/>
    <w:rsid w:val="0098157F"/>
    <w:rsid w:val="009815E0"/>
    <w:rsid w:val="00983FFF"/>
    <w:rsid w:val="00984A47"/>
    <w:rsid w:val="00987491"/>
    <w:rsid w:val="009875FE"/>
    <w:rsid w:val="00990DF6"/>
    <w:rsid w:val="00994BA1"/>
    <w:rsid w:val="00994E1A"/>
    <w:rsid w:val="00996205"/>
    <w:rsid w:val="009A0A96"/>
    <w:rsid w:val="009A1500"/>
    <w:rsid w:val="009A1620"/>
    <w:rsid w:val="009A74EF"/>
    <w:rsid w:val="009A7936"/>
    <w:rsid w:val="009B05AB"/>
    <w:rsid w:val="009B2D80"/>
    <w:rsid w:val="009B301D"/>
    <w:rsid w:val="009B50FC"/>
    <w:rsid w:val="009B5987"/>
    <w:rsid w:val="009B624A"/>
    <w:rsid w:val="009B6A74"/>
    <w:rsid w:val="009C01CD"/>
    <w:rsid w:val="009C163D"/>
    <w:rsid w:val="009C252A"/>
    <w:rsid w:val="009C2F06"/>
    <w:rsid w:val="009C7751"/>
    <w:rsid w:val="009C7AF6"/>
    <w:rsid w:val="009D12EB"/>
    <w:rsid w:val="009D3F04"/>
    <w:rsid w:val="009D411E"/>
    <w:rsid w:val="009D5B37"/>
    <w:rsid w:val="009D6A17"/>
    <w:rsid w:val="009D732C"/>
    <w:rsid w:val="009D7AEF"/>
    <w:rsid w:val="009D7AF4"/>
    <w:rsid w:val="009D7B9B"/>
    <w:rsid w:val="009D7F15"/>
    <w:rsid w:val="009E051C"/>
    <w:rsid w:val="009E0945"/>
    <w:rsid w:val="009E1216"/>
    <w:rsid w:val="009E2A9A"/>
    <w:rsid w:val="009E3F75"/>
    <w:rsid w:val="009E3FF5"/>
    <w:rsid w:val="009E502D"/>
    <w:rsid w:val="009E7A20"/>
    <w:rsid w:val="009F0E98"/>
    <w:rsid w:val="009F2C08"/>
    <w:rsid w:val="009F31E9"/>
    <w:rsid w:val="009F5C02"/>
    <w:rsid w:val="009F7A5E"/>
    <w:rsid w:val="00A0050C"/>
    <w:rsid w:val="00A007A1"/>
    <w:rsid w:val="00A00A58"/>
    <w:rsid w:val="00A019E9"/>
    <w:rsid w:val="00A04046"/>
    <w:rsid w:val="00A04AB4"/>
    <w:rsid w:val="00A06C9E"/>
    <w:rsid w:val="00A105B1"/>
    <w:rsid w:val="00A129A4"/>
    <w:rsid w:val="00A1517A"/>
    <w:rsid w:val="00A16B29"/>
    <w:rsid w:val="00A178CF"/>
    <w:rsid w:val="00A20488"/>
    <w:rsid w:val="00A205F4"/>
    <w:rsid w:val="00A20B63"/>
    <w:rsid w:val="00A21442"/>
    <w:rsid w:val="00A22221"/>
    <w:rsid w:val="00A22803"/>
    <w:rsid w:val="00A235FC"/>
    <w:rsid w:val="00A24AC4"/>
    <w:rsid w:val="00A261EE"/>
    <w:rsid w:val="00A264A2"/>
    <w:rsid w:val="00A26D52"/>
    <w:rsid w:val="00A27E2B"/>
    <w:rsid w:val="00A308D0"/>
    <w:rsid w:val="00A3392D"/>
    <w:rsid w:val="00A342D3"/>
    <w:rsid w:val="00A37A62"/>
    <w:rsid w:val="00A37D91"/>
    <w:rsid w:val="00A41F3A"/>
    <w:rsid w:val="00A4321B"/>
    <w:rsid w:val="00A43CED"/>
    <w:rsid w:val="00A46B15"/>
    <w:rsid w:val="00A46DAC"/>
    <w:rsid w:val="00A4739B"/>
    <w:rsid w:val="00A503AC"/>
    <w:rsid w:val="00A50B0F"/>
    <w:rsid w:val="00A51D61"/>
    <w:rsid w:val="00A524D1"/>
    <w:rsid w:val="00A548FC"/>
    <w:rsid w:val="00A56015"/>
    <w:rsid w:val="00A566DA"/>
    <w:rsid w:val="00A578DC"/>
    <w:rsid w:val="00A61347"/>
    <w:rsid w:val="00A616CC"/>
    <w:rsid w:val="00A61C88"/>
    <w:rsid w:val="00A61CE3"/>
    <w:rsid w:val="00A6201A"/>
    <w:rsid w:val="00A6252A"/>
    <w:rsid w:val="00A6280A"/>
    <w:rsid w:val="00A62837"/>
    <w:rsid w:val="00A62848"/>
    <w:rsid w:val="00A63DF1"/>
    <w:rsid w:val="00A644BE"/>
    <w:rsid w:val="00A646D6"/>
    <w:rsid w:val="00A6487E"/>
    <w:rsid w:val="00A64EBE"/>
    <w:rsid w:val="00A65F03"/>
    <w:rsid w:val="00A6648B"/>
    <w:rsid w:val="00A66AAE"/>
    <w:rsid w:val="00A674A8"/>
    <w:rsid w:val="00A67E33"/>
    <w:rsid w:val="00A700F9"/>
    <w:rsid w:val="00A71278"/>
    <w:rsid w:val="00A72623"/>
    <w:rsid w:val="00A732DE"/>
    <w:rsid w:val="00A7485E"/>
    <w:rsid w:val="00A749D0"/>
    <w:rsid w:val="00A763ED"/>
    <w:rsid w:val="00A76B27"/>
    <w:rsid w:val="00A771D2"/>
    <w:rsid w:val="00A77A11"/>
    <w:rsid w:val="00A81555"/>
    <w:rsid w:val="00A86760"/>
    <w:rsid w:val="00A86F63"/>
    <w:rsid w:val="00A90510"/>
    <w:rsid w:val="00A90FD7"/>
    <w:rsid w:val="00A93135"/>
    <w:rsid w:val="00A943C3"/>
    <w:rsid w:val="00A952E1"/>
    <w:rsid w:val="00A9743F"/>
    <w:rsid w:val="00A9767F"/>
    <w:rsid w:val="00A9769E"/>
    <w:rsid w:val="00AA07B4"/>
    <w:rsid w:val="00AA1EBA"/>
    <w:rsid w:val="00AA4E42"/>
    <w:rsid w:val="00AA4F27"/>
    <w:rsid w:val="00AA653D"/>
    <w:rsid w:val="00AB1724"/>
    <w:rsid w:val="00AB1A05"/>
    <w:rsid w:val="00AB2FDD"/>
    <w:rsid w:val="00AB3B8C"/>
    <w:rsid w:val="00AB465E"/>
    <w:rsid w:val="00AB4A99"/>
    <w:rsid w:val="00AB5588"/>
    <w:rsid w:val="00AB5C83"/>
    <w:rsid w:val="00AB70E8"/>
    <w:rsid w:val="00AB7244"/>
    <w:rsid w:val="00AB7923"/>
    <w:rsid w:val="00AC07E1"/>
    <w:rsid w:val="00AC1324"/>
    <w:rsid w:val="00AC26F0"/>
    <w:rsid w:val="00AC28C8"/>
    <w:rsid w:val="00AC2939"/>
    <w:rsid w:val="00AC5575"/>
    <w:rsid w:val="00AC5A39"/>
    <w:rsid w:val="00AC6060"/>
    <w:rsid w:val="00AD0F36"/>
    <w:rsid w:val="00AD1DE7"/>
    <w:rsid w:val="00AD2E47"/>
    <w:rsid w:val="00AD414F"/>
    <w:rsid w:val="00AD4956"/>
    <w:rsid w:val="00AD55E4"/>
    <w:rsid w:val="00AD7EC9"/>
    <w:rsid w:val="00AE3EA9"/>
    <w:rsid w:val="00AE435D"/>
    <w:rsid w:val="00AE4677"/>
    <w:rsid w:val="00AE5759"/>
    <w:rsid w:val="00AE57DB"/>
    <w:rsid w:val="00AF03C4"/>
    <w:rsid w:val="00AF2A89"/>
    <w:rsid w:val="00AF4340"/>
    <w:rsid w:val="00AF54C7"/>
    <w:rsid w:val="00AF5AAD"/>
    <w:rsid w:val="00AF5E4D"/>
    <w:rsid w:val="00AF6269"/>
    <w:rsid w:val="00AF71C2"/>
    <w:rsid w:val="00B00A1A"/>
    <w:rsid w:val="00B02558"/>
    <w:rsid w:val="00B032F2"/>
    <w:rsid w:val="00B0449C"/>
    <w:rsid w:val="00B04BA6"/>
    <w:rsid w:val="00B0604B"/>
    <w:rsid w:val="00B069A1"/>
    <w:rsid w:val="00B07111"/>
    <w:rsid w:val="00B071FD"/>
    <w:rsid w:val="00B10688"/>
    <w:rsid w:val="00B106C9"/>
    <w:rsid w:val="00B11602"/>
    <w:rsid w:val="00B116FD"/>
    <w:rsid w:val="00B148EC"/>
    <w:rsid w:val="00B14B33"/>
    <w:rsid w:val="00B14BD9"/>
    <w:rsid w:val="00B15170"/>
    <w:rsid w:val="00B154A8"/>
    <w:rsid w:val="00B211A4"/>
    <w:rsid w:val="00B214E1"/>
    <w:rsid w:val="00B2316F"/>
    <w:rsid w:val="00B2381A"/>
    <w:rsid w:val="00B24B17"/>
    <w:rsid w:val="00B24EB5"/>
    <w:rsid w:val="00B25A41"/>
    <w:rsid w:val="00B26DBF"/>
    <w:rsid w:val="00B30A03"/>
    <w:rsid w:val="00B31B1F"/>
    <w:rsid w:val="00B327D5"/>
    <w:rsid w:val="00B32FAD"/>
    <w:rsid w:val="00B33385"/>
    <w:rsid w:val="00B33BD2"/>
    <w:rsid w:val="00B3430F"/>
    <w:rsid w:val="00B34C0B"/>
    <w:rsid w:val="00B34C81"/>
    <w:rsid w:val="00B36BF9"/>
    <w:rsid w:val="00B371D2"/>
    <w:rsid w:val="00B406B3"/>
    <w:rsid w:val="00B40A97"/>
    <w:rsid w:val="00B4467C"/>
    <w:rsid w:val="00B45258"/>
    <w:rsid w:val="00B4556F"/>
    <w:rsid w:val="00B45843"/>
    <w:rsid w:val="00B46D6D"/>
    <w:rsid w:val="00B52A6D"/>
    <w:rsid w:val="00B53585"/>
    <w:rsid w:val="00B572AA"/>
    <w:rsid w:val="00B601B7"/>
    <w:rsid w:val="00B6137B"/>
    <w:rsid w:val="00B617BB"/>
    <w:rsid w:val="00B65A5C"/>
    <w:rsid w:val="00B70BE8"/>
    <w:rsid w:val="00B70E56"/>
    <w:rsid w:val="00B7240F"/>
    <w:rsid w:val="00B7723F"/>
    <w:rsid w:val="00B77677"/>
    <w:rsid w:val="00B802C9"/>
    <w:rsid w:val="00B80C04"/>
    <w:rsid w:val="00B81103"/>
    <w:rsid w:val="00B81518"/>
    <w:rsid w:val="00B825C3"/>
    <w:rsid w:val="00B8276A"/>
    <w:rsid w:val="00B833F6"/>
    <w:rsid w:val="00B83FC3"/>
    <w:rsid w:val="00B85C4F"/>
    <w:rsid w:val="00B8667C"/>
    <w:rsid w:val="00B869A5"/>
    <w:rsid w:val="00B877EC"/>
    <w:rsid w:val="00B9173E"/>
    <w:rsid w:val="00B91823"/>
    <w:rsid w:val="00B92265"/>
    <w:rsid w:val="00B92482"/>
    <w:rsid w:val="00B93462"/>
    <w:rsid w:val="00B941A7"/>
    <w:rsid w:val="00B95038"/>
    <w:rsid w:val="00B95ABF"/>
    <w:rsid w:val="00B96524"/>
    <w:rsid w:val="00BA025A"/>
    <w:rsid w:val="00BA2197"/>
    <w:rsid w:val="00BA3CC1"/>
    <w:rsid w:val="00BA3F02"/>
    <w:rsid w:val="00BA5518"/>
    <w:rsid w:val="00BA5996"/>
    <w:rsid w:val="00BA5B36"/>
    <w:rsid w:val="00BA6024"/>
    <w:rsid w:val="00BA6929"/>
    <w:rsid w:val="00BA72BD"/>
    <w:rsid w:val="00BB06ED"/>
    <w:rsid w:val="00BB0A6C"/>
    <w:rsid w:val="00BB2342"/>
    <w:rsid w:val="00BB3748"/>
    <w:rsid w:val="00BB4030"/>
    <w:rsid w:val="00BB536B"/>
    <w:rsid w:val="00BB5E6C"/>
    <w:rsid w:val="00BB5E8A"/>
    <w:rsid w:val="00BB6266"/>
    <w:rsid w:val="00BB6660"/>
    <w:rsid w:val="00BC3206"/>
    <w:rsid w:val="00BC3481"/>
    <w:rsid w:val="00BC3B11"/>
    <w:rsid w:val="00BC585A"/>
    <w:rsid w:val="00BD1D67"/>
    <w:rsid w:val="00BD23AE"/>
    <w:rsid w:val="00BD2753"/>
    <w:rsid w:val="00BD3FEA"/>
    <w:rsid w:val="00BD408A"/>
    <w:rsid w:val="00BD44AD"/>
    <w:rsid w:val="00BD52F1"/>
    <w:rsid w:val="00BD7144"/>
    <w:rsid w:val="00BE3847"/>
    <w:rsid w:val="00BE5989"/>
    <w:rsid w:val="00BE76DC"/>
    <w:rsid w:val="00BF0BE0"/>
    <w:rsid w:val="00BF1F2B"/>
    <w:rsid w:val="00BF6468"/>
    <w:rsid w:val="00BF6F5D"/>
    <w:rsid w:val="00BF7E63"/>
    <w:rsid w:val="00C01792"/>
    <w:rsid w:val="00C02012"/>
    <w:rsid w:val="00C02D28"/>
    <w:rsid w:val="00C03883"/>
    <w:rsid w:val="00C04849"/>
    <w:rsid w:val="00C049DB"/>
    <w:rsid w:val="00C04E94"/>
    <w:rsid w:val="00C05577"/>
    <w:rsid w:val="00C0587F"/>
    <w:rsid w:val="00C072FB"/>
    <w:rsid w:val="00C07384"/>
    <w:rsid w:val="00C07ADB"/>
    <w:rsid w:val="00C102BA"/>
    <w:rsid w:val="00C12434"/>
    <w:rsid w:val="00C13F85"/>
    <w:rsid w:val="00C14A1C"/>
    <w:rsid w:val="00C152B8"/>
    <w:rsid w:val="00C158F2"/>
    <w:rsid w:val="00C17F2D"/>
    <w:rsid w:val="00C20DEC"/>
    <w:rsid w:val="00C21275"/>
    <w:rsid w:val="00C22199"/>
    <w:rsid w:val="00C22777"/>
    <w:rsid w:val="00C22D78"/>
    <w:rsid w:val="00C23A28"/>
    <w:rsid w:val="00C23D37"/>
    <w:rsid w:val="00C249A5"/>
    <w:rsid w:val="00C25767"/>
    <w:rsid w:val="00C25BB1"/>
    <w:rsid w:val="00C263A9"/>
    <w:rsid w:val="00C26F86"/>
    <w:rsid w:val="00C27096"/>
    <w:rsid w:val="00C27108"/>
    <w:rsid w:val="00C27FA6"/>
    <w:rsid w:val="00C32143"/>
    <w:rsid w:val="00C32DFE"/>
    <w:rsid w:val="00C33387"/>
    <w:rsid w:val="00C33503"/>
    <w:rsid w:val="00C356A6"/>
    <w:rsid w:val="00C36473"/>
    <w:rsid w:val="00C3733A"/>
    <w:rsid w:val="00C41360"/>
    <w:rsid w:val="00C418C5"/>
    <w:rsid w:val="00C4255C"/>
    <w:rsid w:val="00C42E98"/>
    <w:rsid w:val="00C43428"/>
    <w:rsid w:val="00C43B82"/>
    <w:rsid w:val="00C445FE"/>
    <w:rsid w:val="00C44EE2"/>
    <w:rsid w:val="00C46263"/>
    <w:rsid w:val="00C46725"/>
    <w:rsid w:val="00C47564"/>
    <w:rsid w:val="00C5124B"/>
    <w:rsid w:val="00C546ED"/>
    <w:rsid w:val="00C561BF"/>
    <w:rsid w:val="00C62252"/>
    <w:rsid w:val="00C63C29"/>
    <w:rsid w:val="00C6650D"/>
    <w:rsid w:val="00C66891"/>
    <w:rsid w:val="00C66F4B"/>
    <w:rsid w:val="00C66FD1"/>
    <w:rsid w:val="00C674C1"/>
    <w:rsid w:val="00C67562"/>
    <w:rsid w:val="00C71401"/>
    <w:rsid w:val="00C71B54"/>
    <w:rsid w:val="00C71D30"/>
    <w:rsid w:val="00C753AC"/>
    <w:rsid w:val="00C7588B"/>
    <w:rsid w:val="00C761BC"/>
    <w:rsid w:val="00C77B6C"/>
    <w:rsid w:val="00C77F50"/>
    <w:rsid w:val="00C827D0"/>
    <w:rsid w:val="00C835D4"/>
    <w:rsid w:val="00C84CAF"/>
    <w:rsid w:val="00C9236F"/>
    <w:rsid w:val="00C930C1"/>
    <w:rsid w:val="00C96C8E"/>
    <w:rsid w:val="00CA0FB3"/>
    <w:rsid w:val="00CA2722"/>
    <w:rsid w:val="00CA299D"/>
    <w:rsid w:val="00CA454C"/>
    <w:rsid w:val="00CA687D"/>
    <w:rsid w:val="00CA6971"/>
    <w:rsid w:val="00CA72E0"/>
    <w:rsid w:val="00CB0212"/>
    <w:rsid w:val="00CB19E1"/>
    <w:rsid w:val="00CB20B0"/>
    <w:rsid w:val="00CB20E9"/>
    <w:rsid w:val="00CB25C7"/>
    <w:rsid w:val="00CB2AE1"/>
    <w:rsid w:val="00CB2C77"/>
    <w:rsid w:val="00CB4921"/>
    <w:rsid w:val="00CB5AA3"/>
    <w:rsid w:val="00CB66BA"/>
    <w:rsid w:val="00CB7190"/>
    <w:rsid w:val="00CB7C64"/>
    <w:rsid w:val="00CC29C6"/>
    <w:rsid w:val="00CC354A"/>
    <w:rsid w:val="00CC3C4F"/>
    <w:rsid w:val="00CC3FC4"/>
    <w:rsid w:val="00CC4C35"/>
    <w:rsid w:val="00CC5D36"/>
    <w:rsid w:val="00CC642B"/>
    <w:rsid w:val="00CC68A0"/>
    <w:rsid w:val="00CC6D1E"/>
    <w:rsid w:val="00CC73D2"/>
    <w:rsid w:val="00CC7AA7"/>
    <w:rsid w:val="00CD00F1"/>
    <w:rsid w:val="00CD02B7"/>
    <w:rsid w:val="00CD140A"/>
    <w:rsid w:val="00CD181B"/>
    <w:rsid w:val="00CD1BED"/>
    <w:rsid w:val="00CD41D3"/>
    <w:rsid w:val="00CD6756"/>
    <w:rsid w:val="00CD67B8"/>
    <w:rsid w:val="00CD6F9A"/>
    <w:rsid w:val="00CD7F46"/>
    <w:rsid w:val="00CE078A"/>
    <w:rsid w:val="00CE09BB"/>
    <w:rsid w:val="00CE1EC6"/>
    <w:rsid w:val="00CE2057"/>
    <w:rsid w:val="00CE3A27"/>
    <w:rsid w:val="00CE4077"/>
    <w:rsid w:val="00CE4885"/>
    <w:rsid w:val="00CF0434"/>
    <w:rsid w:val="00CF3540"/>
    <w:rsid w:val="00CF566F"/>
    <w:rsid w:val="00CF64FC"/>
    <w:rsid w:val="00CF6935"/>
    <w:rsid w:val="00CF6C20"/>
    <w:rsid w:val="00CF7D42"/>
    <w:rsid w:val="00D02302"/>
    <w:rsid w:val="00D027C4"/>
    <w:rsid w:val="00D031C5"/>
    <w:rsid w:val="00D03645"/>
    <w:rsid w:val="00D03D2C"/>
    <w:rsid w:val="00D051F6"/>
    <w:rsid w:val="00D0738A"/>
    <w:rsid w:val="00D07F96"/>
    <w:rsid w:val="00D134FB"/>
    <w:rsid w:val="00D1375E"/>
    <w:rsid w:val="00D13C0D"/>
    <w:rsid w:val="00D15261"/>
    <w:rsid w:val="00D15A81"/>
    <w:rsid w:val="00D1668F"/>
    <w:rsid w:val="00D178C2"/>
    <w:rsid w:val="00D179FE"/>
    <w:rsid w:val="00D231E2"/>
    <w:rsid w:val="00D2378E"/>
    <w:rsid w:val="00D23833"/>
    <w:rsid w:val="00D2493B"/>
    <w:rsid w:val="00D25422"/>
    <w:rsid w:val="00D27132"/>
    <w:rsid w:val="00D2735B"/>
    <w:rsid w:val="00D27C2F"/>
    <w:rsid w:val="00D27CE2"/>
    <w:rsid w:val="00D3060C"/>
    <w:rsid w:val="00D31EA3"/>
    <w:rsid w:val="00D31F53"/>
    <w:rsid w:val="00D32418"/>
    <w:rsid w:val="00D335A2"/>
    <w:rsid w:val="00D34BAE"/>
    <w:rsid w:val="00D3619B"/>
    <w:rsid w:val="00D3725F"/>
    <w:rsid w:val="00D4160D"/>
    <w:rsid w:val="00D41C54"/>
    <w:rsid w:val="00D42413"/>
    <w:rsid w:val="00D43614"/>
    <w:rsid w:val="00D4473B"/>
    <w:rsid w:val="00D44DF6"/>
    <w:rsid w:val="00D46451"/>
    <w:rsid w:val="00D46956"/>
    <w:rsid w:val="00D50047"/>
    <w:rsid w:val="00D502F4"/>
    <w:rsid w:val="00D514CD"/>
    <w:rsid w:val="00D521A7"/>
    <w:rsid w:val="00D5267D"/>
    <w:rsid w:val="00D53B39"/>
    <w:rsid w:val="00D53D2F"/>
    <w:rsid w:val="00D54511"/>
    <w:rsid w:val="00D55043"/>
    <w:rsid w:val="00D55818"/>
    <w:rsid w:val="00D55B9B"/>
    <w:rsid w:val="00D5680D"/>
    <w:rsid w:val="00D57A31"/>
    <w:rsid w:val="00D57F55"/>
    <w:rsid w:val="00D60AD7"/>
    <w:rsid w:val="00D615C1"/>
    <w:rsid w:val="00D61613"/>
    <w:rsid w:val="00D61837"/>
    <w:rsid w:val="00D61E8A"/>
    <w:rsid w:val="00D62040"/>
    <w:rsid w:val="00D62585"/>
    <w:rsid w:val="00D65040"/>
    <w:rsid w:val="00D651AD"/>
    <w:rsid w:val="00D656FD"/>
    <w:rsid w:val="00D661C6"/>
    <w:rsid w:val="00D66A2E"/>
    <w:rsid w:val="00D676B4"/>
    <w:rsid w:val="00D67D49"/>
    <w:rsid w:val="00D70E0C"/>
    <w:rsid w:val="00D710D4"/>
    <w:rsid w:val="00D714CE"/>
    <w:rsid w:val="00D7154A"/>
    <w:rsid w:val="00D72B41"/>
    <w:rsid w:val="00D72C6C"/>
    <w:rsid w:val="00D7337B"/>
    <w:rsid w:val="00D81384"/>
    <w:rsid w:val="00D819D7"/>
    <w:rsid w:val="00D83736"/>
    <w:rsid w:val="00D83A40"/>
    <w:rsid w:val="00D8501D"/>
    <w:rsid w:val="00D85366"/>
    <w:rsid w:val="00D85878"/>
    <w:rsid w:val="00D87086"/>
    <w:rsid w:val="00D91BA2"/>
    <w:rsid w:val="00D91F2B"/>
    <w:rsid w:val="00D924DB"/>
    <w:rsid w:val="00D9414F"/>
    <w:rsid w:val="00D952D9"/>
    <w:rsid w:val="00D95DF1"/>
    <w:rsid w:val="00D970CE"/>
    <w:rsid w:val="00DA175D"/>
    <w:rsid w:val="00DA2261"/>
    <w:rsid w:val="00DA23D1"/>
    <w:rsid w:val="00DA2635"/>
    <w:rsid w:val="00DA26A9"/>
    <w:rsid w:val="00DA2B30"/>
    <w:rsid w:val="00DA4BEB"/>
    <w:rsid w:val="00DA50D4"/>
    <w:rsid w:val="00DA6AD8"/>
    <w:rsid w:val="00DA6C37"/>
    <w:rsid w:val="00DA6CEB"/>
    <w:rsid w:val="00DB0CD2"/>
    <w:rsid w:val="00DB160B"/>
    <w:rsid w:val="00DB3298"/>
    <w:rsid w:val="00DB4340"/>
    <w:rsid w:val="00DB5922"/>
    <w:rsid w:val="00DB613B"/>
    <w:rsid w:val="00DB6179"/>
    <w:rsid w:val="00DB6B61"/>
    <w:rsid w:val="00DC0A56"/>
    <w:rsid w:val="00DC0B08"/>
    <w:rsid w:val="00DC13C5"/>
    <w:rsid w:val="00DC14FC"/>
    <w:rsid w:val="00DC1504"/>
    <w:rsid w:val="00DC1A0F"/>
    <w:rsid w:val="00DC1A2C"/>
    <w:rsid w:val="00DC25C3"/>
    <w:rsid w:val="00DC2C35"/>
    <w:rsid w:val="00DC45B1"/>
    <w:rsid w:val="00DC45EA"/>
    <w:rsid w:val="00DC6496"/>
    <w:rsid w:val="00DC757D"/>
    <w:rsid w:val="00DD146C"/>
    <w:rsid w:val="00DD3B37"/>
    <w:rsid w:val="00DD485C"/>
    <w:rsid w:val="00DD4A69"/>
    <w:rsid w:val="00DD52EC"/>
    <w:rsid w:val="00DD591E"/>
    <w:rsid w:val="00DD6DE0"/>
    <w:rsid w:val="00DE1D17"/>
    <w:rsid w:val="00DE3199"/>
    <w:rsid w:val="00DE4ED6"/>
    <w:rsid w:val="00DE4F92"/>
    <w:rsid w:val="00DE520D"/>
    <w:rsid w:val="00DE6797"/>
    <w:rsid w:val="00DE6953"/>
    <w:rsid w:val="00DE7B51"/>
    <w:rsid w:val="00DF1864"/>
    <w:rsid w:val="00DF1BC9"/>
    <w:rsid w:val="00DF2F4B"/>
    <w:rsid w:val="00DF32CA"/>
    <w:rsid w:val="00DF3423"/>
    <w:rsid w:val="00DF3B6A"/>
    <w:rsid w:val="00DF496E"/>
    <w:rsid w:val="00DF4B76"/>
    <w:rsid w:val="00DF5F2B"/>
    <w:rsid w:val="00DF6574"/>
    <w:rsid w:val="00DF6736"/>
    <w:rsid w:val="00DF7704"/>
    <w:rsid w:val="00E0133B"/>
    <w:rsid w:val="00E014BF"/>
    <w:rsid w:val="00E05465"/>
    <w:rsid w:val="00E057A6"/>
    <w:rsid w:val="00E1004C"/>
    <w:rsid w:val="00E100E2"/>
    <w:rsid w:val="00E1048F"/>
    <w:rsid w:val="00E107B1"/>
    <w:rsid w:val="00E10F1A"/>
    <w:rsid w:val="00E1185F"/>
    <w:rsid w:val="00E120FB"/>
    <w:rsid w:val="00E12985"/>
    <w:rsid w:val="00E14E0B"/>
    <w:rsid w:val="00E16847"/>
    <w:rsid w:val="00E20A55"/>
    <w:rsid w:val="00E20AAF"/>
    <w:rsid w:val="00E223A5"/>
    <w:rsid w:val="00E227D6"/>
    <w:rsid w:val="00E23546"/>
    <w:rsid w:val="00E25048"/>
    <w:rsid w:val="00E26809"/>
    <w:rsid w:val="00E26B37"/>
    <w:rsid w:val="00E26F5B"/>
    <w:rsid w:val="00E27085"/>
    <w:rsid w:val="00E27C33"/>
    <w:rsid w:val="00E27C94"/>
    <w:rsid w:val="00E31D58"/>
    <w:rsid w:val="00E32CF1"/>
    <w:rsid w:val="00E338F3"/>
    <w:rsid w:val="00E3432B"/>
    <w:rsid w:val="00E3447C"/>
    <w:rsid w:val="00E34CBA"/>
    <w:rsid w:val="00E36104"/>
    <w:rsid w:val="00E367FF"/>
    <w:rsid w:val="00E370B9"/>
    <w:rsid w:val="00E4009A"/>
    <w:rsid w:val="00E408CB"/>
    <w:rsid w:val="00E414C1"/>
    <w:rsid w:val="00E42107"/>
    <w:rsid w:val="00E430BD"/>
    <w:rsid w:val="00E430D9"/>
    <w:rsid w:val="00E43232"/>
    <w:rsid w:val="00E43B75"/>
    <w:rsid w:val="00E46F9F"/>
    <w:rsid w:val="00E475D6"/>
    <w:rsid w:val="00E47DBA"/>
    <w:rsid w:val="00E5011D"/>
    <w:rsid w:val="00E5093D"/>
    <w:rsid w:val="00E50B6D"/>
    <w:rsid w:val="00E5187B"/>
    <w:rsid w:val="00E518A0"/>
    <w:rsid w:val="00E523D2"/>
    <w:rsid w:val="00E527B3"/>
    <w:rsid w:val="00E5383C"/>
    <w:rsid w:val="00E53EC4"/>
    <w:rsid w:val="00E54D70"/>
    <w:rsid w:val="00E55422"/>
    <w:rsid w:val="00E55D76"/>
    <w:rsid w:val="00E55E56"/>
    <w:rsid w:val="00E56C9C"/>
    <w:rsid w:val="00E601B2"/>
    <w:rsid w:val="00E61CB0"/>
    <w:rsid w:val="00E6540F"/>
    <w:rsid w:val="00E65CDE"/>
    <w:rsid w:val="00E67369"/>
    <w:rsid w:val="00E67FCB"/>
    <w:rsid w:val="00E7046A"/>
    <w:rsid w:val="00E706C7"/>
    <w:rsid w:val="00E706F9"/>
    <w:rsid w:val="00E70769"/>
    <w:rsid w:val="00E70D42"/>
    <w:rsid w:val="00E720DD"/>
    <w:rsid w:val="00E72826"/>
    <w:rsid w:val="00E737E2"/>
    <w:rsid w:val="00E73E87"/>
    <w:rsid w:val="00E751D7"/>
    <w:rsid w:val="00E751FB"/>
    <w:rsid w:val="00E760BF"/>
    <w:rsid w:val="00E776AA"/>
    <w:rsid w:val="00E80B21"/>
    <w:rsid w:val="00E80E2A"/>
    <w:rsid w:val="00E82085"/>
    <w:rsid w:val="00E84195"/>
    <w:rsid w:val="00E853A6"/>
    <w:rsid w:val="00E866AA"/>
    <w:rsid w:val="00E90218"/>
    <w:rsid w:val="00E914CC"/>
    <w:rsid w:val="00E922C0"/>
    <w:rsid w:val="00E940C3"/>
    <w:rsid w:val="00E94314"/>
    <w:rsid w:val="00E94E40"/>
    <w:rsid w:val="00E9695A"/>
    <w:rsid w:val="00E978F5"/>
    <w:rsid w:val="00EA048E"/>
    <w:rsid w:val="00EA0AC9"/>
    <w:rsid w:val="00EA0F39"/>
    <w:rsid w:val="00EA189D"/>
    <w:rsid w:val="00EA27EB"/>
    <w:rsid w:val="00EA41B4"/>
    <w:rsid w:val="00EA422F"/>
    <w:rsid w:val="00EA5CF7"/>
    <w:rsid w:val="00EA6C95"/>
    <w:rsid w:val="00EB0349"/>
    <w:rsid w:val="00EB3EA2"/>
    <w:rsid w:val="00EB4553"/>
    <w:rsid w:val="00EB4FE1"/>
    <w:rsid w:val="00EB5F7E"/>
    <w:rsid w:val="00EB61CF"/>
    <w:rsid w:val="00EB64C9"/>
    <w:rsid w:val="00EB7218"/>
    <w:rsid w:val="00EC0C41"/>
    <w:rsid w:val="00EC199E"/>
    <w:rsid w:val="00EC19D7"/>
    <w:rsid w:val="00EC2C53"/>
    <w:rsid w:val="00EC2C79"/>
    <w:rsid w:val="00EC3CB6"/>
    <w:rsid w:val="00EC50FF"/>
    <w:rsid w:val="00EC56EE"/>
    <w:rsid w:val="00EC6309"/>
    <w:rsid w:val="00ED2C17"/>
    <w:rsid w:val="00ED2DFC"/>
    <w:rsid w:val="00ED4C58"/>
    <w:rsid w:val="00ED5ECB"/>
    <w:rsid w:val="00ED7581"/>
    <w:rsid w:val="00EE0BDA"/>
    <w:rsid w:val="00EE1D09"/>
    <w:rsid w:val="00EE2593"/>
    <w:rsid w:val="00EE547F"/>
    <w:rsid w:val="00EF02E9"/>
    <w:rsid w:val="00EF2B7D"/>
    <w:rsid w:val="00EF4194"/>
    <w:rsid w:val="00EF4228"/>
    <w:rsid w:val="00EF5C68"/>
    <w:rsid w:val="00EF61A0"/>
    <w:rsid w:val="00F00AD6"/>
    <w:rsid w:val="00F01603"/>
    <w:rsid w:val="00F02E9A"/>
    <w:rsid w:val="00F03116"/>
    <w:rsid w:val="00F03E0B"/>
    <w:rsid w:val="00F07616"/>
    <w:rsid w:val="00F10004"/>
    <w:rsid w:val="00F109F3"/>
    <w:rsid w:val="00F1130A"/>
    <w:rsid w:val="00F12564"/>
    <w:rsid w:val="00F138A3"/>
    <w:rsid w:val="00F13AD0"/>
    <w:rsid w:val="00F1497C"/>
    <w:rsid w:val="00F17972"/>
    <w:rsid w:val="00F17F5E"/>
    <w:rsid w:val="00F22BB9"/>
    <w:rsid w:val="00F23A55"/>
    <w:rsid w:val="00F23B62"/>
    <w:rsid w:val="00F2626F"/>
    <w:rsid w:val="00F2661C"/>
    <w:rsid w:val="00F273CA"/>
    <w:rsid w:val="00F305CF"/>
    <w:rsid w:val="00F308C7"/>
    <w:rsid w:val="00F3095A"/>
    <w:rsid w:val="00F3467F"/>
    <w:rsid w:val="00F40A54"/>
    <w:rsid w:val="00F4236E"/>
    <w:rsid w:val="00F427E9"/>
    <w:rsid w:val="00F428A2"/>
    <w:rsid w:val="00F42BA6"/>
    <w:rsid w:val="00F43732"/>
    <w:rsid w:val="00F44DE2"/>
    <w:rsid w:val="00F44EF8"/>
    <w:rsid w:val="00F44F72"/>
    <w:rsid w:val="00F45526"/>
    <w:rsid w:val="00F45E90"/>
    <w:rsid w:val="00F4621B"/>
    <w:rsid w:val="00F46BCD"/>
    <w:rsid w:val="00F51672"/>
    <w:rsid w:val="00F51B15"/>
    <w:rsid w:val="00F51EEE"/>
    <w:rsid w:val="00F52E46"/>
    <w:rsid w:val="00F54B23"/>
    <w:rsid w:val="00F55EA9"/>
    <w:rsid w:val="00F56B2F"/>
    <w:rsid w:val="00F56BC4"/>
    <w:rsid w:val="00F57FE1"/>
    <w:rsid w:val="00F605DF"/>
    <w:rsid w:val="00F61BF3"/>
    <w:rsid w:val="00F6399F"/>
    <w:rsid w:val="00F648A2"/>
    <w:rsid w:val="00F6591D"/>
    <w:rsid w:val="00F663B2"/>
    <w:rsid w:val="00F667C9"/>
    <w:rsid w:val="00F66C4B"/>
    <w:rsid w:val="00F66CD6"/>
    <w:rsid w:val="00F67710"/>
    <w:rsid w:val="00F67754"/>
    <w:rsid w:val="00F701D4"/>
    <w:rsid w:val="00F70AF3"/>
    <w:rsid w:val="00F70F04"/>
    <w:rsid w:val="00F711E0"/>
    <w:rsid w:val="00F71368"/>
    <w:rsid w:val="00F71E53"/>
    <w:rsid w:val="00F72826"/>
    <w:rsid w:val="00F72955"/>
    <w:rsid w:val="00F7305A"/>
    <w:rsid w:val="00F7353C"/>
    <w:rsid w:val="00F744BF"/>
    <w:rsid w:val="00F77581"/>
    <w:rsid w:val="00F77708"/>
    <w:rsid w:val="00F80894"/>
    <w:rsid w:val="00F80E19"/>
    <w:rsid w:val="00F8109F"/>
    <w:rsid w:val="00F835B4"/>
    <w:rsid w:val="00F9026F"/>
    <w:rsid w:val="00F90858"/>
    <w:rsid w:val="00F93352"/>
    <w:rsid w:val="00F9575F"/>
    <w:rsid w:val="00F972C6"/>
    <w:rsid w:val="00F9773C"/>
    <w:rsid w:val="00F97807"/>
    <w:rsid w:val="00FA02B4"/>
    <w:rsid w:val="00FA0BF8"/>
    <w:rsid w:val="00FA0F62"/>
    <w:rsid w:val="00FA15B9"/>
    <w:rsid w:val="00FA2C14"/>
    <w:rsid w:val="00FA2D5B"/>
    <w:rsid w:val="00FA4EA0"/>
    <w:rsid w:val="00FB19F9"/>
    <w:rsid w:val="00FB2B98"/>
    <w:rsid w:val="00FB4C82"/>
    <w:rsid w:val="00FB60F8"/>
    <w:rsid w:val="00FB6F52"/>
    <w:rsid w:val="00FC0519"/>
    <w:rsid w:val="00FC1EF9"/>
    <w:rsid w:val="00FC2E7A"/>
    <w:rsid w:val="00FC4B5E"/>
    <w:rsid w:val="00FC5D57"/>
    <w:rsid w:val="00FC6999"/>
    <w:rsid w:val="00FC730D"/>
    <w:rsid w:val="00FC7A70"/>
    <w:rsid w:val="00FD0C42"/>
    <w:rsid w:val="00FD0EF7"/>
    <w:rsid w:val="00FD1238"/>
    <w:rsid w:val="00FD1F7C"/>
    <w:rsid w:val="00FD54B2"/>
    <w:rsid w:val="00FD5922"/>
    <w:rsid w:val="00FD63E9"/>
    <w:rsid w:val="00FD68E8"/>
    <w:rsid w:val="00FD7F16"/>
    <w:rsid w:val="00FE0448"/>
    <w:rsid w:val="00FE04A8"/>
    <w:rsid w:val="00FE1575"/>
    <w:rsid w:val="00FE16FB"/>
    <w:rsid w:val="00FE366F"/>
    <w:rsid w:val="00FE48C8"/>
    <w:rsid w:val="00FE5EC5"/>
    <w:rsid w:val="00FE6587"/>
    <w:rsid w:val="00FF15E2"/>
    <w:rsid w:val="00FF38A3"/>
    <w:rsid w:val="00FF4DB0"/>
    <w:rsid w:val="00FF571C"/>
    <w:rsid w:val="00FF5F7F"/>
    <w:rsid w:val="00FF6113"/>
    <w:rsid w:val="00FF614A"/>
    <w:rsid w:val="00FF6844"/>
    <w:rsid w:val="00FF7571"/>
    <w:rsid w:val="00FF76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76BCA"/>
  <w15:chartTrackingRefBased/>
  <w15:docId w15:val="{399ADC69-1630-49D1-BB65-21B65CA37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FD5"/>
    <w:pPr>
      <w:spacing w:after="0" w:line="480" w:lineRule="auto"/>
      <w:jc w:val="both"/>
    </w:pPr>
    <w:rPr>
      <w:rFonts w:ascii="Times New Roman" w:hAnsi="Times New Roman"/>
    </w:rPr>
  </w:style>
  <w:style w:type="paragraph" w:styleId="Heading1">
    <w:name w:val="heading 1"/>
    <w:basedOn w:val="Normal"/>
    <w:next w:val="Normal"/>
    <w:link w:val="Heading1Char"/>
    <w:uiPriority w:val="9"/>
    <w:qFormat/>
    <w:rsid w:val="008B64A4"/>
    <w:pPr>
      <w:keepNext/>
      <w:keepLines/>
      <w:spacing w:before="24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8B64A4"/>
    <w:pPr>
      <w:keepNext/>
      <w:keepLines/>
      <w:spacing w:before="40"/>
      <w:outlineLvl w:val="1"/>
    </w:pPr>
    <w:rPr>
      <w:rFonts w:eastAsiaTheme="majorEastAsia" w:cstheme="majorBidi"/>
      <w:sz w:val="32"/>
      <w:szCs w:val="26"/>
    </w:rPr>
  </w:style>
  <w:style w:type="paragraph" w:styleId="Heading3">
    <w:name w:val="heading 3"/>
    <w:basedOn w:val="Normal"/>
    <w:next w:val="Normal"/>
    <w:link w:val="Heading3Char"/>
    <w:uiPriority w:val="9"/>
    <w:unhideWhenUsed/>
    <w:qFormat/>
    <w:rsid w:val="00FF15E2"/>
    <w:pPr>
      <w:keepNext/>
      <w:keepLines/>
      <w:spacing w:before="40"/>
      <w:outlineLvl w:val="2"/>
    </w:pPr>
    <w:rPr>
      <w:rFonts w:eastAsiaTheme="majorEastAsia" w:cstheme="majorBidi"/>
      <w:color w:val="000000" w:themeColor="text1"/>
      <w:sz w:val="28"/>
      <w:szCs w:val="24"/>
    </w:rPr>
  </w:style>
  <w:style w:type="paragraph" w:styleId="Heading4">
    <w:name w:val="heading 4"/>
    <w:basedOn w:val="Normal"/>
    <w:next w:val="Normal"/>
    <w:link w:val="Heading4Char"/>
    <w:uiPriority w:val="9"/>
    <w:unhideWhenUsed/>
    <w:qFormat/>
    <w:rsid w:val="00BF7E63"/>
    <w:pPr>
      <w:keepNext/>
      <w:keepLines/>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5AAD"/>
    <w:rPr>
      <w:color w:val="0000FF"/>
      <w:u w:val="single"/>
    </w:rPr>
  </w:style>
  <w:style w:type="paragraph" w:styleId="Header">
    <w:name w:val="header"/>
    <w:basedOn w:val="Normal"/>
    <w:link w:val="HeaderChar"/>
    <w:uiPriority w:val="99"/>
    <w:unhideWhenUsed/>
    <w:rsid w:val="00AF5AAD"/>
    <w:pPr>
      <w:tabs>
        <w:tab w:val="center" w:pos="4513"/>
        <w:tab w:val="right" w:pos="9026"/>
      </w:tabs>
      <w:spacing w:line="240" w:lineRule="auto"/>
    </w:pPr>
  </w:style>
  <w:style w:type="character" w:customStyle="1" w:styleId="HeaderChar">
    <w:name w:val="Header Char"/>
    <w:basedOn w:val="DefaultParagraphFont"/>
    <w:link w:val="Header"/>
    <w:uiPriority w:val="99"/>
    <w:rsid w:val="00AF5AAD"/>
  </w:style>
  <w:style w:type="paragraph" w:styleId="Footer">
    <w:name w:val="footer"/>
    <w:basedOn w:val="Normal"/>
    <w:link w:val="FooterChar"/>
    <w:uiPriority w:val="99"/>
    <w:unhideWhenUsed/>
    <w:rsid w:val="00AF5AAD"/>
    <w:pPr>
      <w:tabs>
        <w:tab w:val="center" w:pos="4513"/>
        <w:tab w:val="right" w:pos="9026"/>
      </w:tabs>
      <w:spacing w:line="240" w:lineRule="auto"/>
    </w:pPr>
  </w:style>
  <w:style w:type="character" w:customStyle="1" w:styleId="FooterChar">
    <w:name w:val="Footer Char"/>
    <w:basedOn w:val="DefaultParagraphFont"/>
    <w:link w:val="Footer"/>
    <w:uiPriority w:val="99"/>
    <w:rsid w:val="00AF5AAD"/>
  </w:style>
  <w:style w:type="paragraph" w:styleId="ListParagraph">
    <w:name w:val="List Paragraph"/>
    <w:basedOn w:val="Normal"/>
    <w:uiPriority w:val="34"/>
    <w:qFormat/>
    <w:rsid w:val="00287B51"/>
    <w:pPr>
      <w:ind w:left="720"/>
      <w:contextualSpacing/>
    </w:pPr>
  </w:style>
  <w:style w:type="character" w:styleId="CommentReference">
    <w:name w:val="annotation reference"/>
    <w:basedOn w:val="DefaultParagraphFont"/>
    <w:uiPriority w:val="99"/>
    <w:semiHidden/>
    <w:unhideWhenUsed/>
    <w:rsid w:val="00287B51"/>
    <w:rPr>
      <w:sz w:val="16"/>
      <w:szCs w:val="16"/>
    </w:rPr>
  </w:style>
  <w:style w:type="paragraph" w:styleId="CommentText">
    <w:name w:val="annotation text"/>
    <w:basedOn w:val="Normal"/>
    <w:link w:val="CommentTextChar"/>
    <w:uiPriority w:val="99"/>
    <w:unhideWhenUsed/>
    <w:rsid w:val="00287B51"/>
    <w:pPr>
      <w:spacing w:line="240" w:lineRule="auto"/>
    </w:pPr>
    <w:rPr>
      <w:sz w:val="20"/>
      <w:szCs w:val="20"/>
    </w:rPr>
  </w:style>
  <w:style w:type="character" w:customStyle="1" w:styleId="CommentTextChar">
    <w:name w:val="Comment Text Char"/>
    <w:basedOn w:val="DefaultParagraphFont"/>
    <w:link w:val="CommentText"/>
    <w:uiPriority w:val="99"/>
    <w:rsid w:val="00287B51"/>
    <w:rPr>
      <w:sz w:val="20"/>
      <w:szCs w:val="20"/>
    </w:rPr>
  </w:style>
  <w:style w:type="paragraph" w:styleId="CommentSubject">
    <w:name w:val="annotation subject"/>
    <w:basedOn w:val="CommentText"/>
    <w:next w:val="CommentText"/>
    <w:link w:val="CommentSubjectChar"/>
    <w:uiPriority w:val="99"/>
    <w:semiHidden/>
    <w:unhideWhenUsed/>
    <w:rsid w:val="00287B51"/>
    <w:rPr>
      <w:b/>
      <w:bCs/>
    </w:rPr>
  </w:style>
  <w:style w:type="character" w:customStyle="1" w:styleId="CommentSubjectChar">
    <w:name w:val="Comment Subject Char"/>
    <w:basedOn w:val="CommentTextChar"/>
    <w:link w:val="CommentSubject"/>
    <w:uiPriority w:val="99"/>
    <w:semiHidden/>
    <w:rsid w:val="00287B51"/>
    <w:rPr>
      <w:b/>
      <w:bCs/>
      <w:sz w:val="20"/>
      <w:szCs w:val="20"/>
    </w:rPr>
  </w:style>
  <w:style w:type="paragraph" w:styleId="BalloonText">
    <w:name w:val="Balloon Text"/>
    <w:basedOn w:val="Normal"/>
    <w:link w:val="BalloonTextChar"/>
    <w:uiPriority w:val="99"/>
    <w:semiHidden/>
    <w:unhideWhenUsed/>
    <w:rsid w:val="00287B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B51"/>
    <w:rPr>
      <w:rFonts w:ascii="Segoe UI" w:hAnsi="Segoe UI" w:cs="Segoe UI"/>
      <w:sz w:val="18"/>
      <w:szCs w:val="18"/>
    </w:rPr>
  </w:style>
  <w:style w:type="character" w:customStyle="1" w:styleId="Heading1Char">
    <w:name w:val="Heading 1 Char"/>
    <w:basedOn w:val="DefaultParagraphFont"/>
    <w:link w:val="Heading1"/>
    <w:uiPriority w:val="9"/>
    <w:rsid w:val="008B64A4"/>
    <w:rPr>
      <w:rFonts w:ascii="Times New Roman" w:eastAsiaTheme="majorEastAsia" w:hAnsi="Times New Roman" w:cstheme="majorBidi"/>
      <w:sz w:val="36"/>
      <w:szCs w:val="32"/>
    </w:rPr>
  </w:style>
  <w:style w:type="table" w:styleId="TableGrid">
    <w:name w:val="Table Grid"/>
    <w:basedOn w:val="TableNormal"/>
    <w:uiPriority w:val="39"/>
    <w:rsid w:val="00FE0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04A8"/>
    <w:pPr>
      <w:spacing w:after="200" w:line="240" w:lineRule="auto"/>
    </w:pPr>
    <w:rPr>
      <w:rFonts w:ascii="Arial" w:hAnsi="Arial" w:cs="Arial"/>
      <w:color w:val="44546A" w:themeColor="text2"/>
      <w:sz w:val="20"/>
      <w:szCs w:val="20"/>
    </w:rPr>
  </w:style>
  <w:style w:type="character" w:customStyle="1" w:styleId="Heading2Char">
    <w:name w:val="Heading 2 Char"/>
    <w:basedOn w:val="DefaultParagraphFont"/>
    <w:link w:val="Heading2"/>
    <w:uiPriority w:val="9"/>
    <w:rsid w:val="008B64A4"/>
    <w:rPr>
      <w:rFonts w:ascii="Times New Roman" w:eastAsiaTheme="majorEastAsia" w:hAnsi="Times New Roman" w:cstheme="majorBidi"/>
      <w:sz w:val="32"/>
      <w:szCs w:val="26"/>
    </w:rPr>
  </w:style>
  <w:style w:type="paragraph" w:styleId="Revision">
    <w:name w:val="Revision"/>
    <w:hidden/>
    <w:uiPriority w:val="99"/>
    <w:semiHidden/>
    <w:rsid w:val="00B81518"/>
    <w:pPr>
      <w:spacing w:after="0" w:line="240" w:lineRule="auto"/>
    </w:pPr>
  </w:style>
  <w:style w:type="character" w:styleId="LineNumber">
    <w:name w:val="line number"/>
    <w:basedOn w:val="DefaultParagraphFont"/>
    <w:uiPriority w:val="99"/>
    <w:semiHidden/>
    <w:unhideWhenUsed/>
    <w:rsid w:val="00736E22"/>
  </w:style>
  <w:style w:type="paragraph" w:styleId="Title">
    <w:name w:val="Title"/>
    <w:basedOn w:val="Normal"/>
    <w:next w:val="Normal"/>
    <w:link w:val="TitleChar"/>
    <w:uiPriority w:val="10"/>
    <w:qFormat/>
    <w:rsid w:val="008B64A4"/>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8B64A4"/>
    <w:rPr>
      <w:rFonts w:ascii="Times New Roman" w:eastAsiaTheme="majorEastAsia" w:hAnsi="Times New Roman" w:cstheme="majorBidi"/>
      <w:spacing w:val="-10"/>
      <w:kern w:val="28"/>
      <w:sz w:val="56"/>
      <w:szCs w:val="56"/>
    </w:rPr>
  </w:style>
  <w:style w:type="paragraph" w:styleId="NoSpacing">
    <w:name w:val="No Spacing"/>
    <w:uiPriority w:val="1"/>
    <w:qFormat/>
    <w:rsid w:val="008B64A4"/>
    <w:pPr>
      <w:spacing w:after="0" w:line="240" w:lineRule="auto"/>
    </w:pPr>
    <w:rPr>
      <w:rFonts w:ascii="Times New Roman" w:hAnsi="Times New Roman"/>
      <w:sz w:val="36"/>
    </w:rPr>
  </w:style>
  <w:style w:type="paragraph" w:styleId="Subtitle">
    <w:name w:val="Subtitle"/>
    <w:aliases w:val="Body Text Indented PLOS"/>
    <w:basedOn w:val="Normal"/>
    <w:next w:val="Normal"/>
    <w:link w:val="SubtitleChar"/>
    <w:uiPriority w:val="11"/>
    <w:qFormat/>
    <w:rsid w:val="00506FD5"/>
    <w:pPr>
      <w:numPr>
        <w:ilvl w:val="1"/>
      </w:numPr>
      <w:ind w:firstLine="567"/>
    </w:pPr>
    <w:rPr>
      <w:rFonts w:eastAsiaTheme="minorEastAsia"/>
    </w:rPr>
  </w:style>
  <w:style w:type="character" w:customStyle="1" w:styleId="SubtitleChar">
    <w:name w:val="Subtitle Char"/>
    <w:aliases w:val="Body Text Indented PLOS Char"/>
    <w:basedOn w:val="DefaultParagraphFont"/>
    <w:link w:val="Subtitle"/>
    <w:uiPriority w:val="11"/>
    <w:rsid w:val="00506FD5"/>
    <w:rPr>
      <w:rFonts w:ascii="Times New Roman" w:eastAsiaTheme="minorEastAsia" w:hAnsi="Times New Roman"/>
    </w:rPr>
  </w:style>
  <w:style w:type="character" w:customStyle="1" w:styleId="Heading3Char">
    <w:name w:val="Heading 3 Char"/>
    <w:basedOn w:val="DefaultParagraphFont"/>
    <w:link w:val="Heading3"/>
    <w:uiPriority w:val="9"/>
    <w:rsid w:val="00FF15E2"/>
    <w:rPr>
      <w:rFonts w:ascii="Times New Roman" w:eastAsiaTheme="majorEastAsia" w:hAnsi="Times New Roman" w:cstheme="majorBidi"/>
      <w:color w:val="000000" w:themeColor="text1"/>
      <w:sz w:val="28"/>
      <w:szCs w:val="24"/>
    </w:rPr>
  </w:style>
  <w:style w:type="character" w:styleId="SubtleEmphasis">
    <w:name w:val="Subtle Emphasis"/>
    <w:basedOn w:val="DefaultParagraphFont"/>
    <w:uiPriority w:val="19"/>
    <w:qFormat/>
    <w:rsid w:val="007B52EC"/>
    <w:rPr>
      <w:i/>
      <w:iCs/>
      <w:color w:val="404040" w:themeColor="text1" w:themeTint="BF"/>
    </w:rPr>
  </w:style>
  <w:style w:type="paragraph" w:customStyle="1" w:styleId="Tabletitle">
    <w:name w:val="Table title"/>
    <w:basedOn w:val="Normal"/>
    <w:next w:val="Normal"/>
    <w:link w:val="TabletitleChar"/>
    <w:qFormat/>
    <w:rsid w:val="007B52EC"/>
    <w:rPr>
      <w:rFonts w:cs="Calibri"/>
      <w:b/>
    </w:rPr>
  </w:style>
  <w:style w:type="paragraph" w:customStyle="1" w:styleId="Tablebodyfont">
    <w:name w:val="Table body font"/>
    <w:basedOn w:val="Normal"/>
    <w:next w:val="Normal"/>
    <w:link w:val="TablebodyfontChar"/>
    <w:qFormat/>
    <w:rsid w:val="00174E87"/>
    <w:pPr>
      <w:spacing w:before="60" w:after="120" w:line="240" w:lineRule="auto"/>
      <w:jc w:val="left"/>
    </w:pPr>
    <w:rPr>
      <w:bCs/>
    </w:rPr>
  </w:style>
  <w:style w:type="character" w:customStyle="1" w:styleId="TabletitleChar">
    <w:name w:val="Table title Char"/>
    <w:basedOn w:val="DefaultParagraphFont"/>
    <w:link w:val="Tabletitle"/>
    <w:rsid w:val="007B52EC"/>
    <w:rPr>
      <w:rFonts w:ascii="Times New Roman" w:hAnsi="Times New Roman" w:cs="Calibri"/>
      <w:b/>
    </w:rPr>
  </w:style>
  <w:style w:type="character" w:customStyle="1" w:styleId="TablebodyfontChar">
    <w:name w:val="Table body font Char"/>
    <w:basedOn w:val="DefaultParagraphFont"/>
    <w:link w:val="Tablebodyfont"/>
    <w:rsid w:val="00174E87"/>
    <w:rPr>
      <w:rFonts w:ascii="Times New Roman" w:hAnsi="Times New Roman"/>
      <w:bCs/>
    </w:rPr>
  </w:style>
  <w:style w:type="paragraph" w:styleId="HTMLPreformatted">
    <w:name w:val="HTML Preformatted"/>
    <w:basedOn w:val="Normal"/>
    <w:link w:val="HTMLPreformattedChar"/>
    <w:uiPriority w:val="99"/>
    <w:semiHidden/>
    <w:unhideWhenUsed/>
    <w:rsid w:val="006971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97142"/>
    <w:rPr>
      <w:rFonts w:ascii="Courier New" w:eastAsia="Times New Roman" w:hAnsi="Courier New" w:cs="Courier New"/>
      <w:sz w:val="20"/>
      <w:szCs w:val="20"/>
      <w:lang w:eastAsia="en-GB"/>
    </w:rPr>
  </w:style>
  <w:style w:type="character" w:styleId="FollowedHyperlink">
    <w:name w:val="FollowedHyperlink"/>
    <w:basedOn w:val="DefaultParagraphFont"/>
    <w:uiPriority w:val="99"/>
    <w:semiHidden/>
    <w:unhideWhenUsed/>
    <w:rsid w:val="00C04849"/>
    <w:rPr>
      <w:color w:val="954F72" w:themeColor="followedHyperlink"/>
      <w:u w:val="single"/>
    </w:rPr>
  </w:style>
  <w:style w:type="paragraph" w:customStyle="1" w:styleId="Paragraph">
    <w:name w:val="Paragraph"/>
    <w:basedOn w:val="Subtitle"/>
    <w:link w:val="ParagraphChar"/>
    <w:qFormat/>
    <w:rsid w:val="008D5EAA"/>
  </w:style>
  <w:style w:type="character" w:customStyle="1" w:styleId="ParagraphChar">
    <w:name w:val="Paragraph Char"/>
    <w:basedOn w:val="SubtitleChar"/>
    <w:link w:val="Paragraph"/>
    <w:rsid w:val="008D5EAA"/>
    <w:rPr>
      <w:rFonts w:ascii="Times New Roman" w:eastAsiaTheme="minorEastAsia" w:hAnsi="Times New Roman"/>
    </w:rPr>
  </w:style>
  <w:style w:type="character" w:customStyle="1" w:styleId="Heading4Char">
    <w:name w:val="Heading 4 Char"/>
    <w:basedOn w:val="DefaultParagraphFont"/>
    <w:link w:val="Heading4"/>
    <w:uiPriority w:val="9"/>
    <w:rsid w:val="00BF7E63"/>
    <w:rPr>
      <w:rFonts w:ascii="Times New Roman" w:eastAsiaTheme="majorEastAsia" w:hAnsi="Times New Roman" w:cstheme="majorBidi"/>
      <w:b/>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6202502">
      <w:bodyDiv w:val="1"/>
      <w:marLeft w:val="0"/>
      <w:marRight w:val="0"/>
      <w:marTop w:val="0"/>
      <w:marBottom w:val="0"/>
      <w:divBdr>
        <w:top w:val="none" w:sz="0" w:space="0" w:color="auto"/>
        <w:left w:val="none" w:sz="0" w:space="0" w:color="auto"/>
        <w:bottom w:val="none" w:sz="0" w:space="0" w:color="auto"/>
        <w:right w:val="none" w:sz="0" w:space="0" w:color="auto"/>
      </w:divBdr>
    </w:div>
    <w:div w:id="819855492">
      <w:bodyDiv w:val="1"/>
      <w:marLeft w:val="0"/>
      <w:marRight w:val="0"/>
      <w:marTop w:val="0"/>
      <w:marBottom w:val="0"/>
      <w:divBdr>
        <w:top w:val="none" w:sz="0" w:space="0" w:color="auto"/>
        <w:left w:val="none" w:sz="0" w:space="0" w:color="auto"/>
        <w:bottom w:val="none" w:sz="0" w:space="0" w:color="auto"/>
        <w:right w:val="none" w:sz="0" w:space="0" w:color="auto"/>
      </w:divBdr>
    </w:div>
    <w:div w:id="137607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032DACE-4DD2-40E3-9E40-76052D37C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er, Rebecca (NIH/NCI) [E]</dc:creator>
  <cp:keywords/>
  <dc:description/>
  <cp:lastModifiedBy>Christiane Riedinger</cp:lastModifiedBy>
  <cp:revision>2</cp:revision>
  <dcterms:created xsi:type="dcterms:W3CDTF">2022-01-04T14:11:00Z</dcterms:created>
  <dcterms:modified xsi:type="dcterms:W3CDTF">2022-01-04T14:11:00Z</dcterms:modified>
</cp:coreProperties>
</file>